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B6CEB5" w14:textId="233D817D" w:rsidR="000D10A2" w:rsidRPr="008944E0" w:rsidRDefault="007F7B75" w:rsidP="000D10A2">
      <w:pPr>
        <w:outlineLvl w:val="0"/>
        <w:rPr>
          <w:rFonts w:ascii="Times New Roman" w:hAnsi="Times New Roman"/>
          <w:b/>
        </w:rPr>
      </w:pPr>
      <w:r w:rsidRPr="008944E0">
        <w:rPr>
          <w:rFonts w:ascii="Times New Roman" w:hAnsi="Times New Roman"/>
          <w:b/>
        </w:rPr>
        <w:t>Additional</w:t>
      </w:r>
      <w:r w:rsidR="00CF3C77" w:rsidRPr="008944E0">
        <w:rPr>
          <w:rFonts w:ascii="Times New Roman" w:hAnsi="Times New Roman"/>
          <w:b/>
        </w:rPr>
        <w:t xml:space="preserve"> File S</w:t>
      </w:r>
      <w:r w:rsidR="00DE092C">
        <w:rPr>
          <w:rFonts w:ascii="Times New Roman" w:hAnsi="Times New Roman"/>
          <w:b/>
        </w:rPr>
        <w:t>9</w:t>
      </w:r>
    </w:p>
    <w:p w14:paraId="4D24D31D" w14:textId="77777777" w:rsidR="00CF3C77" w:rsidRPr="008944E0" w:rsidRDefault="00CF3C77">
      <w:pPr>
        <w:rPr>
          <w:rFonts w:ascii="Times New Roman" w:hAnsi="Times New Roman"/>
          <w:b/>
        </w:rPr>
      </w:pPr>
    </w:p>
    <w:p w14:paraId="18C3E5D1" w14:textId="77777777" w:rsidR="00E46A78" w:rsidRPr="008944E0" w:rsidRDefault="008944E0" w:rsidP="00E46A78">
      <w:pPr>
        <w:rPr>
          <w:rFonts w:ascii="Times New Roman" w:hAnsi="Times New Roman"/>
          <w:b/>
        </w:rPr>
      </w:pPr>
      <w:r w:rsidRPr="00A770D7">
        <w:rPr>
          <w:rFonts w:ascii="Times New Roman" w:hAnsi="Times New Roman"/>
          <w:b/>
          <w:color w:val="000000"/>
        </w:rPr>
        <w:t xml:space="preserve">Phylogenetic tree of </w:t>
      </w:r>
      <w:r w:rsidR="00E46A78" w:rsidRPr="00A770D7">
        <w:rPr>
          <w:rFonts w:ascii="Times New Roman" w:hAnsi="Times New Roman"/>
          <w:b/>
          <w:color w:val="000000"/>
        </w:rPr>
        <w:t>ITS1-ITS2-5.8S rRNA</w:t>
      </w:r>
      <w:r w:rsidR="00E46A78" w:rsidRPr="008944E0">
        <w:rPr>
          <w:rFonts w:ascii="Times New Roman" w:hAnsi="Times New Roman"/>
          <w:b/>
        </w:rPr>
        <w:t xml:space="preserve"> sequence</w:t>
      </w:r>
      <w:r w:rsidRPr="008944E0">
        <w:rPr>
          <w:rFonts w:ascii="Times New Roman" w:hAnsi="Times New Roman"/>
          <w:b/>
        </w:rPr>
        <w:t>s</w:t>
      </w:r>
    </w:p>
    <w:p w14:paraId="2E543415" w14:textId="77777777" w:rsidR="00CF3C77" w:rsidRPr="00A770D7" w:rsidRDefault="001553E2">
      <w:pPr>
        <w:rPr>
          <w:rFonts w:ascii="Times New Roman" w:hAnsi="Times New Roman"/>
          <w:color w:val="000000"/>
        </w:rPr>
      </w:pPr>
      <w:r w:rsidRPr="00A770D7">
        <w:rPr>
          <w:rFonts w:ascii="Times New Roman" w:hAnsi="Times New Roman"/>
          <w:color w:val="000000"/>
        </w:rPr>
        <w:t>ITS1-ITS2-5.8S rRNA</w:t>
      </w:r>
      <w:r w:rsidR="00CF3C77" w:rsidRPr="008944E0">
        <w:rPr>
          <w:rFonts w:ascii="Times New Roman" w:hAnsi="Times New Roman"/>
        </w:rPr>
        <w:t xml:space="preserve"> sequence of </w:t>
      </w:r>
      <w:r w:rsidRPr="008944E0">
        <w:rPr>
          <w:rFonts w:ascii="Times New Roman" w:hAnsi="Times New Roman"/>
          <w:i/>
        </w:rPr>
        <w:t>Malbranchea</w:t>
      </w:r>
      <w:r w:rsidR="00CF3C77" w:rsidRPr="008944E0">
        <w:rPr>
          <w:rFonts w:ascii="Times New Roman" w:hAnsi="Times New Roman"/>
          <w:i/>
        </w:rPr>
        <w:t xml:space="preserve"> cinnamomea</w:t>
      </w:r>
      <w:r w:rsidR="00CF3C77" w:rsidRPr="008944E0">
        <w:rPr>
          <w:rFonts w:ascii="Times New Roman" w:hAnsi="Times New Roman"/>
        </w:rPr>
        <w:t xml:space="preserve"> FCH 10.5, ampli</w:t>
      </w:r>
      <w:r w:rsidR="000D10A2" w:rsidRPr="008944E0">
        <w:rPr>
          <w:rFonts w:ascii="Times New Roman" w:hAnsi="Times New Roman"/>
        </w:rPr>
        <w:t xml:space="preserve">fied with primers ITS1 and ITS4, and </w:t>
      </w:r>
      <w:r w:rsidR="000D10A2" w:rsidRPr="00A770D7">
        <w:rPr>
          <w:rFonts w:ascii="Times New Roman" w:hAnsi="Times New Roman"/>
          <w:color w:val="000000"/>
        </w:rPr>
        <w:t>ITS1-ITS2-5.8S rRNA sequences of 15 Ascomycetes, six Basidiomycetes, one Zygomycete and one Oomycete used for the generation of the phylogenetic tree in Figure 1c.</w:t>
      </w:r>
    </w:p>
    <w:p w14:paraId="6F5EC319" w14:textId="77777777" w:rsidR="008944E0" w:rsidRPr="00A770D7" w:rsidRDefault="008944E0" w:rsidP="008944E0">
      <w:pPr>
        <w:rPr>
          <w:rFonts w:ascii="Times New Roman" w:hAnsi="Times New Roman"/>
          <w:color w:val="000000"/>
        </w:rPr>
      </w:pPr>
    </w:p>
    <w:p w14:paraId="216F7C23" w14:textId="77777777" w:rsidR="008944E0" w:rsidRPr="008944E0" w:rsidRDefault="008944E0" w:rsidP="008944E0">
      <w:pPr>
        <w:rPr>
          <w:rFonts w:ascii="Times New Roman" w:hAnsi="Times New Roman"/>
          <w:i/>
        </w:rPr>
      </w:pPr>
      <w:r w:rsidRPr="00A770D7">
        <w:rPr>
          <w:rFonts w:ascii="Times New Roman" w:hAnsi="Times New Roman"/>
          <w:color w:val="000000"/>
          <w:u w:val="single"/>
        </w:rPr>
        <w:t>Ascomycetes</w:t>
      </w:r>
      <w:r w:rsidRPr="00A770D7">
        <w:rPr>
          <w:rFonts w:ascii="Times New Roman" w:hAnsi="Times New Roman"/>
          <w:color w:val="000000"/>
        </w:rPr>
        <w:t xml:space="preserve">: </w:t>
      </w:r>
      <w:r w:rsidRPr="00A770D7">
        <w:rPr>
          <w:rFonts w:ascii="Times New Roman" w:hAnsi="Times New Roman"/>
          <w:i/>
          <w:color w:val="000000"/>
        </w:rPr>
        <w:t xml:space="preserve">Yarrowia lipolytica, Saccharomyces cerevisiae, Klyveromyces lactis, </w:t>
      </w:r>
      <w:r w:rsidRPr="008944E0">
        <w:rPr>
          <w:rFonts w:ascii="Times New Roman" w:hAnsi="Times New Roman"/>
          <w:i/>
        </w:rPr>
        <w:t xml:space="preserve">Arthrobotrys oligospora, Penicillium chrysogenum, Aspergillus nidulans, Aspergillus niger, Aspergillus oryzae, Leptosphaeria maculans, </w:t>
      </w:r>
      <w:r>
        <w:rPr>
          <w:rFonts w:ascii="Times New Roman" w:hAnsi="Times New Roman"/>
          <w:i/>
        </w:rPr>
        <w:t xml:space="preserve">Malbranchea cinnamomea, </w:t>
      </w:r>
      <w:r w:rsidRPr="008944E0">
        <w:rPr>
          <w:rFonts w:ascii="Times New Roman" w:hAnsi="Times New Roman"/>
          <w:i/>
        </w:rPr>
        <w:t xml:space="preserve">Thielavia terrestris, Myceliophthora thermophila, Podospora anserina, Neurospora crassa, Magnaporthe grisea, Fusarium graminearum </w:t>
      </w:r>
    </w:p>
    <w:p w14:paraId="4CFA0D7A" w14:textId="77777777" w:rsidR="008944E0" w:rsidRPr="008944E0" w:rsidRDefault="008944E0" w:rsidP="008944E0">
      <w:pPr>
        <w:rPr>
          <w:rFonts w:ascii="Times New Roman" w:hAnsi="Times New Roman"/>
          <w:i/>
        </w:rPr>
      </w:pPr>
      <w:r w:rsidRPr="008944E0">
        <w:rPr>
          <w:rFonts w:ascii="Times New Roman" w:hAnsi="Times New Roman"/>
          <w:u w:val="single"/>
        </w:rPr>
        <w:t>Basidiomycetes</w:t>
      </w:r>
      <w:r w:rsidRPr="008944E0">
        <w:rPr>
          <w:rFonts w:ascii="Times New Roman" w:hAnsi="Times New Roman"/>
        </w:rPr>
        <w:t>:</w:t>
      </w:r>
      <w:r w:rsidRPr="008944E0">
        <w:rPr>
          <w:rFonts w:ascii="Times New Roman" w:hAnsi="Times New Roman"/>
          <w:i/>
        </w:rPr>
        <w:t xml:space="preserve"> Rhodosporidium toruloides, Sporisorium reilianum, Schizophyllum commune, Piriformospora indica, Phanerochaete chrysosporium, Postia placenta, </w:t>
      </w:r>
    </w:p>
    <w:p w14:paraId="2FE3D517" w14:textId="77777777" w:rsidR="008944E0" w:rsidRPr="008944E0" w:rsidRDefault="008944E0" w:rsidP="008944E0">
      <w:pPr>
        <w:rPr>
          <w:rFonts w:ascii="Times New Roman" w:hAnsi="Times New Roman"/>
          <w:i/>
        </w:rPr>
      </w:pPr>
      <w:r w:rsidRPr="008944E0">
        <w:rPr>
          <w:rFonts w:ascii="Times New Roman" w:hAnsi="Times New Roman"/>
          <w:u w:val="single"/>
        </w:rPr>
        <w:t>Zygomycete</w:t>
      </w:r>
      <w:r w:rsidRPr="008944E0">
        <w:rPr>
          <w:rFonts w:ascii="Times New Roman" w:hAnsi="Times New Roman"/>
        </w:rPr>
        <w:t>:</w:t>
      </w:r>
      <w:r w:rsidRPr="008944E0">
        <w:rPr>
          <w:rFonts w:ascii="Times New Roman" w:hAnsi="Times New Roman"/>
          <w:i/>
        </w:rPr>
        <w:t xml:space="preserve"> Rhizopus oryzae</w:t>
      </w:r>
    </w:p>
    <w:p w14:paraId="5272B00A" w14:textId="77777777" w:rsidR="008944E0" w:rsidRPr="008944E0" w:rsidRDefault="008944E0" w:rsidP="008944E0">
      <w:pPr>
        <w:rPr>
          <w:rFonts w:ascii="Times New Roman" w:hAnsi="Times New Roman"/>
          <w:i/>
        </w:rPr>
      </w:pPr>
      <w:r w:rsidRPr="008944E0">
        <w:rPr>
          <w:rFonts w:ascii="Times New Roman" w:hAnsi="Times New Roman"/>
          <w:u w:val="single"/>
        </w:rPr>
        <w:t>Oomycete</w:t>
      </w:r>
      <w:r w:rsidRPr="008944E0">
        <w:rPr>
          <w:rFonts w:ascii="Times New Roman" w:hAnsi="Times New Roman"/>
        </w:rPr>
        <w:t>:</w:t>
      </w:r>
      <w:r w:rsidRPr="008944E0">
        <w:rPr>
          <w:rFonts w:ascii="Times New Roman" w:hAnsi="Times New Roman"/>
          <w:i/>
        </w:rPr>
        <w:t xml:space="preserve"> Phytophthora infestans</w:t>
      </w:r>
    </w:p>
    <w:p w14:paraId="14D863ED" w14:textId="77777777" w:rsidR="000D10A2" w:rsidRPr="008944E0" w:rsidRDefault="000D10A2">
      <w:pPr>
        <w:rPr>
          <w:rFonts w:ascii="Times New Roman" w:hAnsi="Times New Roman"/>
          <w:b/>
        </w:rPr>
      </w:pPr>
    </w:p>
    <w:p w14:paraId="4C7E2AFA" w14:textId="77777777" w:rsidR="000D10A2" w:rsidRPr="008944E0" w:rsidRDefault="000D10A2">
      <w:pPr>
        <w:rPr>
          <w:rFonts w:ascii="Times New Roman" w:hAnsi="Times New Roman"/>
        </w:rPr>
      </w:pPr>
    </w:p>
    <w:p w14:paraId="1F439549" w14:textId="77777777" w:rsidR="008944E0" w:rsidRPr="00A770D7" w:rsidRDefault="008944E0" w:rsidP="008944E0">
      <w:pPr>
        <w:rPr>
          <w:rFonts w:ascii="Times New Roman" w:hAnsi="Times New Roman"/>
          <w:b/>
          <w:color w:val="000000"/>
        </w:rPr>
      </w:pPr>
      <w:r w:rsidRPr="00A770D7">
        <w:rPr>
          <w:rFonts w:ascii="Times New Roman" w:hAnsi="Times New Roman"/>
          <w:b/>
          <w:color w:val="000000"/>
        </w:rPr>
        <w:t>Materials and Methods</w:t>
      </w:r>
    </w:p>
    <w:p w14:paraId="7EC2CA89" w14:textId="77777777" w:rsidR="00E46A78" w:rsidRPr="00A770D7" w:rsidRDefault="008944E0" w:rsidP="008944E0">
      <w:pPr>
        <w:rPr>
          <w:rFonts w:ascii="Times New Roman" w:hAnsi="Times New Roman"/>
          <w:color w:val="000000"/>
          <w:lang w:val="en-US"/>
        </w:rPr>
      </w:pPr>
      <w:r w:rsidRPr="00A770D7">
        <w:rPr>
          <w:rFonts w:ascii="Times New Roman" w:hAnsi="Times New Roman"/>
          <w:i/>
          <w:color w:val="000000"/>
        </w:rPr>
        <w:t>M. cinnamomea</w:t>
      </w:r>
      <w:r w:rsidRPr="00A770D7">
        <w:rPr>
          <w:rFonts w:ascii="Times New Roman" w:hAnsi="Times New Roman"/>
          <w:color w:val="000000"/>
        </w:rPr>
        <w:t xml:space="preserve"> FCH 10.5</w:t>
      </w:r>
      <w:r w:rsidR="00E46A78" w:rsidRPr="00A770D7">
        <w:rPr>
          <w:rFonts w:ascii="Times New Roman" w:hAnsi="Times New Roman"/>
          <w:color w:val="000000"/>
        </w:rPr>
        <w:t xml:space="preserve"> DNA was used to amplify the internal transcribed spacer (ITS) region with the universal primers ITS1 (forward; 5’ TCCGTAGGTGAACCTGCGG 3’) and ITS4 (reverse; 5’ TCCTCCGCTTATTGATATGC 3’)</w:t>
      </w:r>
      <w:r w:rsidR="00B05E3F" w:rsidRPr="00A770D7">
        <w:rPr>
          <w:rFonts w:ascii="Times New Roman" w:hAnsi="Times New Roman"/>
          <w:noProof/>
          <w:color w:val="000000"/>
        </w:rPr>
        <w:t xml:space="preserve"> [1]</w:t>
      </w:r>
      <w:r w:rsidR="00E46A78" w:rsidRPr="00A770D7">
        <w:rPr>
          <w:rFonts w:ascii="Times New Roman" w:hAnsi="Times New Roman"/>
          <w:color w:val="000000"/>
        </w:rPr>
        <w:t xml:space="preserve">. Amplicons were sequenced and compared to available databases using BLAST. A phylogenetic tree, based on aligned amplified ITS1-ITS2-5.8S rRNA sequences of 16 Ascomycetes, six Basidiomycetes, one Zygomycete and one Oomycete, was constructed. </w:t>
      </w:r>
      <w:r w:rsidR="00E46A78" w:rsidRPr="00A770D7">
        <w:rPr>
          <w:rFonts w:ascii="Times New Roman" w:hAnsi="Times New Roman"/>
          <w:color w:val="000000"/>
          <w:lang w:val="en-US"/>
        </w:rPr>
        <w:t xml:space="preserve">The evolutionary history was inferred by using the Maximum Likelihood method based on </w:t>
      </w:r>
      <w:r w:rsidR="00B05E3F" w:rsidRPr="00A770D7">
        <w:rPr>
          <w:rFonts w:ascii="Times New Roman" w:hAnsi="Times New Roman"/>
          <w:noProof/>
          <w:color w:val="000000"/>
          <w:lang w:val="en-US"/>
        </w:rPr>
        <w:t>[2]</w:t>
      </w:r>
      <w:r w:rsidR="00E46A78" w:rsidRPr="00A770D7">
        <w:rPr>
          <w:rFonts w:ascii="Times New Roman" w:hAnsi="Times New Roman"/>
          <w:color w:val="000000"/>
          <w:lang w:val="en-US"/>
        </w:rPr>
        <w:t xml:space="preserve"> and an analysis, involving 24 nucleotide sequences with a total of 1072 positions in the final dataset, was conducted in MEGA7 </w:t>
      </w:r>
      <w:r w:rsidR="00B05E3F" w:rsidRPr="00A770D7">
        <w:rPr>
          <w:rFonts w:ascii="Times New Roman" w:hAnsi="Times New Roman"/>
          <w:noProof/>
          <w:color w:val="000000"/>
          <w:lang w:val="en-US"/>
        </w:rPr>
        <w:t>[3]</w:t>
      </w:r>
      <w:r w:rsidR="00E46A78" w:rsidRPr="00A770D7">
        <w:rPr>
          <w:rFonts w:ascii="Times New Roman" w:hAnsi="Times New Roman"/>
          <w:color w:val="000000"/>
          <w:lang w:val="en-US"/>
        </w:rPr>
        <w:t xml:space="preserve">. </w:t>
      </w:r>
    </w:p>
    <w:p w14:paraId="11E0F2BE" w14:textId="77777777" w:rsidR="00B05E3F" w:rsidRPr="00A770D7" w:rsidRDefault="00B05E3F" w:rsidP="008944E0">
      <w:pPr>
        <w:rPr>
          <w:rFonts w:ascii="Times New Roman" w:hAnsi="Times New Roman"/>
          <w:color w:val="000000"/>
          <w:lang w:val="en-US"/>
        </w:rPr>
      </w:pPr>
    </w:p>
    <w:p w14:paraId="7DCD17FF" w14:textId="77777777" w:rsidR="00B05E3F" w:rsidRPr="00A770D7" w:rsidRDefault="00B05E3F" w:rsidP="008944E0">
      <w:pPr>
        <w:rPr>
          <w:rFonts w:ascii="Times New Roman" w:hAnsi="Times New Roman"/>
          <w:color w:val="000000"/>
          <w:lang w:val="en-US"/>
        </w:rPr>
      </w:pPr>
    </w:p>
    <w:p w14:paraId="401E7B96" w14:textId="77777777" w:rsidR="00B05E3F" w:rsidRPr="00A770D7" w:rsidRDefault="00B05E3F" w:rsidP="008944E0">
      <w:pPr>
        <w:rPr>
          <w:rFonts w:ascii="Times New Roman" w:hAnsi="Times New Roman"/>
          <w:color w:val="000000"/>
          <w:lang w:val="en-US"/>
        </w:rPr>
      </w:pPr>
    </w:p>
    <w:p w14:paraId="6C77FD56" w14:textId="77777777" w:rsidR="00E46A78" w:rsidRPr="008944E0" w:rsidRDefault="00E46A78">
      <w:pPr>
        <w:rPr>
          <w:rFonts w:ascii="Times New Roman" w:hAnsi="Times New Roman"/>
          <w:lang w:val="en-US"/>
        </w:rPr>
      </w:pPr>
    </w:p>
    <w:p w14:paraId="523EAFE5" w14:textId="77777777" w:rsidR="00E46A78" w:rsidRPr="008944E0" w:rsidRDefault="00E46A78">
      <w:pPr>
        <w:rPr>
          <w:rFonts w:ascii="Times New Roman" w:hAnsi="Times New Roman"/>
        </w:rPr>
      </w:pPr>
    </w:p>
    <w:p w14:paraId="49EED482" w14:textId="49112108" w:rsidR="00E46A78" w:rsidRPr="008944E0" w:rsidRDefault="00B94A90">
      <w:pPr>
        <w:rPr>
          <w:rFonts w:ascii="Times New Roman" w:hAnsi="Times New Roman"/>
        </w:rPr>
      </w:pPr>
      <w:r w:rsidRPr="00A770D7">
        <w:rPr>
          <w:rFonts w:ascii="Times New Roman" w:hAnsi="Times New Roman"/>
          <w:noProof/>
          <w:lang w:eastAsia="en-GB"/>
        </w:rPr>
        <w:lastRenderedPageBreak/>
        <w:drawing>
          <wp:inline distT="0" distB="0" distL="0" distR="0" wp14:anchorId="7FFA15D2" wp14:editId="7C75AA3F">
            <wp:extent cx="5184775" cy="4650105"/>
            <wp:effectExtent l="0" t="0" r="0" b="0"/>
            <wp:docPr id="1" name="Picture 1" descr="Revision/Supplementals/Phylogenetic%20tree%20.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evision/Supplementals/Phylogenetic%20tree%20.pd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184775" cy="4650105"/>
                    </a:xfrm>
                    <a:prstGeom prst="rect">
                      <a:avLst/>
                    </a:prstGeom>
                    <a:noFill/>
                    <a:ln>
                      <a:noFill/>
                    </a:ln>
                  </pic:spPr>
                </pic:pic>
              </a:graphicData>
            </a:graphic>
          </wp:inline>
        </w:drawing>
      </w:r>
    </w:p>
    <w:p w14:paraId="6A5B63C7" w14:textId="73E50495" w:rsidR="00E46A78" w:rsidRPr="008944E0" w:rsidRDefault="00E46A78">
      <w:pPr>
        <w:rPr>
          <w:rFonts w:ascii="Times New Roman" w:hAnsi="Times New Roman"/>
        </w:rPr>
      </w:pPr>
      <w:r w:rsidRPr="008944E0">
        <w:rPr>
          <w:rFonts w:ascii="Times New Roman" w:hAnsi="Times New Roman"/>
          <w:b/>
        </w:rPr>
        <w:t>Additional File S</w:t>
      </w:r>
      <w:r w:rsidR="00DE092C">
        <w:rPr>
          <w:rFonts w:ascii="Times New Roman" w:hAnsi="Times New Roman"/>
          <w:b/>
        </w:rPr>
        <w:t>9</w:t>
      </w:r>
      <w:bookmarkStart w:id="0" w:name="_GoBack"/>
      <w:bookmarkEnd w:id="0"/>
      <w:r w:rsidRPr="008944E0">
        <w:rPr>
          <w:rFonts w:ascii="Times New Roman" w:hAnsi="Times New Roman"/>
          <w:b/>
        </w:rPr>
        <w:t>.</w:t>
      </w:r>
      <w:r w:rsidRPr="008944E0">
        <w:rPr>
          <w:rFonts w:ascii="Times New Roman" w:hAnsi="Times New Roman"/>
        </w:rPr>
        <w:t xml:space="preserve"> </w:t>
      </w:r>
      <w:r w:rsidRPr="00A770D7">
        <w:rPr>
          <w:rFonts w:ascii="Times New Roman" w:hAnsi="Times New Roman"/>
          <w:color w:val="000000"/>
          <w:lang w:val="en-US"/>
        </w:rPr>
        <w:t xml:space="preserve">Phylogenetic tree depicting the relationship of </w:t>
      </w:r>
      <w:r w:rsidRPr="00A770D7">
        <w:rPr>
          <w:rFonts w:ascii="Times New Roman" w:hAnsi="Times New Roman"/>
          <w:i/>
          <w:iCs/>
          <w:color w:val="000000"/>
          <w:lang w:val="en-US"/>
        </w:rPr>
        <w:t xml:space="preserve">M. cinnamomea </w:t>
      </w:r>
      <w:r w:rsidRPr="00A770D7">
        <w:rPr>
          <w:rFonts w:ascii="Times New Roman" w:hAnsi="Times New Roman"/>
          <w:color w:val="000000"/>
          <w:lang w:val="en-US"/>
        </w:rPr>
        <w:t>to other species, including those that were used for comparison of CAZymes in this study. Bootstrap values of &gt; 50%, obtained from 1000 replications, are shown. GenBank accession numbers of 18S rRNA gene sequences are given in parentheses.</w:t>
      </w:r>
    </w:p>
    <w:p w14:paraId="4F0FC05A" w14:textId="77777777" w:rsidR="00E46A78" w:rsidRPr="008944E0" w:rsidRDefault="00E46A78">
      <w:pPr>
        <w:rPr>
          <w:rFonts w:ascii="Times New Roman" w:hAnsi="Times New Roman"/>
        </w:rPr>
      </w:pPr>
    </w:p>
    <w:p w14:paraId="2A532E97" w14:textId="77777777" w:rsidR="008944E0" w:rsidRPr="008944E0" w:rsidRDefault="008944E0">
      <w:pPr>
        <w:rPr>
          <w:rFonts w:ascii="Times New Roman" w:hAnsi="Times New Roman"/>
        </w:rPr>
      </w:pPr>
    </w:p>
    <w:p w14:paraId="542F0DED" w14:textId="77777777" w:rsidR="00E46A78" w:rsidRPr="008944E0" w:rsidRDefault="008944E0">
      <w:pPr>
        <w:rPr>
          <w:rFonts w:ascii="Times New Roman" w:hAnsi="Times New Roman"/>
          <w:b/>
        </w:rPr>
      </w:pPr>
      <w:r w:rsidRPr="008944E0">
        <w:rPr>
          <w:rFonts w:ascii="Times New Roman" w:hAnsi="Times New Roman"/>
          <w:b/>
        </w:rPr>
        <w:t>ITS sequences of species from the phylogenetic tree:</w:t>
      </w:r>
    </w:p>
    <w:p w14:paraId="2C362A58" w14:textId="77777777" w:rsidR="00E46A78" w:rsidRPr="008944E0" w:rsidRDefault="00E46A78">
      <w:pPr>
        <w:rPr>
          <w:rFonts w:ascii="Times New Roman" w:hAnsi="Times New Roman"/>
        </w:rPr>
      </w:pPr>
    </w:p>
    <w:p w14:paraId="3503455D" w14:textId="77777777" w:rsidR="00CF3C77" w:rsidRPr="008944E0" w:rsidRDefault="00CF3C77" w:rsidP="00CF3C77">
      <w:pPr>
        <w:rPr>
          <w:rFonts w:ascii="Times New Roman" w:hAnsi="Times New Roman"/>
          <w:b/>
          <w:sz w:val="18"/>
          <w:szCs w:val="18"/>
        </w:rPr>
      </w:pPr>
      <w:r w:rsidRPr="008944E0">
        <w:rPr>
          <w:rFonts w:ascii="Times New Roman" w:hAnsi="Times New Roman"/>
          <w:b/>
          <w:sz w:val="18"/>
          <w:szCs w:val="18"/>
        </w:rPr>
        <w:t>&gt;Malbranchea cinnamomea FCH 10.5</w:t>
      </w:r>
    </w:p>
    <w:p w14:paraId="5988E0FE" w14:textId="77777777" w:rsidR="00CF3C77" w:rsidRPr="008944E0" w:rsidRDefault="00CF3C77" w:rsidP="00CF3C77">
      <w:pPr>
        <w:rPr>
          <w:rFonts w:ascii="Times New Roman" w:hAnsi="Times New Roman"/>
          <w:sz w:val="18"/>
          <w:szCs w:val="18"/>
        </w:rPr>
      </w:pPr>
      <w:r w:rsidRPr="008944E0">
        <w:rPr>
          <w:rFonts w:ascii="Times New Roman" w:hAnsi="Times New Roman"/>
          <w:sz w:val="18"/>
          <w:szCs w:val="18"/>
        </w:rPr>
        <w:t>TACCTGGTTGATTCTGCCAGTAGTCATATGCTTGTCTCAAAGATTAAGCCATGCATGTCT</w:t>
      </w:r>
    </w:p>
    <w:p w14:paraId="732C52CD" w14:textId="77777777" w:rsidR="00CF3C77" w:rsidRPr="008944E0" w:rsidRDefault="00CF3C77" w:rsidP="00CF3C77">
      <w:pPr>
        <w:rPr>
          <w:rFonts w:ascii="Times New Roman" w:hAnsi="Times New Roman"/>
          <w:sz w:val="18"/>
          <w:szCs w:val="18"/>
        </w:rPr>
      </w:pPr>
      <w:r w:rsidRPr="008944E0">
        <w:rPr>
          <w:rFonts w:ascii="Times New Roman" w:hAnsi="Times New Roman"/>
          <w:sz w:val="18"/>
          <w:szCs w:val="18"/>
        </w:rPr>
        <w:t>AAGTATAAGCAATCTATACGGTGAAACTGCGAATGGCTCATTAAATCAGTTATCGTTTAT</w:t>
      </w:r>
    </w:p>
    <w:p w14:paraId="06717D36" w14:textId="77777777" w:rsidR="00CF3C77" w:rsidRPr="008944E0" w:rsidRDefault="00CF3C77" w:rsidP="00CF3C77">
      <w:pPr>
        <w:rPr>
          <w:rFonts w:ascii="Times New Roman" w:hAnsi="Times New Roman"/>
          <w:sz w:val="18"/>
          <w:szCs w:val="18"/>
        </w:rPr>
      </w:pPr>
      <w:r w:rsidRPr="008944E0">
        <w:rPr>
          <w:rFonts w:ascii="Times New Roman" w:hAnsi="Times New Roman"/>
          <w:sz w:val="18"/>
          <w:szCs w:val="18"/>
        </w:rPr>
        <w:t>TTGATAGTACCTTACTACATGGATACCCGTGGTAATTCTAGAGCTAATACATGCTAAAAA</w:t>
      </w:r>
    </w:p>
    <w:p w14:paraId="4ADD221C" w14:textId="77777777" w:rsidR="00CF3C77" w:rsidRPr="008944E0" w:rsidRDefault="00CF3C77" w:rsidP="00CF3C77">
      <w:pPr>
        <w:rPr>
          <w:rFonts w:ascii="Times New Roman" w:hAnsi="Times New Roman"/>
          <w:sz w:val="18"/>
          <w:szCs w:val="18"/>
        </w:rPr>
      </w:pPr>
      <w:r w:rsidRPr="008944E0">
        <w:rPr>
          <w:rFonts w:ascii="Times New Roman" w:hAnsi="Times New Roman"/>
          <w:sz w:val="18"/>
          <w:szCs w:val="18"/>
        </w:rPr>
        <w:t>CCTCGACTTCGGAAGGGGTGTATTTATTAGATAAAAAACCAATGCCCTTCGGGGCTTGTT</w:t>
      </w:r>
    </w:p>
    <w:p w14:paraId="20726D6E" w14:textId="77777777" w:rsidR="00CF3C77" w:rsidRPr="008944E0" w:rsidRDefault="00CF3C77" w:rsidP="00CF3C77">
      <w:pPr>
        <w:rPr>
          <w:rFonts w:ascii="Times New Roman" w:hAnsi="Times New Roman"/>
          <w:sz w:val="18"/>
          <w:szCs w:val="18"/>
        </w:rPr>
      </w:pPr>
      <w:r w:rsidRPr="008944E0">
        <w:rPr>
          <w:rFonts w:ascii="Times New Roman" w:hAnsi="Times New Roman"/>
          <w:sz w:val="18"/>
          <w:szCs w:val="18"/>
        </w:rPr>
        <w:t>GGTGATTCATAATAACTTCTCGAATCGCATGGCCTTGCGCCGGCGATGGTTCATTCAAAT</w:t>
      </w:r>
    </w:p>
    <w:p w14:paraId="60DCE5F5" w14:textId="77777777" w:rsidR="00CF3C77" w:rsidRPr="008944E0" w:rsidRDefault="00CF3C77" w:rsidP="00CF3C77">
      <w:pPr>
        <w:rPr>
          <w:rFonts w:ascii="Times New Roman" w:hAnsi="Times New Roman"/>
          <w:sz w:val="18"/>
          <w:szCs w:val="18"/>
        </w:rPr>
      </w:pPr>
      <w:r w:rsidRPr="008944E0">
        <w:rPr>
          <w:rFonts w:ascii="Times New Roman" w:hAnsi="Times New Roman"/>
          <w:sz w:val="18"/>
          <w:szCs w:val="18"/>
        </w:rPr>
        <w:t>TTCTGCCCTATCAACTTTCGATGGTAGGATAGTGGCCTACCATGGTGGCAACGGGTAACG</w:t>
      </w:r>
    </w:p>
    <w:p w14:paraId="156ECF68" w14:textId="77777777" w:rsidR="00CF3C77" w:rsidRPr="008944E0" w:rsidRDefault="00CF3C77" w:rsidP="00CF3C77">
      <w:pPr>
        <w:rPr>
          <w:rFonts w:ascii="Times New Roman" w:hAnsi="Times New Roman"/>
          <w:sz w:val="18"/>
          <w:szCs w:val="18"/>
        </w:rPr>
      </w:pPr>
      <w:r w:rsidRPr="008944E0">
        <w:rPr>
          <w:rFonts w:ascii="Times New Roman" w:hAnsi="Times New Roman"/>
          <w:sz w:val="18"/>
          <w:szCs w:val="18"/>
        </w:rPr>
        <w:t>GGGAATTAGGGTTCGATTCCGGAGAGGGAGCCTGAGAAACGGCTACCACATCCAAGGAAG</w:t>
      </w:r>
    </w:p>
    <w:p w14:paraId="571795BB" w14:textId="77777777" w:rsidR="00CF3C77" w:rsidRPr="008944E0" w:rsidRDefault="00CF3C77" w:rsidP="00CF3C77">
      <w:pPr>
        <w:rPr>
          <w:rFonts w:ascii="Times New Roman" w:hAnsi="Times New Roman"/>
          <w:sz w:val="18"/>
          <w:szCs w:val="18"/>
        </w:rPr>
      </w:pPr>
      <w:r w:rsidRPr="008944E0">
        <w:rPr>
          <w:rFonts w:ascii="Times New Roman" w:hAnsi="Times New Roman"/>
          <w:sz w:val="18"/>
          <w:szCs w:val="18"/>
        </w:rPr>
        <w:t>GCAGCAGGCGCGCAAATTACCCAATCCCGATACGGGGAGGTAGTGACAATAAATACTGAT</w:t>
      </w:r>
    </w:p>
    <w:p w14:paraId="3ED815AE" w14:textId="77777777" w:rsidR="00CF3C77" w:rsidRPr="008944E0" w:rsidRDefault="00CF3C77" w:rsidP="00CF3C77">
      <w:pPr>
        <w:rPr>
          <w:rFonts w:ascii="Times New Roman" w:hAnsi="Times New Roman"/>
          <w:sz w:val="18"/>
          <w:szCs w:val="18"/>
        </w:rPr>
      </w:pPr>
      <w:r w:rsidRPr="008944E0">
        <w:rPr>
          <w:rFonts w:ascii="Times New Roman" w:hAnsi="Times New Roman"/>
          <w:sz w:val="18"/>
          <w:szCs w:val="18"/>
        </w:rPr>
        <w:t>GCAGGGCTCTTTCGGGTCTTGCAATCGGAATGAGTACAATCTAAATCCCTTAACGAGGAA</w:t>
      </w:r>
    </w:p>
    <w:p w14:paraId="02C47986" w14:textId="77777777" w:rsidR="00CF3C77" w:rsidRPr="008944E0" w:rsidRDefault="00CF3C77" w:rsidP="00CF3C77">
      <w:pPr>
        <w:rPr>
          <w:rFonts w:ascii="Times New Roman" w:hAnsi="Times New Roman"/>
          <w:sz w:val="18"/>
          <w:szCs w:val="18"/>
        </w:rPr>
      </w:pPr>
      <w:r w:rsidRPr="008944E0">
        <w:rPr>
          <w:rFonts w:ascii="Times New Roman" w:hAnsi="Times New Roman"/>
          <w:sz w:val="18"/>
          <w:szCs w:val="18"/>
        </w:rPr>
        <w:t>CAATTGGAGGGCAAGTCTGGTGCCAGCAGCCGCGGTAATTCCAGCTCCAATAGCGTATAT</w:t>
      </w:r>
    </w:p>
    <w:p w14:paraId="4676BDD4" w14:textId="77777777" w:rsidR="00CF3C77" w:rsidRPr="008944E0" w:rsidRDefault="00CF3C77" w:rsidP="00CF3C77">
      <w:pPr>
        <w:rPr>
          <w:rFonts w:ascii="Times New Roman" w:hAnsi="Times New Roman"/>
          <w:sz w:val="18"/>
          <w:szCs w:val="18"/>
        </w:rPr>
      </w:pPr>
      <w:r w:rsidRPr="008944E0">
        <w:rPr>
          <w:rFonts w:ascii="Times New Roman" w:hAnsi="Times New Roman"/>
          <w:sz w:val="18"/>
          <w:szCs w:val="18"/>
        </w:rPr>
        <w:t>TAAAGTTGTTGCAGTTAAAAAGCTCGTAGTTGAACCTTGGGCCTGGCTGGCCGGTCCGCC</w:t>
      </w:r>
    </w:p>
    <w:p w14:paraId="545D580A" w14:textId="77777777" w:rsidR="00CF3C77" w:rsidRPr="008944E0" w:rsidRDefault="00CF3C77" w:rsidP="00CF3C77">
      <w:pPr>
        <w:rPr>
          <w:rFonts w:ascii="Times New Roman" w:hAnsi="Times New Roman"/>
          <w:sz w:val="18"/>
          <w:szCs w:val="18"/>
        </w:rPr>
      </w:pPr>
      <w:r w:rsidRPr="008944E0">
        <w:rPr>
          <w:rFonts w:ascii="Times New Roman" w:hAnsi="Times New Roman"/>
          <w:sz w:val="18"/>
          <w:szCs w:val="18"/>
        </w:rPr>
        <w:t>TCACGGCGTGCACTGGTCCGGCTGGGTCTTTCCTTCTGGGGAGCCCCATGGCCTTCACTG</w:t>
      </w:r>
    </w:p>
    <w:p w14:paraId="1C07694D" w14:textId="77777777" w:rsidR="00CF3C77" w:rsidRPr="008944E0" w:rsidRDefault="00CF3C77" w:rsidP="00CF3C77">
      <w:pPr>
        <w:rPr>
          <w:rFonts w:ascii="Times New Roman" w:hAnsi="Times New Roman"/>
          <w:sz w:val="18"/>
          <w:szCs w:val="18"/>
        </w:rPr>
      </w:pPr>
      <w:r w:rsidRPr="008944E0">
        <w:rPr>
          <w:rFonts w:ascii="Times New Roman" w:hAnsi="Times New Roman"/>
          <w:sz w:val="18"/>
          <w:szCs w:val="18"/>
        </w:rPr>
        <w:t>GCTGTGGGGGGAACCAGGACTTTTACTGTGAAAAAATTAGAGTGTTCAAAGCAGGCCTTT</w:t>
      </w:r>
    </w:p>
    <w:p w14:paraId="635F7780" w14:textId="77777777" w:rsidR="00CF3C77" w:rsidRPr="008944E0" w:rsidRDefault="00CF3C77" w:rsidP="00CF3C77">
      <w:pPr>
        <w:rPr>
          <w:rFonts w:ascii="Times New Roman" w:hAnsi="Times New Roman"/>
          <w:sz w:val="18"/>
          <w:szCs w:val="18"/>
        </w:rPr>
      </w:pPr>
      <w:r w:rsidRPr="008944E0">
        <w:rPr>
          <w:rFonts w:ascii="Times New Roman" w:hAnsi="Times New Roman"/>
          <w:sz w:val="18"/>
          <w:szCs w:val="18"/>
        </w:rPr>
        <w:t>GCTCGGATACATTAGCATGGAATAATAGAATAGGACGTGCGGTTCTATTTTGTTGGTTTC</w:t>
      </w:r>
    </w:p>
    <w:p w14:paraId="6078631B" w14:textId="77777777" w:rsidR="00CF3C77" w:rsidRPr="008944E0" w:rsidRDefault="00CF3C77" w:rsidP="00CF3C77">
      <w:pPr>
        <w:rPr>
          <w:rFonts w:ascii="Times New Roman" w:hAnsi="Times New Roman"/>
          <w:sz w:val="18"/>
          <w:szCs w:val="18"/>
        </w:rPr>
      </w:pPr>
      <w:r w:rsidRPr="008944E0">
        <w:rPr>
          <w:rFonts w:ascii="Times New Roman" w:hAnsi="Times New Roman"/>
          <w:sz w:val="18"/>
          <w:szCs w:val="18"/>
        </w:rPr>
        <w:t>TAGGACCGCCGTAATGATTAATAGGGATAGTCGGGGGCGTCAGTATTCGGCTGTCAGAGG</w:t>
      </w:r>
    </w:p>
    <w:p w14:paraId="057EFB72" w14:textId="77777777" w:rsidR="00CF3C77" w:rsidRPr="008944E0" w:rsidRDefault="00CF3C77" w:rsidP="00CF3C77">
      <w:pPr>
        <w:rPr>
          <w:rFonts w:ascii="Times New Roman" w:hAnsi="Times New Roman"/>
          <w:sz w:val="18"/>
          <w:szCs w:val="18"/>
        </w:rPr>
      </w:pPr>
      <w:r w:rsidRPr="008944E0">
        <w:rPr>
          <w:rFonts w:ascii="Times New Roman" w:hAnsi="Times New Roman"/>
          <w:sz w:val="18"/>
          <w:szCs w:val="18"/>
        </w:rPr>
        <w:t>TGAAATTCTTGGATTTGCCGAAGACTAACTACTGCGAAAGCATTCGCCAAGGATGTTTTC</w:t>
      </w:r>
    </w:p>
    <w:p w14:paraId="738108D2" w14:textId="77777777" w:rsidR="00CF3C77" w:rsidRPr="008944E0" w:rsidRDefault="00CF3C77" w:rsidP="00CF3C77">
      <w:pPr>
        <w:rPr>
          <w:rFonts w:ascii="Times New Roman" w:hAnsi="Times New Roman"/>
          <w:sz w:val="18"/>
          <w:szCs w:val="18"/>
        </w:rPr>
      </w:pPr>
      <w:r w:rsidRPr="008944E0">
        <w:rPr>
          <w:rFonts w:ascii="Times New Roman" w:hAnsi="Times New Roman"/>
          <w:sz w:val="18"/>
          <w:szCs w:val="18"/>
        </w:rPr>
        <w:t>ATTAATCAGGGAACGAAAGTTAGGGGATCGAAGACGATCAGATACCGTCGTAGTCTTAAC</w:t>
      </w:r>
    </w:p>
    <w:p w14:paraId="383C5A46" w14:textId="77777777" w:rsidR="00CF3C77" w:rsidRPr="008944E0" w:rsidRDefault="00CF3C77" w:rsidP="00CF3C77">
      <w:pPr>
        <w:rPr>
          <w:rFonts w:ascii="Times New Roman" w:hAnsi="Times New Roman"/>
          <w:sz w:val="18"/>
          <w:szCs w:val="18"/>
        </w:rPr>
      </w:pPr>
      <w:r w:rsidRPr="008944E0">
        <w:rPr>
          <w:rFonts w:ascii="Times New Roman" w:hAnsi="Times New Roman"/>
          <w:sz w:val="18"/>
          <w:szCs w:val="18"/>
        </w:rPr>
        <w:t>CATAAACTATGCCGACTAGGGATCGGACGGTGTTTCTATGATGACCCGTTCGGCACCTTA</w:t>
      </w:r>
    </w:p>
    <w:p w14:paraId="7E5FFE2D" w14:textId="77777777" w:rsidR="00CF3C77" w:rsidRPr="008944E0" w:rsidRDefault="00CF3C77" w:rsidP="00CF3C77">
      <w:pPr>
        <w:rPr>
          <w:rFonts w:ascii="Times New Roman" w:hAnsi="Times New Roman"/>
          <w:sz w:val="18"/>
          <w:szCs w:val="18"/>
        </w:rPr>
      </w:pPr>
      <w:r w:rsidRPr="008944E0">
        <w:rPr>
          <w:rFonts w:ascii="Times New Roman" w:hAnsi="Times New Roman"/>
          <w:sz w:val="18"/>
          <w:szCs w:val="18"/>
        </w:rPr>
        <w:t>CGAGAAATCAAAGTGTTTGGGTTCTGGGGGGAGTATGGTCGCAAGGCTGAAACTTAAAGA</w:t>
      </w:r>
    </w:p>
    <w:p w14:paraId="43A700E1" w14:textId="77777777" w:rsidR="00CF3C77" w:rsidRPr="008944E0" w:rsidRDefault="00CF3C77" w:rsidP="00CF3C77">
      <w:pPr>
        <w:rPr>
          <w:rFonts w:ascii="Times New Roman" w:hAnsi="Times New Roman"/>
          <w:sz w:val="18"/>
          <w:szCs w:val="18"/>
        </w:rPr>
      </w:pPr>
      <w:r w:rsidRPr="008944E0">
        <w:rPr>
          <w:rFonts w:ascii="Times New Roman" w:hAnsi="Times New Roman"/>
          <w:sz w:val="18"/>
          <w:szCs w:val="18"/>
        </w:rPr>
        <w:t>AATTGACGGAAGGGCACCACCAGGCGTGGAGCCTGCGGCTTAATTTGACTCAACACGGGG</w:t>
      </w:r>
    </w:p>
    <w:p w14:paraId="78D98D61" w14:textId="77777777" w:rsidR="00CF3C77" w:rsidRPr="008944E0" w:rsidRDefault="00CF3C77" w:rsidP="00CF3C77">
      <w:pPr>
        <w:rPr>
          <w:rFonts w:ascii="Times New Roman" w:hAnsi="Times New Roman"/>
          <w:sz w:val="18"/>
          <w:szCs w:val="18"/>
        </w:rPr>
      </w:pPr>
      <w:r w:rsidRPr="008944E0">
        <w:rPr>
          <w:rFonts w:ascii="Times New Roman" w:hAnsi="Times New Roman"/>
          <w:sz w:val="18"/>
          <w:szCs w:val="18"/>
        </w:rPr>
        <w:lastRenderedPageBreak/>
        <w:t>AAACTCACCAGGTCCAGACAAAATAAGGATTGACAGATTGAGAGCTCTTTCTTGATCTTT</w:t>
      </w:r>
    </w:p>
    <w:p w14:paraId="4D11B3AE" w14:textId="77777777" w:rsidR="00CF3C77" w:rsidRPr="008944E0" w:rsidRDefault="00CF3C77" w:rsidP="00CF3C77">
      <w:pPr>
        <w:rPr>
          <w:rFonts w:ascii="Times New Roman" w:hAnsi="Times New Roman"/>
          <w:sz w:val="18"/>
          <w:szCs w:val="18"/>
        </w:rPr>
      </w:pPr>
      <w:r w:rsidRPr="008944E0">
        <w:rPr>
          <w:rFonts w:ascii="Times New Roman" w:hAnsi="Times New Roman"/>
          <w:sz w:val="18"/>
          <w:szCs w:val="18"/>
        </w:rPr>
        <w:t>TGGATGGTGGTGCATGGCCGTTCTTAGTTGGTGGAGTGATTTGTCTGCTTAATTGCGATA</w:t>
      </w:r>
    </w:p>
    <w:p w14:paraId="3B26F45A" w14:textId="77777777" w:rsidR="00CF3C77" w:rsidRPr="008944E0" w:rsidRDefault="00CF3C77" w:rsidP="00CF3C77">
      <w:pPr>
        <w:rPr>
          <w:rFonts w:ascii="Times New Roman" w:hAnsi="Times New Roman"/>
          <w:sz w:val="18"/>
          <w:szCs w:val="18"/>
        </w:rPr>
      </w:pPr>
      <w:r w:rsidRPr="008944E0">
        <w:rPr>
          <w:rFonts w:ascii="Times New Roman" w:hAnsi="Times New Roman"/>
          <w:sz w:val="18"/>
          <w:szCs w:val="18"/>
        </w:rPr>
        <w:t>ACGAACGAGACCTTAACCTGCTAAATAGCCCGACCCACGTTTGTGGGCCGCTGGCTTCTT</w:t>
      </w:r>
    </w:p>
    <w:p w14:paraId="6078E7E0" w14:textId="77777777" w:rsidR="00CF3C77" w:rsidRPr="008944E0" w:rsidRDefault="00CF3C77" w:rsidP="00CF3C77">
      <w:pPr>
        <w:rPr>
          <w:rFonts w:ascii="Times New Roman" w:hAnsi="Times New Roman"/>
          <w:sz w:val="18"/>
          <w:szCs w:val="18"/>
        </w:rPr>
      </w:pPr>
      <w:r w:rsidRPr="008944E0">
        <w:rPr>
          <w:rFonts w:ascii="Times New Roman" w:hAnsi="Times New Roman"/>
          <w:sz w:val="18"/>
          <w:szCs w:val="18"/>
        </w:rPr>
        <w:t>AGAGGGACTATCGGCTCAAGCCGATGGAAGTTTGAGGCAATAACAGGTCTGTGATGCCCT</w:t>
      </w:r>
    </w:p>
    <w:p w14:paraId="19646BA5" w14:textId="77777777" w:rsidR="00CF3C77" w:rsidRPr="008944E0" w:rsidRDefault="00CF3C77" w:rsidP="00CF3C77">
      <w:pPr>
        <w:rPr>
          <w:rFonts w:ascii="Times New Roman" w:hAnsi="Times New Roman"/>
          <w:sz w:val="18"/>
          <w:szCs w:val="18"/>
        </w:rPr>
      </w:pPr>
      <w:r w:rsidRPr="008944E0">
        <w:rPr>
          <w:rFonts w:ascii="Times New Roman" w:hAnsi="Times New Roman"/>
          <w:sz w:val="18"/>
          <w:szCs w:val="18"/>
        </w:rPr>
        <w:t>TAGATGTTCTGGGCCGCACGCGCGCTACACTGACAGGGCCAGCGAGTTTATTTCCTTGGC</w:t>
      </w:r>
    </w:p>
    <w:p w14:paraId="3C8268AA" w14:textId="77777777" w:rsidR="00CF3C77" w:rsidRPr="008944E0" w:rsidRDefault="00CF3C77" w:rsidP="00CF3C77">
      <w:pPr>
        <w:rPr>
          <w:rFonts w:ascii="Times New Roman" w:hAnsi="Times New Roman"/>
          <w:sz w:val="18"/>
          <w:szCs w:val="18"/>
        </w:rPr>
      </w:pPr>
      <w:r w:rsidRPr="008944E0">
        <w:rPr>
          <w:rFonts w:ascii="Times New Roman" w:hAnsi="Times New Roman"/>
          <w:sz w:val="18"/>
          <w:szCs w:val="18"/>
        </w:rPr>
        <w:t>CGAGAGGTCTGGGTAATCTTGTTAAACCCTGTCGTGCTGGGGATAGAGCATTGCAATTAT</w:t>
      </w:r>
    </w:p>
    <w:p w14:paraId="71F625C9" w14:textId="77777777" w:rsidR="00CF3C77" w:rsidRPr="008944E0" w:rsidRDefault="00CF3C77" w:rsidP="00CF3C77">
      <w:pPr>
        <w:rPr>
          <w:rFonts w:ascii="Times New Roman" w:hAnsi="Times New Roman"/>
          <w:sz w:val="18"/>
          <w:szCs w:val="18"/>
        </w:rPr>
      </w:pPr>
      <w:r w:rsidRPr="008944E0">
        <w:rPr>
          <w:rFonts w:ascii="Times New Roman" w:hAnsi="Times New Roman"/>
          <w:sz w:val="18"/>
          <w:szCs w:val="18"/>
        </w:rPr>
        <w:t>TGCTCTTCAACGAGGAATGCCTAGTAGGCACGAGTCATCAGCTCGTGCCGATTACGTCCC</w:t>
      </w:r>
    </w:p>
    <w:p w14:paraId="0B147CAB" w14:textId="77777777" w:rsidR="00CF3C77" w:rsidRPr="008944E0" w:rsidRDefault="00CF3C77" w:rsidP="00CF3C77">
      <w:pPr>
        <w:rPr>
          <w:rFonts w:ascii="Times New Roman" w:hAnsi="Times New Roman"/>
          <w:sz w:val="18"/>
          <w:szCs w:val="18"/>
        </w:rPr>
      </w:pPr>
      <w:r w:rsidRPr="008944E0">
        <w:rPr>
          <w:rFonts w:ascii="Times New Roman" w:hAnsi="Times New Roman"/>
          <w:sz w:val="18"/>
          <w:szCs w:val="18"/>
        </w:rPr>
        <w:t>TGCCCTTTGTACACACCGCCCGTCGCTACTACCGATTGAATGGCTCAGTGAGGCCTCCGG</w:t>
      </w:r>
    </w:p>
    <w:p w14:paraId="2BFF6E49" w14:textId="77777777" w:rsidR="00CF3C77" w:rsidRPr="008944E0" w:rsidRDefault="00CF3C77" w:rsidP="00CF3C77">
      <w:pPr>
        <w:rPr>
          <w:rFonts w:ascii="Times New Roman" w:hAnsi="Times New Roman"/>
          <w:sz w:val="18"/>
          <w:szCs w:val="18"/>
        </w:rPr>
      </w:pPr>
      <w:r w:rsidRPr="008944E0">
        <w:rPr>
          <w:rFonts w:ascii="Times New Roman" w:hAnsi="Times New Roman"/>
          <w:sz w:val="18"/>
          <w:szCs w:val="18"/>
        </w:rPr>
        <w:t>ACTGGCCCAGGGAGGTTGGCAACGATCGCCCAGGGCCGGAAAGCTGGTCAAACTTGGTCA</w:t>
      </w:r>
    </w:p>
    <w:p w14:paraId="0136A8E9" w14:textId="77777777" w:rsidR="00CF3C77" w:rsidRPr="008944E0" w:rsidRDefault="00CF3C77" w:rsidP="00CF3C77">
      <w:pPr>
        <w:rPr>
          <w:rFonts w:ascii="Times New Roman" w:hAnsi="Times New Roman"/>
          <w:sz w:val="18"/>
          <w:szCs w:val="18"/>
        </w:rPr>
      </w:pPr>
      <w:r w:rsidRPr="008944E0">
        <w:rPr>
          <w:rFonts w:ascii="Times New Roman" w:hAnsi="Times New Roman"/>
          <w:sz w:val="18"/>
          <w:szCs w:val="18"/>
        </w:rPr>
        <w:t>TTTAGAGGAAGTAAAAGTCGTAACAAGGTTTCCGTAGGTGAACCTGCGGAAGGATCATTA</w:t>
      </w:r>
    </w:p>
    <w:p w14:paraId="28FAA393" w14:textId="77777777" w:rsidR="00E0220F" w:rsidRPr="008944E0" w:rsidRDefault="00E0220F" w:rsidP="00CF3C77">
      <w:pPr>
        <w:rPr>
          <w:rFonts w:ascii="Times New Roman" w:hAnsi="Times New Roman"/>
          <w:sz w:val="18"/>
          <w:szCs w:val="18"/>
        </w:rPr>
      </w:pPr>
    </w:p>
    <w:p w14:paraId="32620955" w14:textId="77777777" w:rsidR="00E0220F" w:rsidRPr="008944E0" w:rsidRDefault="00E0220F" w:rsidP="00CF3C77">
      <w:pPr>
        <w:rPr>
          <w:rFonts w:ascii="Times New Roman" w:hAnsi="Times New Roman"/>
          <w:sz w:val="18"/>
          <w:szCs w:val="18"/>
        </w:rPr>
      </w:pPr>
    </w:p>
    <w:p w14:paraId="760CD96E" w14:textId="77777777" w:rsidR="00EF42A5" w:rsidRPr="008944E0" w:rsidRDefault="00EF42A5" w:rsidP="00EF42A5">
      <w:pPr>
        <w:rPr>
          <w:rFonts w:ascii="Times New Roman" w:hAnsi="Times New Roman"/>
          <w:b/>
          <w:sz w:val="18"/>
          <w:szCs w:val="18"/>
        </w:rPr>
      </w:pPr>
      <w:r w:rsidRPr="008944E0">
        <w:rPr>
          <w:rFonts w:ascii="Times New Roman" w:hAnsi="Times New Roman"/>
          <w:b/>
          <w:sz w:val="18"/>
          <w:szCs w:val="18"/>
        </w:rPr>
        <w:t>&gt;Yarrowia lipolytica JCM 2320T (AB018158)</w:t>
      </w:r>
    </w:p>
    <w:p w14:paraId="65FE4775" w14:textId="77777777" w:rsidR="00EF42A5" w:rsidRPr="008944E0" w:rsidRDefault="00EF42A5" w:rsidP="000D10A2">
      <w:pPr>
        <w:outlineLvl w:val="0"/>
        <w:rPr>
          <w:rFonts w:ascii="Times New Roman" w:hAnsi="Times New Roman"/>
          <w:sz w:val="18"/>
          <w:szCs w:val="18"/>
        </w:rPr>
      </w:pPr>
      <w:r w:rsidRPr="008944E0">
        <w:rPr>
          <w:rFonts w:ascii="Times New Roman" w:hAnsi="Times New Roman"/>
          <w:sz w:val="18"/>
          <w:szCs w:val="18"/>
        </w:rPr>
        <w:t>AGTCATATGCTTGTCTCAAAGACTAAGCCATGCATGTCTAAGTATAAACAATTATACAGT</w:t>
      </w:r>
    </w:p>
    <w:p w14:paraId="67084AB6"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AAACTGCGAACGGCTCATTAAATCAGTTATCGTTTATTTGATAGTTTTCTACATGGATA</w:t>
      </w:r>
    </w:p>
    <w:p w14:paraId="442727F2"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CCGTGATAACTTCAGAACTAATACATGACAGCCTTCTGGCGTATATATTAGATACAAAC</w:t>
      </w:r>
    </w:p>
    <w:p w14:paraId="2D34441C"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AACAGTATGGTGATTCATAATATCTTGTCGAACCGATCTTCGGTGTATCATTCAAATTT</w:t>
      </w:r>
    </w:p>
    <w:p w14:paraId="4925ADCE"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TGCCCTATCAACTGTCGATGGTAGGATCGTGGCCTACCATGGTAACAACGGGTAACGGG</w:t>
      </w:r>
    </w:p>
    <w:p w14:paraId="45898430"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AATCAGGGTTCTATTCCGGAGAGGGAGCCTGAGAAACGGCTACCACATCCAAGGAAGGC</w:t>
      </w:r>
    </w:p>
    <w:p w14:paraId="47A102CC"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GCAGGCGCGCAAATTACCCAATCCTGACACAGGGAGGTAGTGACAATATATAACGATCC</w:t>
      </w:r>
    </w:p>
    <w:p w14:paraId="06F53264"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GGGCTCTTTGAGTTTCGGAATTGGAATGAGTACAATTTAAACACCTTAACGAGGAACAA</w:t>
      </w:r>
    </w:p>
    <w:p w14:paraId="079AD77C"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TGGAGGGCAAGTCTGGTGCCAGCAGCCGCGGTAATTCCAGCTCCAATAGCGTATATTAA</w:t>
      </w:r>
    </w:p>
    <w:p w14:paraId="5A496984"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GTTGTTGCAGTTAAAAAGCTCGTAGTTGAAATTGGGCGGGCTATTAGTTTAGGCCGCTT</w:t>
      </w:r>
    </w:p>
    <w:p w14:paraId="4D61D301"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AGGAAGAACTTCTTCCAGTTACTTTGAAAAAATTAGAGTGTTCAACGCAGGTTTCGCCT</w:t>
      </w:r>
    </w:p>
    <w:p w14:paraId="3CE8B657"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AATATATTAGCATGGAATAACATAACACGACGAGGGTCCATTTTGTTGGCTTGCAAACC</w:t>
      </w:r>
    </w:p>
    <w:p w14:paraId="46A7ED70"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ACGTAATGATTAATAGGGACAGTCGGGGGCGTCAGTATTGTGTTGTCAGAGGTGAAATT</w:t>
      </w:r>
    </w:p>
    <w:p w14:paraId="334CC69E"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TTGGATTTACACAAGACTAACTACTGCGAAGCATTCGCCAAGGATGTATTCATTAATCA</w:t>
      </w:r>
    </w:p>
    <w:p w14:paraId="236C6894"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GAACGAAAGTTAGGGGATCAAAGATGATCAGATACCGTCGTAGTCTTAACCGTAAACTA</w:t>
      </w:r>
    </w:p>
    <w:p w14:paraId="10F4ACB1"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GCCGACTGAGAATGGGTACCGCTTATACGGTATCCGCGCTCTACGAGAAATCAAAGTGA</w:t>
      </w:r>
    </w:p>
    <w:p w14:paraId="1591BB40"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CAGGTTCTGGGGGGAGTATGGTCGCAAGGCTGAAACTTAAAGGAATTGACGGAAGGGCA</w:t>
      </w:r>
    </w:p>
    <w:p w14:paraId="12C93B87"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CACCAGGAGTGGGACTGCGGCTTAATTTGACTCAACACGGGGAAACTCACCAGGTCCAG</w:t>
      </w:r>
    </w:p>
    <w:p w14:paraId="4CFD6323"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CACAATAAGGATTGACAGATTGATAGCTCTTTCTTGATTTTGTGGGTGGTGGTGCATGG</w:t>
      </w:r>
    </w:p>
    <w:p w14:paraId="2FD11F4A"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CGTTCTTAGTTGGTGGAGTGATTTGTCTGCTTAATTGCGATAACGAACGAGACCTTGAC</w:t>
      </w:r>
    </w:p>
    <w:p w14:paraId="04AA311A"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TACTAAATAGCTCTACNNCGATTGCAGGTAGCTAGCTTCTTAGAGGGACTATCTATTAC</w:t>
      </w:r>
    </w:p>
    <w:p w14:paraId="102A7669"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AGTAGATGGAAGTTCGAGGCAATAACAGGTCTGTGATGCCCTTAGACGTTCTGGGCCGC</w:t>
      </w:r>
    </w:p>
    <w:p w14:paraId="480D43F4"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CGCGCGCTACACTGACGGAGCCAGCGAGTCGACCAAGCCCGAGAGGGCTAGGTAATCTT</w:t>
      </w:r>
    </w:p>
    <w:p w14:paraId="3FF4CF1E"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TGAAACTCCGTCGTGCTGGGGATAGAGCATTGCAATTATTGCTCTTCAACGAGGAATTC</w:t>
      </w:r>
    </w:p>
    <w:p w14:paraId="2DBA85D2"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TAGTAAGCGCAAGTCATCAGCTTGCGTTGATTACGTCCCTGCCCTTTGTACACACCGCC</w:t>
      </w:r>
    </w:p>
    <w:p w14:paraId="67AC8D8C"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GTCGCTACTACCGATTGAATGGTTTAGTGAGACCTTGGGAGGGCGAGATGAGGGGGGCA</w:t>
      </w:r>
    </w:p>
    <w:p w14:paraId="61BF1FE7"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CCCCTTTTGAACATCCAAACTTGGTCAAACTTGATTATTTAGAGGAAGTAAAAGTCGTA</w:t>
      </w:r>
    </w:p>
    <w:p w14:paraId="7C37DE45"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CAAGGTTTCCGTAGGTGAACCTGCGG</w:t>
      </w:r>
    </w:p>
    <w:p w14:paraId="0656F8DA" w14:textId="77777777" w:rsidR="00EF42A5" w:rsidRPr="008944E0" w:rsidRDefault="00EF42A5" w:rsidP="00EF42A5">
      <w:pPr>
        <w:rPr>
          <w:rFonts w:ascii="Times New Roman" w:hAnsi="Times New Roman"/>
          <w:sz w:val="18"/>
          <w:szCs w:val="18"/>
        </w:rPr>
      </w:pPr>
    </w:p>
    <w:p w14:paraId="5195795E" w14:textId="77777777" w:rsidR="00EF42A5" w:rsidRPr="008944E0" w:rsidRDefault="00EF42A5" w:rsidP="00EF42A5">
      <w:pPr>
        <w:rPr>
          <w:rFonts w:ascii="Times New Roman" w:hAnsi="Times New Roman"/>
          <w:b/>
          <w:sz w:val="18"/>
          <w:szCs w:val="18"/>
        </w:rPr>
      </w:pPr>
      <w:r w:rsidRPr="008944E0">
        <w:rPr>
          <w:rFonts w:ascii="Times New Roman" w:hAnsi="Times New Roman"/>
          <w:b/>
          <w:sz w:val="18"/>
          <w:szCs w:val="18"/>
        </w:rPr>
        <w:t>&gt;Saccharomyces cerevisiae NRRL Y-12632T (EU011664)</w:t>
      </w:r>
    </w:p>
    <w:p w14:paraId="6E5DF17F" w14:textId="77777777" w:rsidR="00EF42A5" w:rsidRPr="008944E0" w:rsidRDefault="00EF42A5" w:rsidP="000D10A2">
      <w:pPr>
        <w:outlineLvl w:val="0"/>
        <w:rPr>
          <w:rFonts w:ascii="Times New Roman" w:hAnsi="Times New Roman"/>
          <w:sz w:val="18"/>
          <w:szCs w:val="18"/>
        </w:rPr>
      </w:pPr>
      <w:r w:rsidRPr="008944E0">
        <w:rPr>
          <w:rFonts w:ascii="Times New Roman" w:hAnsi="Times New Roman"/>
          <w:sz w:val="18"/>
          <w:szCs w:val="18"/>
        </w:rPr>
        <w:t>ATGTCTAAGTATAAGCAATTTATACAGTGAAACTGCGAATGGCTCATTAAATCAGTTATC</w:t>
      </w:r>
    </w:p>
    <w:p w14:paraId="250699FD"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TTTATTTGATAGTTCCTTTACTACATGGTATAACTGTGGTAATTCTAGAGCTAATACAT</w:t>
      </w:r>
    </w:p>
    <w:p w14:paraId="094E3456"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CTTAAAATCTCGACCCTTTGGAAGAGATGTATTTATTAGATAAAAAATCAATGTCTTCG</w:t>
      </w:r>
    </w:p>
    <w:p w14:paraId="183A8E47"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ACTCTTTGATGATTCATAATAACTTTTCGAATCGCATGGCCTTGTGCTGGCGATGGTTC</w:t>
      </w:r>
    </w:p>
    <w:p w14:paraId="1970F4C4"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TTCAAATTTCTGCCCTATCAACTTTCGATGGTAGGATAGTGGCCTACCATGGTTTCAAC</w:t>
      </w:r>
    </w:p>
    <w:p w14:paraId="1D6AB4CF"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GGTAACGGGGAATAAGGGTTCGATTCCGGAGAGGGAGCCTGAGAAACGGCTACCACATC</w:t>
      </w:r>
    </w:p>
    <w:p w14:paraId="21A7261E"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AAGGAAGGCAGCAGGCGCGCAAATTACCCAATCCTAATTCAGGGAGGTAGTGACAATAA</w:t>
      </w:r>
    </w:p>
    <w:p w14:paraId="246E1A3A"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TAACGATACAGGGCCCATTCGGGTCTTGTAATTGGAATGAGTACAATGTAAATACCTTA</w:t>
      </w:r>
    </w:p>
    <w:p w14:paraId="2EF0E7EE"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CGAGGAACAATTGGAGGGCAAGTCTGGTGCCAGCAGCCGCGGTAATTCCAGCTCCAATA</w:t>
      </w:r>
    </w:p>
    <w:p w14:paraId="6AFE6C86"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CGTATATTAAAGTTGTTGCAGTTAAAAAGCTCGTAGTTGAACTTTGGGCCCGGTTGGCC</w:t>
      </w:r>
    </w:p>
    <w:p w14:paraId="3D96536E"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GTCCGATTTTTTCGTGTACTGGATTTCCAACGGGGCCTTTCCTTCTGGCTAACCTTGAG</w:t>
      </w:r>
    </w:p>
    <w:p w14:paraId="4B0B7B73"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CCTTGTGGCTCTTGGCGAACCAGGACTTTTACTTTGAAAAAATTAGAGTGTTCAAAGCA</w:t>
      </w:r>
    </w:p>
    <w:p w14:paraId="128BD87A"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GCGTATTGCTCGAATATATTAGCATGGAATAATAGAATAGGACGTTTGGTTCTATTTTG</w:t>
      </w:r>
    </w:p>
    <w:p w14:paraId="19FC70CD"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TGGTTTCTAGGACCATCGTAATGATTAATAGGGACGGTCGGGGGCATCAGTATTCAATT</w:t>
      </w:r>
    </w:p>
    <w:p w14:paraId="04802FF5"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TCAGAGGTGAAATTCTTGGATTTATTGAAGACTAACTACTGCGAAAGCATTTGCCAAGG</w:t>
      </w:r>
    </w:p>
    <w:p w14:paraId="44BC886B"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CGTTTTCATTAATCAAGAACGAAAGTTAGGGGATCGAAGATGATCAGATACCGTCGTAG</w:t>
      </w:r>
    </w:p>
    <w:p w14:paraId="0FCA567A"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CTTAACCATAAACTATGCCGACTAGGGATCGGGTGGTGTTTTTTTAATGACCCACTCGG</w:t>
      </w:r>
    </w:p>
    <w:p w14:paraId="6064457C"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ACCTTACGAGAAATCAAAGTCTTTGGGTTCTGGGGGGAGTATGGTCGCAAGGCTGAAAC</w:t>
      </w:r>
    </w:p>
    <w:p w14:paraId="01CA849C"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TAAAGGAATTGACGGAAGGGCACCACCAGGAGTGGAGCCTGCGGCTTAATTTGACTCAA</w:t>
      </w:r>
    </w:p>
    <w:p w14:paraId="514E10FD"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ACGGGGAAACTCACCAGGTCCAGACACAATAAGGATTGACAGATTGAGAGCTCTTTCTT</w:t>
      </w:r>
    </w:p>
    <w:p w14:paraId="3AEE9C38"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ATTTTGTGGGTGGTGGTGCATGGCCGTTCTTAGTTGGTGGAGTGATTTGTCTGCTTAAT</w:t>
      </w:r>
    </w:p>
    <w:p w14:paraId="6EEBE6CF"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GCGATAACGAACGAGACCTTAACCTACTAAATAGTGGTGCTAGCATTTGCTGGTTATCC</w:t>
      </w:r>
    </w:p>
    <w:p w14:paraId="6B028490"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CTTCTTAGAGGGACTATCGGTTTCAAGCCGATGGAAGTTTGAGGCAATAACAGGTCTGT</w:t>
      </w:r>
    </w:p>
    <w:p w14:paraId="5AA481C5"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ATGCCCTTAGACGTTCTGGGCCGCACGCGCGCTACACTGACGGAGCCAGCGAGTCTAAC</w:t>
      </w:r>
    </w:p>
    <w:p w14:paraId="74134D56"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lastRenderedPageBreak/>
        <w:t>CTTGGCCGAGAGGTCTTGGTAATCTTGTGAAACTCCGTCGTGCTGGGGATAGAGCATTGT</w:t>
      </w:r>
    </w:p>
    <w:p w14:paraId="238AD63A"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ATTATTGCTCTTCAACGAGGAATTCCTAGTAAGCGCAAGTCATCAGCTTGCGTTGATTA</w:t>
      </w:r>
    </w:p>
    <w:p w14:paraId="20493DD2"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GTCCCTGCCCTTTGTACACACCGCCCGTCGCTAGTACCGATTGAATGGCTTAGTGAGGC</w:t>
      </w:r>
    </w:p>
    <w:p w14:paraId="34D57775"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TCAGGATCTGCTTAGAGAAGGGGGCAACTCCATCTCAGAGCGGAGAATTTGGACAAACT</w:t>
      </w:r>
    </w:p>
    <w:p w14:paraId="7C5498FE"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GGTCATTTAGAGGAACTAAAAGTCGTAACAAGGTTTCCGTAGGTGAACC</w:t>
      </w:r>
    </w:p>
    <w:p w14:paraId="547E5224" w14:textId="77777777" w:rsidR="00EF42A5" w:rsidRPr="008944E0" w:rsidRDefault="00EF42A5" w:rsidP="00EF42A5">
      <w:pPr>
        <w:rPr>
          <w:rFonts w:ascii="Times New Roman" w:hAnsi="Times New Roman"/>
          <w:sz w:val="18"/>
          <w:szCs w:val="18"/>
        </w:rPr>
      </w:pPr>
    </w:p>
    <w:p w14:paraId="0D221150" w14:textId="77777777" w:rsidR="00EF42A5" w:rsidRPr="008944E0" w:rsidRDefault="00EF42A5" w:rsidP="00EF42A5">
      <w:pPr>
        <w:rPr>
          <w:rFonts w:ascii="Times New Roman" w:hAnsi="Times New Roman"/>
          <w:b/>
          <w:sz w:val="18"/>
          <w:szCs w:val="18"/>
        </w:rPr>
      </w:pPr>
      <w:r w:rsidRPr="008944E0">
        <w:rPr>
          <w:rFonts w:ascii="Times New Roman" w:hAnsi="Times New Roman"/>
          <w:b/>
          <w:sz w:val="18"/>
          <w:szCs w:val="18"/>
        </w:rPr>
        <w:t>&gt;Kluyveromyces lactis NRRL Y-8279 (AY046264)</w:t>
      </w:r>
    </w:p>
    <w:p w14:paraId="6EFEE28E" w14:textId="77777777" w:rsidR="00EF42A5" w:rsidRPr="008944E0" w:rsidRDefault="00EF42A5" w:rsidP="000D10A2">
      <w:pPr>
        <w:outlineLvl w:val="0"/>
        <w:rPr>
          <w:rFonts w:ascii="Times New Roman" w:hAnsi="Times New Roman"/>
          <w:sz w:val="18"/>
          <w:szCs w:val="18"/>
        </w:rPr>
      </w:pPr>
      <w:r w:rsidRPr="008944E0">
        <w:rPr>
          <w:rFonts w:ascii="Times New Roman" w:hAnsi="Times New Roman"/>
          <w:sz w:val="18"/>
          <w:szCs w:val="18"/>
        </w:rPr>
        <w:t>AGTCATATGCTTGTCTCAAAGATTAAGCCATGCATGTCTAAGTATAAGCAATTTATACAG</w:t>
      </w:r>
    </w:p>
    <w:p w14:paraId="43466024"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GAAACTGCGAATGGCTCATTAAATCAGTTATCGTTTATTTGATAGTTCCTTTACTACAT</w:t>
      </w:r>
    </w:p>
    <w:p w14:paraId="7DE316F9"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GATATCTGTGGTAATTCTAGAGCTAATACATGCTTAAAATCTCGACCCTTTGGAAGAGA</w:t>
      </w:r>
    </w:p>
    <w:p w14:paraId="0BF53CC1"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GTATTTATTAGATAAAAAATCAATGTCTTCGGACTCCTTGATGATTCATAATAACTTTT</w:t>
      </w:r>
    </w:p>
    <w:p w14:paraId="5A2879F9"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GAATCGCATGGCCTTGTGCTGGCGATGGTTCATTCAAATTTCTGCCCTATCAACTTTCG</w:t>
      </w:r>
    </w:p>
    <w:p w14:paraId="5DDC38B2"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TGGTAGGATAGTGGCCTACCATGGTTTCAACGGGTAACGGGGAATAAGGGTTCGATTCC</w:t>
      </w:r>
    </w:p>
    <w:p w14:paraId="6477EC70"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GAGAGGGAGCCTGAGAAACGGCTACCACATCCAAGGAAGGCAGCAGGCGCGCAAATTAC</w:t>
      </w:r>
    </w:p>
    <w:p w14:paraId="67B6747A"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CAATCCTAATTCAGGGAGGTAGTGACAATAAATAACGATACAGGGCCCATTCGGGTCTT</w:t>
      </w:r>
    </w:p>
    <w:p w14:paraId="5D9F6CD2"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TAATTGGAATGAGTACAATGTAAATACCTTAACGAGGAACAACTGGAGGGCAAGTCTGG</w:t>
      </w:r>
    </w:p>
    <w:p w14:paraId="481EA1D6"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GCCAGCAGCCGCGGTAATTCCAGCTCCAGTAGCGTATATTAAAGTTGTTGCAGTTAAAA</w:t>
      </w:r>
    </w:p>
    <w:p w14:paraId="5A3357A5"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GCTCGTAGTTGAACTTTGGGTCTGGTTGTCCGGTCCGACTTTATGTCGCGCACTGGTTT</w:t>
      </w:r>
    </w:p>
    <w:p w14:paraId="7EB64B06"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CAACCGGATCTTTCCTTCTGGCTAACCTGTACTCCTTGTGGGTGCAGGCGAACCAGGAC</w:t>
      </w:r>
    </w:p>
    <w:p w14:paraId="32692F93"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TTTACTTTGAAAAAATTAGAGTGTTCAAAGCAGGCGAAAGCTCGAATATATTAGCATGG</w:t>
      </w:r>
    </w:p>
    <w:p w14:paraId="0852E0C4"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ATAATGGAATAGGACGTTTGGTTCTATTTTGTTGGTTTCTAGGACCATCGTAATGATTA</w:t>
      </w:r>
    </w:p>
    <w:p w14:paraId="6E8561D1"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TAGGGACGGTCGGGGGCATCAGTATTCAATTGTCAGAGGTGAAATTCTTGGATTTATTG</w:t>
      </w:r>
    </w:p>
    <w:p w14:paraId="0E068BFC"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AGACTAACTACTGCGAAAGCATTTGCCAAGGACGTTTTCATTAATCAAGAACGAAAGTT</w:t>
      </w:r>
    </w:p>
    <w:p w14:paraId="2C34FC2B"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GGGGATCGAAGATGATCAGATACCGTCGTAGTCTTAACCATAAACTATGCCGACTAGGG</w:t>
      </w:r>
    </w:p>
    <w:p w14:paraId="07BACB40"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TCGGGTGGTGTTTTTCTTATGACCCACTCGGCACCTTACGAGAAATCAAAGTCTTTGGG</w:t>
      </w:r>
    </w:p>
    <w:p w14:paraId="2414109F"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TCTGGGGGGAGTATGGTCGCAAGGCTGAAACTTAAAGGAATTGACGGAAGGGCACCACC</w:t>
      </w:r>
    </w:p>
    <w:p w14:paraId="30CE6A58"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GGAGTGGAGCCTGCGGCTTAATTTGACTCAACACGGGGAAACTCACCAGGTCCAGACAC</w:t>
      </w:r>
    </w:p>
    <w:p w14:paraId="79D28FDA"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ATAAGGATTGACAGATTGAGAGCTCTTTCTTGATTTTGTGGGTGGTGGTGCATGGCCGT</w:t>
      </w:r>
    </w:p>
    <w:p w14:paraId="1DE58EE4"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CTTAGTTGGTGGAGTGATTTGTCTGCTTAATTGCGATAACGAACGAGACCTTAACCTAC</w:t>
      </w:r>
    </w:p>
    <w:p w14:paraId="0AA77B80"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AAATAGGGTTGCTGGCACTTGCCGGTTGACTCTTCTTAGAGGGACTATCGGTTTCAAGC</w:t>
      </w:r>
    </w:p>
    <w:p w14:paraId="56399997"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GATGGAAGTTTGAGGCAATAACAGGTCTGTGATGCCCTTAGACGTTCTGGGCCGCACGC</w:t>
      </w:r>
    </w:p>
    <w:p w14:paraId="7AC6299E"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CGCTACACTGACGGAGCCAGCGAGTACAACCTTGGCCGAGAGGTCTGGGTAATCTTGTG</w:t>
      </w:r>
    </w:p>
    <w:p w14:paraId="1F378497"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AACTCCGTCGTGCTGGGGATAGAGCATTGTAATTATTGCTCTTCAACGAGGAATTCCTA</w:t>
      </w:r>
    </w:p>
    <w:p w14:paraId="2FE667CD"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TAAGCGCAAGTCATCAGCTTGCGTTGATTACGTCCCTGCCCTTTGTACACACCGCCCGT</w:t>
      </w:r>
    </w:p>
    <w:p w14:paraId="3529003C"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GCTAGTACCGATTGAATGGCTTAGTGAGGCCTCAGGATTTGCTTAGAGAAGGGGGCAAC</w:t>
      </w:r>
    </w:p>
    <w:p w14:paraId="00FAD2B2"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CCATCTCAGAGCGAAGAATCTGGTCAAACTTGGTCATTTAGAGGAACTAAAAGTCGTAA</w:t>
      </w:r>
    </w:p>
    <w:p w14:paraId="3171A26C"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AAGGTTT</w:t>
      </w:r>
    </w:p>
    <w:p w14:paraId="6F70E612" w14:textId="77777777" w:rsidR="00EF42A5" w:rsidRPr="008944E0" w:rsidRDefault="00EF42A5" w:rsidP="00EF42A5">
      <w:pPr>
        <w:rPr>
          <w:rFonts w:ascii="Times New Roman" w:hAnsi="Times New Roman"/>
          <w:sz w:val="18"/>
          <w:szCs w:val="18"/>
        </w:rPr>
      </w:pPr>
    </w:p>
    <w:p w14:paraId="593727E7" w14:textId="77777777" w:rsidR="00EF42A5" w:rsidRPr="008944E0" w:rsidRDefault="00EF42A5" w:rsidP="00EF42A5">
      <w:pPr>
        <w:rPr>
          <w:rFonts w:ascii="Times New Roman" w:hAnsi="Times New Roman"/>
          <w:b/>
          <w:sz w:val="18"/>
          <w:szCs w:val="18"/>
        </w:rPr>
      </w:pPr>
      <w:r w:rsidRPr="008944E0">
        <w:rPr>
          <w:rFonts w:ascii="Times New Roman" w:hAnsi="Times New Roman"/>
          <w:b/>
          <w:sz w:val="18"/>
          <w:szCs w:val="18"/>
        </w:rPr>
        <w:t>&gt;Arthrobotrys oligospora ATCC 24927 (AJ001986)</w:t>
      </w:r>
    </w:p>
    <w:p w14:paraId="3402A59B" w14:textId="77777777" w:rsidR="00EF42A5" w:rsidRPr="008944E0" w:rsidRDefault="00EF42A5" w:rsidP="000D10A2">
      <w:pPr>
        <w:outlineLvl w:val="0"/>
        <w:rPr>
          <w:rFonts w:ascii="Times New Roman" w:hAnsi="Times New Roman"/>
          <w:sz w:val="18"/>
          <w:szCs w:val="18"/>
        </w:rPr>
      </w:pPr>
      <w:r w:rsidRPr="008944E0">
        <w:rPr>
          <w:rFonts w:ascii="Times New Roman" w:hAnsi="Times New Roman"/>
          <w:sz w:val="18"/>
          <w:szCs w:val="18"/>
        </w:rPr>
        <w:t>AGCCATGCATGTCTAAGTATAAGCAACTATACAGTGAAACTGCGAATGGCTCATTAAATC</w:t>
      </w:r>
    </w:p>
    <w:p w14:paraId="6497F93B"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GTTATCGTTTATTTGATAGTACCTTACTACTTGGATAACCGTGGTAATTCTAGAGCTAA</w:t>
      </w:r>
    </w:p>
    <w:p w14:paraId="3541490A"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ACATGCTAAAAATCCCGACCTCCGGAAGGGATGTATTTATTAGATAAAAAACCAATGCC</w:t>
      </w:r>
    </w:p>
    <w:p w14:paraId="249BE119"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TCGGGCTCCTTGGTGATTCATGATAACTTAACGAATCGCATGGCCTTGCGCCGGCGATG</w:t>
      </w:r>
    </w:p>
    <w:p w14:paraId="0B17351B"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TTCATTCAAATTTCTGCCCTATCAACTTTCGATGGTAGGATAGTGGCCTACCATGGTTT</w:t>
      </w:r>
    </w:p>
    <w:p w14:paraId="145D090E"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AACGGGTAACGGGGAAATTAGGGTTCGATTCCGGAGAGGGAGCCTGAGTAAACGGCTAC</w:t>
      </w:r>
    </w:p>
    <w:p w14:paraId="5031130F"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ACATCCAAGGAAGGCAGCAGGCGCGCAAATTACCCAATCCCGATTCGGGGNAGGTAGTG</w:t>
      </w:r>
    </w:p>
    <w:p w14:paraId="05B51067"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CAATAAATACTGATACAGGGCTCTTTTGGGTCTTGTAATTGGAATGAGTACAATTTAAA</w:t>
      </w:r>
    </w:p>
    <w:p w14:paraId="0E42ECC1"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CCCTTAACGAGGAACAATTGGAGGGCAAGTCTGGTGCCAGCAGCCGCGGTAATTCCAGC</w:t>
      </w:r>
    </w:p>
    <w:p w14:paraId="38815778"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CCAATAGCGTATATTAAAGTTGTTGCAGTTAAAAAGCTCGTAGTTGAACCTTGGGTTTG</w:t>
      </w:r>
    </w:p>
    <w:p w14:paraId="550568A4"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CTGCTCGGTCCGCCTAACCGCGTGCACTGATGCGGCCGGATCTTTCCTTCTGGCTAACC</w:t>
      </w:r>
    </w:p>
    <w:p w14:paraId="4B8C3172"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CATGCCCTTTACTGGGTGTGCTGGGGATCCAGGACTTTTACTTTGAAAAAATTAGAGTG</w:t>
      </w:r>
    </w:p>
    <w:p w14:paraId="5C51C265"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TCAAAGCAGGCCTTTGCTCGAATACATTAGCATGGAATAATAGAATAGGACGGCGGTTC</w:t>
      </w:r>
    </w:p>
    <w:p w14:paraId="479B90AE"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ATTTTGTTGGTTTCTAGAGCCACCGTAATGATTAATAGGGATAGTCGGGGGCATCAGTA</w:t>
      </w:r>
    </w:p>
    <w:p w14:paraId="360A43F2"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TCAATTGTCAGAGGTGAAATTCTTGGATTTATTGAAGACTAACTACTGCGAAAGCATTT</w:t>
      </w:r>
    </w:p>
    <w:p w14:paraId="42DD617F"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CCAAGGATGTTTTCATTAATCAGTGAACGAAAGTTAGGGGATCGAAGACGATCAGATAC</w:t>
      </w:r>
    </w:p>
    <w:p w14:paraId="41F22306"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GTCGTAGTCTTAACCATAAACTATGCCGACTAGGGATCGGGCGGTGTTCAACTTATGAC</w:t>
      </w:r>
    </w:p>
    <w:p w14:paraId="01366783"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CGCTCGGCACCTTACGAGAAATCAAAGTTTTTGGGTTCTGGGGGGAGTATGGTCNCAAG</w:t>
      </w:r>
    </w:p>
    <w:p w14:paraId="1F2DC743"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CTGAAACTTAAAGGAATTGACGGAAGGGCACCACCAGATGTGGAGCCTGCGGCTTAATT</w:t>
      </w:r>
    </w:p>
    <w:p w14:paraId="3A42116F"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GACTCAACACGGGGAAACTCACCAGGTCCAGACACATTAAGGATTGACAGATTGAGAGC</w:t>
      </w:r>
    </w:p>
    <w:p w14:paraId="13A3A83B"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CTTTCTTGATTATGTGGGTGGTGGTGCATGGCCGTTCTTAGTTGGTGGAGTGATTTGTC</w:t>
      </w:r>
    </w:p>
    <w:p w14:paraId="08799396"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GCTTAATTGCGATAACGAACGAGACCTTAACCTGCTAAATAGCCTGGCTAGCTTTTGCT</w:t>
      </w:r>
    </w:p>
    <w:p w14:paraId="3B1FA527"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GTCACCGGCTTCTTAGAGGGACTATCGGCTCAAGCCGATGGAAGTTTGAGGCAATAACA</w:t>
      </w:r>
    </w:p>
    <w:p w14:paraId="480FA3D5"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GTCTGTGATGCCCTTAGATGTTCTGGGCCGCACGCGCGCTACACTGACAGAGCCAACGA</w:t>
      </w:r>
    </w:p>
    <w:p w14:paraId="1B0CF3FA"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TATAACCCTTAGCCGAGAGGTTTAGGTAATCTTGTTAAACTCTGTCGTGCTGGGGATAG</w:t>
      </w:r>
    </w:p>
    <w:p w14:paraId="5AF8903D"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GCATTGCAATTATTGCCCTTCAACGAGGAATATCTAGTAAGCGCAAGTCATCAGCTTGC</w:t>
      </w:r>
    </w:p>
    <w:p w14:paraId="0CC26CE0"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TTGATTACGTCCCTGCCCTTTGTACACACCGCCCGTCGCTACTACCGATTGAATGGCTC</w:t>
      </w:r>
    </w:p>
    <w:p w14:paraId="19D77264"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GTGAGGCCTTCGGACTGGCTCCAGGAGGTTGGCAACAACCACCCAGAGCCGGAAA</w:t>
      </w:r>
    </w:p>
    <w:p w14:paraId="794C35D3" w14:textId="77777777" w:rsidR="00EF42A5" w:rsidRPr="008944E0" w:rsidRDefault="00EF42A5" w:rsidP="00EF42A5">
      <w:pPr>
        <w:rPr>
          <w:rFonts w:ascii="Times New Roman" w:hAnsi="Times New Roman"/>
          <w:sz w:val="18"/>
          <w:szCs w:val="18"/>
        </w:rPr>
      </w:pPr>
    </w:p>
    <w:p w14:paraId="7BB9D523" w14:textId="77777777" w:rsidR="00EF42A5" w:rsidRPr="008944E0" w:rsidRDefault="00EF42A5" w:rsidP="00EF42A5">
      <w:pPr>
        <w:rPr>
          <w:rFonts w:ascii="Times New Roman" w:hAnsi="Times New Roman"/>
          <w:b/>
          <w:sz w:val="18"/>
          <w:szCs w:val="18"/>
        </w:rPr>
      </w:pPr>
      <w:r w:rsidRPr="008944E0">
        <w:rPr>
          <w:rFonts w:ascii="Times New Roman" w:hAnsi="Times New Roman"/>
          <w:b/>
          <w:sz w:val="18"/>
          <w:szCs w:val="18"/>
        </w:rPr>
        <w:t>&gt;Penicillium chrysogenum CBS 306.48T (GU733359)</w:t>
      </w:r>
    </w:p>
    <w:p w14:paraId="233298BA" w14:textId="77777777" w:rsidR="00EF42A5" w:rsidRPr="008944E0" w:rsidRDefault="00EF42A5" w:rsidP="000D10A2">
      <w:pPr>
        <w:outlineLvl w:val="0"/>
        <w:rPr>
          <w:rFonts w:ascii="Times New Roman" w:hAnsi="Times New Roman"/>
          <w:sz w:val="18"/>
          <w:szCs w:val="18"/>
        </w:rPr>
      </w:pPr>
      <w:r w:rsidRPr="008944E0">
        <w:rPr>
          <w:rFonts w:ascii="Times New Roman" w:hAnsi="Times New Roman"/>
          <w:sz w:val="18"/>
          <w:szCs w:val="18"/>
        </w:rPr>
        <w:t>GCTCATTAAATCAGTTATCGTTTATTTGATAGTACCTTACTACATGGATACCTGTGGTAA</w:t>
      </w:r>
    </w:p>
    <w:p w14:paraId="6719D888"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TTCTAGAGCTAATACATGCTAAAAACCCCCGACTTCAGGAAGGGGGTGTATTTATTAGA</w:t>
      </w:r>
    </w:p>
    <w:p w14:paraId="6594C5C0"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AAAAAACCAACGCCCTTTCGGGGCTCCTTGGTGAATCATAATAACTTAACGAATCGCAT</w:t>
      </w:r>
    </w:p>
    <w:p w14:paraId="1773499E"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GCCTTGCGCCGGCGATGGTTCATTCAAATTTCTGCCCTATCAACTTTCGATGGTAGGAT</w:t>
      </w:r>
    </w:p>
    <w:p w14:paraId="3CDBF755"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GTGGCCTACCATGGTGGCAACGGGTAACGGGGAATTAGGGTTCGATTCCGGAGAGGGAG</w:t>
      </w:r>
    </w:p>
    <w:p w14:paraId="5DAC55EA"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CTGAGAAACGGCTACCACATCCAAGGAAGGCAGCAGGCGCGCAAATTACCCAATCCCGA</w:t>
      </w:r>
    </w:p>
    <w:p w14:paraId="3768CA46"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ACGGGGAGGTAGTGACAATAAATACTGATACGGGGCTCTTTTGGGTCTCGTAATTGGAA</w:t>
      </w:r>
    </w:p>
    <w:p w14:paraId="4A24B838"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GAGAACAATTTAAATCCCTTAACGAGGAACAATTGGAGGGCAAGTCTGGTGCCAGCAGC</w:t>
      </w:r>
    </w:p>
    <w:p w14:paraId="7DBC1F8C"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GCGGTAATTCCAGCTCCAATAGCGTATATTAAAGTTGTTGCAGTTAAAAAGCTCGTAGT</w:t>
      </w:r>
    </w:p>
    <w:p w14:paraId="35132A95"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GAACCTTGGGTCTGGCTGGCCGGTCCGCCTCACCGCGAGTACTGGTCCGGCTGGACCTT</w:t>
      </w:r>
    </w:p>
    <w:p w14:paraId="3B555F2F"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CCTTCTGGGGAACCTCATGGCCTTCACTGGCTGTGGGGGGAACCAGGACTTTTACTGTG</w:t>
      </w:r>
    </w:p>
    <w:p w14:paraId="55316BBC"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AAAAATTAGAGTGTTCAAAGCAGGCCTTTGCTCGAATACATTAGCATGGAATAATAGAA</w:t>
      </w:r>
    </w:p>
    <w:p w14:paraId="63FEE715"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AGGACGTGTGGTTCTATTTTGTTGGTTTCTAGGACCGCCGTAATGATTAATAGGGATAG</w:t>
      </w:r>
    </w:p>
    <w:p w14:paraId="44F3FE06"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CGGGGGCGTCAGTATTCAGCTGTCAGAGGTGAAATTCTTGGATTTGCTGAAGACTAACT</w:t>
      </w:r>
    </w:p>
    <w:p w14:paraId="5F650D83"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CTGCGAAAGCATTCGCCAAGGATGTTTTCATTAATCAGGGAACGAAAGTTAGGGGATCG</w:t>
      </w:r>
    </w:p>
    <w:p w14:paraId="42C4328E"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AGACGATCAGATACCGTCGTAGTCTTAACCATAAACTATGCCGACTAGGGATCGGACGG</w:t>
      </w:r>
    </w:p>
    <w:p w14:paraId="7BD454DD"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ATTCTATAATGACCCGTTCGGCACCTTACGAGAAATCAAAGTTTTTGGGTTCTGGGGGG</w:t>
      </w:r>
    </w:p>
    <w:p w14:paraId="1BC895FA"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GTATGGTCGCAAGGCTGAAACTTAAAGAAATTGACGGAAGGGCACCACAAGGCGTGGAG</w:t>
      </w:r>
    </w:p>
    <w:p w14:paraId="792E5CAD"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CTGCGGCTTAATTTGACTCAACACGGGGAAACTCACCAGGTCCAGACAAAATAAAGGAT</w:t>
      </w:r>
    </w:p>
    <w:p w14:paraId="02A65648"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GACAGATTGAGAGCTCTTTCTTGATCTTTTGGATGGTGGTGCATGGCCGTTCTTAGTTG</w:t>
      </w:r>
    </w:p>
    <w:p w14:paraId="4248BE54"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TGGAGTGATTTGTCTGCTTAATTGCGATAAACGAACGAGACCTCGGCCCTTAAATAGCC</w:t>
      </w:r>
    </w:p>
    <w:p w14:paraId="7BBA82DE"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GGTCCGCATTTGCGGGCCGCTGGCTTCTTAGGGGGACTATCGGCTCAAGCCGATGGAAG</w:t>
      </w:r>
    </w:p>
    <w:p w14:paraId="3D3B7423"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GCGCGGCAATAACAGGGTCTGTGATGCCCTTAGATGTTCTGGGCCCGCACGCGCGCTAC</w:t>
      </w:r>
    </w:p>
    <w:p w14:paraId="2CE3355D"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CTGACAGGGCCAGCGAGTACATCACCTTAAACCGAGAGGTTTGGGTAATCTTGTTAAAC</w:t>
      </w:r>
    </w:p>
    <w:p w14:paraId="2382F1AD"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CTGTCGTGCTGGGGATAGAGCATTGCAATTATTGCTTTTCAACGAGGAATGCCTAGTAG</w:t>
      </w:r>
    </w:p>
    <w:p w14:paraId="717E38DC"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CACGAGTCATCAGCTCGTGCCGATTACGTCCCTGCCCTTTGTACACACCGCCCGTCGCT</w:t>
      </w:r>
    </w:p>
    <w:p w14:paraId="125846E9"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CTACCGATTGAATGGCTCAGTGAGGCCTTGGGATTGG</w:t>
      </w:r>
    </w:p>
    <w:p w14:paraId="5FA51D34" w14:textId="77777777" w:rsidR="00EF42A5" w:rsidRPr="008944E0" w:rsidRDefault="00EF42A5" w:rsidP="00EF42A5">
      <w:pPr>
        <w:rPr>
          <w:rFonts w:ascii="Times New Roman" w:hAnsi="Times New Roman"/>
          <w:sz w:val="18"/>
          <w:szCs w:val="18"/>
        </w:rPr>
      </w:pPr>
    </w:p>
    <w:p w14:paraId="5C5E3572" w14:textId="77777777" w:rsidR="00EF42A5" w:rsidRPr="008944E0" w:rsidRDefault="00EF42A5" w:rsidP="00EF42A5">
      <w:pPr>
        <w:rPr>
          <w:rFonts w:ascii="Times New Roman" w:hAnsi="Times New Roman"/>
          <w:b/>
          <w:sz w:val="18"/>
          <w:szCs w:val="18"/>
        </w:rPr>
      </w:pPr>
      <w:r w:rsidRPr="008944E0">
        <w:rPr>
          <w:rFonts w:ascii="Times New Roman" w:hAnsi="Times New Roman"/>
          <w:b/>
          <w:sz w:val="18"/>
          <w:szCs w:val="18"/>
        </w:rPr>
        <w:t>&gt;Aspergillus nidulans ATCC 10074 (AB008403)</w:t>
      </w:r>
    </w:p>
    <w:p w14:paraId="25354349" w14:textId="77777777" w:rsidR="00EF42A5" w:rsidRPr="008944E0" w:rsidRDefault="00EF42A5" w:rsidP="000D10A2">
      <w:pPr>
        <w:outlineLvl w:val="0"/>
        <w:rPr>
          <w:rFonts w:ascii="Times New Roman" w:hAnsi="Times New Roman"/>
          <w:sz w:val="18"/>
          <w:szCs w:val="18"/>
        </w:rPr>
      </w:pPr>
      <w:r w:rsidRPr="008944E0">
        <w:rPr>
          <w:rFonts w:ascii="Times New Roman" w:hAnsi="Times New Roman"/>
          <w:sz w:val="18"/>
          <w:szCs w:val="18"/>
        </w:rPr>
        <w:t>AAAGATTAAGCCATGCATGTCTAAGTATAAGCAATCTATACTGTGAAACTGCGAATGGCT</w:t>
      </w:r>
    </w:p>
    <w:p w14:paraId="07631E71"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ATTAAATCAGTTATCGTTTATTTGATAGTACCTTACTACATGGATACCTGTGGTAATTC</w:t>
      </w:r>
    </w:p>
    <w:p w14:paraId="00937D24"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AGAGCTAATACATGCTAAAAACCCCGACTTCGGGAGGGGTGTATTTATTAGATAAAAAA</w:t>
      </w:r>
    </w:p>
    <w:p w14:paraId="35348860"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CAATGCCCCTCGGGGCTCCTTGGTGATTCATAATAACTTAACGAATCGCATGGCCTTGC</w:t>
      </w:r>
    </w:p>
    <w:p w14:paraId="3B608A7E"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CCGGCGATGGTTCATTCAAATTTCTGCCCTATCAACTTTCGATGGTAGGATAGTGGCCT</w:t>
      </w:r>
    </w:p>
    <w:p w14:paraId="01ADCAEC"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CCATGGTGGCAACGGGTAACGGGGAATTAGGGTTCGATTCCGGAGAGGGAGCCTGAGAA</w:t>
      </w:r>
    </w:p>
    <w:p w14:paraId="034E71F1"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CGGCTACCACATCCAAGGAAGGCAGCAGGCGCGCAAATTACCCAATCCCGACACGGGGA</w:t>
      </w:r>
    </w:p>
    <w:p w14:paraId="7375D27D"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GTAGTGACAATAAATACTGATACGGGGCTCTTTTGGGTCTCGTAATTGGAATGAGAACA</w:t>
      </w:r>
    </w:p>
    <w:p w14:paraId="0A18EF22"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TTTAAATCCCTTAACGAGGAACAATTGGAGGGCAAGTCTGGTGCCAGCAGCCGCGGTAA</w:t>
      </w:r>
    </w:p>
    <w:p w14:paraId="799AA292"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TCCAGCTCCAATAGCGTATATTAAAGTTGTTGCAGTTAAAAAGCTCGTAGTTGAACCTT</w:t>
      </w:r>
    </w:p>
    <w:p w14:paraId="3C5BB639"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GGTCTGGCTGGCCGGTCCGCCTCACCGCGAGTACTGGTCCGGCTGGACCTTTCCTTCTG</w:t>
      </w:r>
    </w:p>
    <w:p w14:paraId="256A73DD"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GGAACCCCATGGCCTTCACTGGCTGTGGGGGGAACCAGGACTTTTACTGTGAAAAAATT</w:t>
      </w:r>
    </w:p>
    <w:p w14:paraId="7FEB9FE0"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GAGTGTTCAAAGCAGGCCTTTGCTCGGATACATTAGCATGGAATAATAGAATAGGACGT</w:t>
      </w:r>
    </w:p>
    <w:p w14:paraId="0D61563B"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CGGTTCTATTTTGTTGGTTTCTAGGACCGCCGTAATGATTAATAGGGATAGTCGGGGGC</w:t>
      </w:r>
    </w:p>
    <w:p w14:paraId="6A35C0AA"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TCAGTATTCAGCTGTCAGAGGTGAAATTCTTGGATTTGCTGAAGACTAACTACTGCGAA</w:t>
      </w:r>
    </w:p>
    <w:p w14:paraId="2B2D328B"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GCATTCGCCAAGGATGTTTTCATTAATCAGGGAACGAAAGTTAGGGGATCGAAGACGAT</w:t>
      </w:r>
    </w:p>
    <w:p w14:paraId="7FF8D0D7"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AGATACCGTCGTAGTCTTAACCATAAACTATGCCGACTAGGGATCGGGCGGCGTTTCTT</w:t>
      </w:r>
    </w:p>
    <w:p w14:paraId="0770B9DA"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TATGACCCGCTCGGCACCTTACGAGAAATCAAAGTTTTTGGGTTCTGGGGGGAGTATGG</w:t>
      </w:r>
    </w:p>
    <w:p w14:paraId="0A96897C"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CGCAAGGCTGAAACTTAAAGAAATTGACGGAAGGGCACCACAAGGCGTGGAGCCTGCGG</w:t>
      </w:r>
    </w:p>
    <w:p w14:paraId="4C2510BE"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TTAATTTGACTCAACACGGGGAAACTCACCAGGTCCAGACAAAATAAGGATTGACAGAT</w:t>
      </w:r>
    </w:p>
    <w:p w14:paraId="450039CA"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GAGAGCTCTTTCTTGATCTTTTGGATGGTGGTGCATGGCCGTTCTTAGTTGGTGGAGTG</w:t>
      </w:r>
    </w:p>
    <w:p w14:paraId="34B5E262"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TTTGTCTGCTTAATTGCGATAACGAACGAGACCTCGGCCCTTAAATAGCCCGGTCCGCG</w:t>
      </w:r>
    </w:p>
    <w:p w14:paraId="40BAA7F0"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CCGCGGGCCGCTGGCTTCTTAGGGGGACTATCGGCTCAAGCCGATGGAAGTGCGCGGCA</w:t>
      </w:r>
    </w:p>
    <w:p w14:paraId="53C96FF6"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TAACAGGTCTGTGATGCCCTTAGATGTTCTGGGCCGCACGCGCGCTACACTGACAGGGC</w:t>
      </w:r>
    </w:p>
    <w:p w14:paraId="71D91F09"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AGCGAGTACATCACCTTGGCCGAGAGGCCCGGGTAATCTTGTTAAACCCTGTCGTGCTG</w:t>
      </w:r>
    </w:p>
    <w:p w14:paraId="318880F9"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GGATAGAGCATTGCAATTATTGCTCTTCAACGAGGAATGCCTAGTAGGCACGAGTCATC</w:t>
      </w:r>
    </w:p>
    <w:p w14:paraId="5CC8AF17"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GCTCGTGCCGATTACGTCCCTGCCCTTTGTACACACCGCCCGTCGCTACTACCGATTGA</w:t>
      </w:r>
    </w:p>
    <w:p w14:paraId="19F1EF02"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TGGCTCGGTGAGGCCTCCGGACTGGCTCAGGAGGGTTGGCAACGACCCCCCCGAGCCGG</w:t>
      </w:r>
    </w:p>
    <w:p w14:paraId="716AD78C"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AAGCTGGTCAAACCCGGTCATTTAGAGGAAGTAAAAGTCGTAACAAGGTTTC</w:t>
      </w:r>
    </w:p>
    <w:p w14:paraId="2ADBFC10" w14:textId="77777777" w:rsidR="00EF42A5" w:rsidRPr="008944E0" w:rsidRDefault="00EF42A5" w:rsidP="00EF42A5">
      <w:pPr>
        <w:rPr>
          <w:rFonts w:ascii="Times New Roman" w:hAnsi="Times New Roman"/>
          <w:sz w:val="18"/>
          <w:szCs w:val="18"/>
        </w:rPr>
      </w:pPr>
    </w:p>
    <w:p w14:paraId="5461C25C" w14:textId="77777777" w:rsidR="00EF42A5" w:rsidRPr="008944E0" w:rsidRDefault="00EF42A5" w:rsidP="00EF42A5">
      <w:pPr>
        <w:rPr>
          <w:rFonts w:ascii="Times New Roman" w:hAnsi="Times New Roman"/>
          <w:b/>
          <w:sz w:val="18"/>
          <w:szCs w:val="18"/>
        </w:rPr>
      </w:pPr>
      <w:r w:rsidRPr="008944E0">
        <w:rPr>
          <w:rFonts w:ascii="Times New Roman" w:hAnsi="Times New Roman"/>
          <w:b/>
          <w:sz w:val="18"/>
          <w:szCs w:val="18"/>
        </w:rPr>
        <w:t>&gt;Aspergillus niger CBS 513.88 (An03c0110)</w:t>
      </w:r>
    </w:p>
    <w:p w14:paraId="456A2760" w14:textId="77777777" w:rsidR="00EF42A5" w:rsidRPr="008944E0" w:rsidRDefault="00EF42A5" w:rsidP="000D10A2">
      <w:pPr>
        <w:outlineLvl w:val="0"/>
        <w:rPr>
          <w:rFonts w:ascii="Times New Roman" w:hAnsi="Times New Roman"/>
          <w:sz w:val="18"/>
          <w:szCs w:val="18"/>
        </w:rPr>
      </w:pPr>
      <w:r w:rsidRPr="008944E0">
        <w:rPr>
          <w:rFonts w:ascii="Times New Roman" w:hAnsi="Times New Roman"/>
          <w:sz w:val="18"/>
          <w:szCs w:val="18"/>
        </w:rPr>
        <w:t>CTGGTTGATTCTGCCAGTAGTCATATGCTTGTCTCAAAGATTAAGCCATGCATGTCTAAG</w:t>
      </w:r>
    </w:p>
    <w:p w14:paraId="1475738E"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ATAAGCACTTTATACTGTGAAACTGCGAATGGCTCATTAAATCAGTTATCGTTTATTTG</w:t>
      </w:r>
    </w:p>
    <w:p w14:paraId="78DED4B7"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TAGTACCTTACTACATGGATACCTGTGGTAATTCTAGAGCTAATACATGCTGAAAACCT</w:t>
      </w:r>
    </w:p>
    <w:p w14:paraId="17937149"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GACTTCGGAAGGGGTGTATTTATTAGATAAAAAACCAATGCCCTTCGGGGCTCCTTGGT</w:t>
      </w:r>
    </w:p>
    <w:p w14:paraId="0E6DBA4A"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AATCATAATAACTTAACGAATCGCATGGCCTTGCGCCGGCGATGGTTCATTCAAATTTC</w:t>
      </w:r>
    </w:p>
    <w:p w14:paraId="22906846"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lastRenderedPageBreak/>
        <w:t>TGCCCTATCAACTTTCGATGGTAGGATAGTGGCCTACCATGGTGGCAACGGGTAACGGGG</w:t>
      </w:r>
    </w:p>
    <w:p w14:paraId="18FD1289"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ATTAGGGTTCGATTCCGGAGAGGGAGCCTGAGAAACGGCTACCACATCCAAGGAAGGCA</w:t>
      </w:r>
    </w:p>
    <w:p w14:paraId="3FBCC1B9"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CAGGCGCGCAAATTACCCAATCCCGACACGGGGAGGTAGTGACAATAAATACTGATACG</w:t>
      </w:r>
    </w:p>
    <w:p w14:paraId="4760B9A3"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GGCTCTTTTGGGTCTCGTAATTGGAATGAGTACAATCTAAATCCCTTAACGAGGAACAA</w:t>
      </w:r>
    </w:p>
    <w:p w14:paraId="64BE7D7A"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TGGAGGGCAAGTCTGGTGCCAGCAGCCGCGGTAATTCCAGCTCCAATAGCGTATATTAA</w:t>
      </w:r>
    </w:p>
    <w:p w14:paraId="7AE0944C"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GTTGTTGCAGTTAAAAAGCTCGTAGTTGAACCTTGGGTCTGGCTGGCCGGTCCGCCTCA</w:t>
      </w:r>
    </w:p>
    <w:p w14:paraId="14A625CB"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CGCGAGTACTGGTCCGGCTGGACCTTTCCTTCTGGGGAATCTCATGGCCTTCACTGGCT</w:t>
      </w:r>
    </w:p>
    <w:p w14:paraId="45048BBA"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TGGGGGGAACCAGGACTTTTACTGTGAAAAAATTAGAGTGTTCAAAGCAGGCCTTTGCT</w:t>
      </w:r>
    </w:p>
    <w:p w14:paraId="5A713423"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GAATACATTAGCATGGAATAATAGAATAGGACGTGCGGTTCTATTTTGTTGGTTTCTAG</w:t>
      </w:r>
    </w:p>
    <w:p w14:paraId="43EA0D30"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ACCGCCGTAATGATTAATAGGGATAGTCGGGGGCGTCAGTATTCAGCTGTCAGAGGTGA</w:t>
      </w:r>
    </w:p>
    <w:p w14:paraId="0508C88D"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ATTCTTGGATTTGCTGAAGACTAACTACTGCGAAAGCATTCGCCAAGGATGTTTTCATT</w:t>
      </w:r>
    </w:p>
    <w:p w14:paraId="3D028218"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ATCAGGGAACGAAAGTTAGGGGATCGAAGACGATCAGATACCGTCGTAGTCTTAACCAT</w:t>
      </w:r>
    </w:p>
    <w:p w14:paraId="2445A764"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AACTATGCCGACTAGGGATCGGACGGTGTTTCTATTATGACCCGTTCGGCACCTTACGA</w:t>
      </w:r>
    </w:p>
    <w:p w14:paraId="1F33648C"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AAATCAAAGTTTTTGGGTTCTGGGGGGAGTATGGTCGCAAGGCTGAAACTTAAAGAAAT</w:t>
      </w:r>
    </w:p>
    <w:p w14:paraId="11A511B3"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GACGGAAGGGCACCACCAGGCGTGGAGCCTGCGGCTTAATTTGACTCAACACGGGGAAA</w:t>
      </w:r>
    </w:p>
    <w:p w14:paraId="04A4B468"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TCACCAGGTCCAGACAAAATAAGGATTGACAGATTGAGAGCTCTTTCTTGATCTTTTGG</w:t>
      </w:r>
    </w:p>
    <w:p w14:paraId="3DA9ABFC"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TGGTGGTGCATGGCCGTTCTTAGTTGGTGGAGTGATTTGTCTGCTTAATTGCGATAACG</w:t>
      </w:r>
    </w:p>
    <w:p w14:paraId="3137B0D9"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ACGAGACCTCGGCCCTTAAATAGCCCGGTCCGCATTTGCGGGCCGCTGGCTTCTTAGGG</w:t>
      </w:r>
    </w:p>
    <w:p w14:paraId="4088478E"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GACTATCGGCTCAAGCCGATGGAAGTGCGCGGCAATAACAGGTCTGTGATGCCCTTAGA</w:t>
      </w:r>
    </w:p>
    <w:p w14:paraId="472DDA71"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GTTCTGGGCCGCACGCGCGCTACACTGACAGGGCCAGCGAGTACATCACCTTGGCCGAG</w:t>
      </w:r>
    </w:p>
    <w:p w14:paraId="4522024F"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GGTCTGGGTAATCTTGTTAAACCCTGTCGTGCTGGGGATAGAGCATTGCAATTATTGCT</w:t>
      </w:r>
    </w:p>
    <w:p w14:paraId="44BF61B2"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TTCAACGAGGAATGCCTAGTAGGCACGAGTCATCAGCTCGTGCCGATTACGTCCCTGCC</w:t>
      </w:r>
    </w:p>
    <w:p w14:paraId="7D13D110"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TTTGTACACACCGCCCGTCGCTACTACCGATTGAATGGCTCGGTGAGGCCTTCGGACTG</w:t>
      </w:r>
    </w:p>
    <w:p w14:paraId="7C484620"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CTCAGGAGGGTTGGCAACGACCCCCCAGAGCCGGAAAGTTGGTCAAACCCGGTCATTTA</w:t>
      </w:r>
    </w:p>
    <w:p w14:paraId="7BB72871"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AGGAAGTAAAAGTCGTAACAAGGTTTCCGTAGGTGAACCTGCGGAAGGATCATTACCGA</w:t>
      </w:r>
    </w:p>
    <w:p w14:paraId="3C9769C4"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T</w:t>
      </w:r>
    </w:p>
    <w:p w14:paraId="17C161A4" w14:textId="77777777" w:rsidR="00EF42A5" w:rsidRPr="008944E0" w:rsidRDefault="00EF42A5" w:rsidP="00EF42A5">
      <w:pPr>
        <w:rPr>
          <w:rFonts w:ascii="Times New Roman" w:hAnsi="Times New Roman"/>
          <w:sz w:val="18"/>
          <w:szCs w:val="18"/>
        </w:rPr>
      </w:pPr>
    </w:p>
    <w:p w14:paraId="70CB9775" w14:textId="77777777" w:rsidR="00EF42A5" w:rsidRPr="008944E0" w:rsidRDefault="00EF42A5" w:rsidP="00EF42A5">
      <w:pPr>
        <w:rPr>
          <w:rFonts w:ascii="Times New Roman" w:hAnsi="Times New Roman"/>
          <w:b/>
          <w:sz w:val="18"/>
          <w:szCs w:val="18"/>
        </w:rPr>
      </w:pPr>
      <w:r w:rsidRPr="008944E0">
        <w:rPr>
          <w:rFonts w:ascii="Times New Roman" w:hAnsi="Times New Roman"/>
          <w:b/>
          <w:sz w:val="18"/>
          <w:szCs w:val="18"/>
        </w:rPr>
        <w:t>&gt;Aspergillus oryzae ATCC 1011T (D63698)</w:t>
      </w:r>
    </w:p>
    <w:p w14:paraId="4D7E5D43" w14:textId="77777777" w:rsidR="00EF42A5" w:rsidRPr="008944E0" w:rsidRDefault="00EF42A5" w:rsidP="000D10A2">
      <w:pPr>
        <w:outlineLvl w:val="0"/>
        <w:rPr>
          <w:rFonts w:ascii="Times New Roman" w:hAnsi="Times New Roman"/>
          <w:sz w:val="18"/>
          <w:szCs w:val="18"/>
        </w:rPr>
      </w:pPr>
      <w:r w:rsidRPr="008944E0">
        <w:rPr>
          <w:rFonts w:ascii="Times New Roman" w:hAnsi="Times New Roman"/>
          <w:sz w:val="18"/>
          <w:szCs w:val="18"/>
        </w:rPr>
        <w:t>AAAGATTAAGCCATGCATGTCTAAGTATAAGCACTTTATACTGTGAAACTGCGAATGGCT</w:t>
      </w:r>
    </w:p>
    <w:p w14:paraId="03CCB3A0"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ATTAAATCAGTTATCGTTTATTTGATAGTACCTTACTACATGGATACCTGTGGTAATTC</w:t>
      </w:r>
    </w:p>
    <w:p w14:paraId="5F13C442"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AGAGCTAATACATGCTAAAAACCTCGACTTCGGAAGGGGTGTATTTATTAGATAAAAAA</w:t>
      </w:r>
    </w:p>
    <w:p w14:paraId="145D0E97"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CAATGCCCTTCGGGGCTCCTTGGTGATTCATAATAACTTAACGAATCGCATGGCCTTGC</w:t>
      </w:r>
    </w:p>
    <w:p w14:paraId="51057EF0"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CCGGCGATGGTTCATTCAAATTTCTGCCCTATCAACTTTCGATGGTAGGATAGTGGCCT</w:t>
      </w:r>
    </w:p>
    <w:p w14:paraId="5AE38CFC"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CCATGGTGGCAACGGGTAACGGGGAATTAGGGTTCGATTCCGGAGAGGGAGCCTGAGAA</w:t>
      </w:r>
    </w:p>
    <w:p w14:paraId="66A48A8B"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CGGCTACCACATCCAAGGAAGGCAGCAGGCGCGCAAATTACCCAATCCCGACACGGGGA</w:t>
      </w:r>
    </w:p>
    <w:p w14:paraId="5163DF05"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GTAGTGACAATAAATACTGATACGGGGCTCTTTTGGGTCTCGTAATTGGAATGAGTACA</w:t>
      </w:r>
    </w:p>
    <w:p w14:paraId="7F6FAB90"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TCTAAATCCCTTAACGAGGAACAATTGGAGGGCAAGTCTGGTGCCAGCAGCCGCGGTAA</w:t>
      </w:r>
    </w:p>
    <w:p w14:paraId="7A15B0F7"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TCCAGCTCCAATAGCGTATATTAAAGTTGTTGCAGTTAAAAAGCTCGTAGTTGAACCTT</w:t>
      </w:r>
    </w:p>
    <w:p w14:paraId="2D32E519"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GGTCTGGCTGGCCGGTCCGCCTCACCGCGAGTACTGGTCCGGCTGGACCTTTCCTTCTG</w:t>
      </w:r>
    </w:p>
    <w:p w14:paraId="148BC32E"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GGAACCTCATGGCCTTCACTGGCTGTGGGGGGAACCAGGACTTTTACTGTGAAAAAATT</w:t>
      </w:r>
    </w:p>
    <w:p w14:paraId="50CB800B"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GAGTGTTCAAAGCAGGCCTTTGCTCGAATACATTAGCATGGAATAATAGAATAGGACGT</w:t>
      </w:r>
    </w:p>
    <w:p w14:paraId="29FC1903"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CGGTTCTATTTTGTTGGTTTCTAGGACCGCCGTAATGATTAATAGGGATAGTCGGGGGC</w:t>
      </w:r>
    </w:p>
    <w:p w14:paraId="47585AF6"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TCAGTATTCAGCTGTCAGAGGTGAAATTCTTGGATTTGCTGAAGACTAACTACTGCGAA</w:t>
      </w:r>
    </w:p>
    <w:p w14:paraId="23A6652A"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GCATTCGCCAAGGATGTTTTCATTAATCAGGGAACGAAAGTTAGGGGATCGAAGACGAT</w:t>
      </w:r>
    </w:p>
    <w:p w14:paraId="4183AEE9"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AGATACCGTCGTAGTCTTAACCATAAACTATGCCGACTAGGGATCGGGCGGTGTTTCTA</w:t>
      </w:r>
    </w:p>
    <w:p w14:paraId="73D9F263"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GATGACCCGCTCGGCACCTTACGAGAAATCAAAGTTTTTGGGTTCTGGGGGGAGTATGG</w:t>
      </w:r>
    </w:p>
    <w:p w14:paraId="0B34C6B1"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CGCAAGGCTGAAACTTAAAGAAATTGACGGAAGGGCACCACAAGGCGTGGAGCCTGCGG</w:t>
      </w:r>
    </w:p>
    <w:p w14:paraId="02B71832"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TTAATTTGACTCAACACGGGGAAACTCACCAGGTCCAGACAAAATAAGGATTGACAGAT</w:t>
      </w:r>
    </w:p>
    <w:p w14:paraId="4527E9DD"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GAGAGCTCTTTCTTGATCTTTTGGATGGTGGTGCATGGCCGTTCTTAGTTGGTGGAGTG</w:t>
      </w:r>
    </w:p>
    <w:p w14:paraId="2743A9DE"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TTTGTCTGCTTAATTGCGATAACGAACGAGACCTCGGCCCTTAAATAGCCCGGTCCGCG</w:t>
      </w:r>
    </w:p>
    <w:p w14:paraId="69D86750"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TTGCGGGCCGCTGGCTTCTTAGGGGGACTATCGGCTCAAGCCGATGGAAGTGCGCGGCA</w:t>
      </w:r>
    </w:p>
    <w:p w14:paraId="2E0054B6"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TAACAGGTCTGTGATGCCCTTAGATGTTCTGGGCCGCACGCGCGCTACACTGACAGGGC</w:t>
      </w:r>
    </w:p>
    <w:p w14:paraId="5DBE8C21"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AGCGAGTACATCACCTTGGCCGAGAGGTCCGGGTAATCTTGTTAAACCCTGTCGTGCTG</w:t>
      </w:r>
    </w:p>
    <w:p w14:paraId="7212A8CC"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GGATAGAGCATTGCAATTATTGCTCTTCAACGAGGAATGCCTAGTAGGCACGAGTCATC</w:t>
      </w:r>
    </w:p>
    <w:p w14:paraId="50E2A001"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GCTCGTGCCGATTACGTCCCTGCCCTTTGTACACACCGCCCGTCGCTACTACCGATTGA</w:t>
      </w:r>
    </w:p>
    <w:p w14:paraId="212136FC"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TGGCTCGGTGAGGCCTTCGGACTGGCCCAGGAGGGTTGGCAACGACCCCCCAGGGCCGG</w:t>
      </w:r>
    </w:p>
    <w:p w14:paraId="12471540"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AAGTTGGTCAAACCCGGTCATTTAGAGGAAGTAAAAGTCGTAACAAGGTTTCCGTAGGT</w:t>
      </w:r>
    </w:p>
    <w:p w14:paraId="4C06F877"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AACCTGCGGAAGGATCATTA</w:t>
      </w:r>
    </w:p>
    <w:p w14:paraId="4276BA42" w14:textId="77777777" w:rsidR="00EF42A5" w:rsidRPr="008944E0" w:rsidRDefault="00EF42A5" w:rsidP="00EF42A5">
      <w:pPr>
        <w:rPr>
          <w:rFonts w:ascii="Times New Roman" w:hAnsi="Times New Roman"/>
          <w:sz w:val="18"/>
          <w:szCs w:val="18"/>
        </w:rPr>
      </w:pPr>
    </w:p>
    <w:p w14:paraId="5FD44553" w14:textId="77777777" w:rsidR="00EF42A5" w:rsidRPr="008944E0" w:rsidRDefault="00EF42A5" w:rsidP="00EF42A5">
      <w:pPr>
        <w:rPr>
          <w:rFonts w:ascii="Times New Roman" w:hAnsi="Times New Roman"/>
          <w:b/>
          <w:sz w:val="18"/>
          <w:szCs w:val="18"/>
        </w:rPr>
      </w:pPr>
      <w:r w:rsidRPr="008944E0">
        <w:rPr>
          <w:rFonts w:ascii="Times New Roman" w:hAnsi="Times New Roman"/>
          <w:b/>
          <w:sz w:val="18"/>
          <w:szCs w:val="18"/>
        </w:rPr>
        <w:t>&gt;Leptosphaeria maculans Leroy (U04233)</w:t>
      </w:r>
    </w:p>
    <w:p w14:paraId="6D7468B3" w14:textId="77777777" w:rsidR="00EF42A5" w:rsidRPr="008944E0" w:rsidRDefault="00EF42A5" w:rsidP="000D10A2">
      <w:pPr>
        <w:outlineLvl w:val="0"/>
        <w:rPr>
          <w:rFonts w:ascii="Times New Roman" w:hAnsi="Times New Roman"/>
          <w:sz w:val="18"/>
          <w:szCs w:val="18"/>
        </w:rPr>
      </w:pPr>
      <w:r w:rsidRPr="008944E0">
        <w:rPr>
          <w:rFonts w:ascii="Times New Roman" w:hAnsi="Times New Roman"/>
          <w:sz w:val="18"/>
          <w:szCs w:val="18"/>
        </w:rPr>
        <w:t>TACCTGGTTGATTCTGCCAGTAGTCATATGCTTGTCTCAAAGATTAAGCCATGCATGTCT</w:t>
      </w:r>
    </w:p>
    <w:p w14:paraId="25E19C48"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AGTATAAGCAATTATACCGTGAAACTGCGAATGGCTCATTAAATCAGTTATCGTTTATT</w:t>
      </w:r>
    </w:p>
    <w:p w14:paraId="5B35365E"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GATAGTACCTTACTACTTGGATAACCGTGGTAATTCTAGAGCTAATACATGCTAAAAAC</w:t>
      </w:r>
    </w:p>
    <w:p w14:paraId="2373A78A"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CCGACTTCGGAAGGGGTGTATTTATTAGATAAAAAACCAACGCCCTTCGGGGCTTCTTG</w:t>
      </w:r>
    </w:p>
    <w:p w14:paraId="26EF287C"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TGATTCATGATAACTTTACGGATCGCATGGCCTTGCGCCGGCGACGGTTCATTCAAATT</w:t>
      </w:r>
    </w:p>
    <w:p w14:paraId="3FF0DE3C"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CTGCCCTATCAACTTTCGATGGTAAGGTATTGGCTTACCATGGTTTCAACGGGTAACGG</w:t>
      </w:r>
    </w:p>
    <w:p w14:paraId="168A7EB0"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GAATTAGGGTTCGATTCCGGAGAGGGAGCCTGAGAAACGGCTACCACATCCAAGGAAGG</w:t>
      </w:r>
    </w:p>
    <w:p w14:paraId="5A2AE613"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lastRenderedPageBreak/>
        <w:t>CAGCAGGCGCGCAAATTACCCAATCCCGACACGGGGAGGTAGTGACAATAAATACTGATA</w:t>
      </w:r>
    </w:p>
    <w:p w14:paraId="3AC95353"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AGGGCTCTTTTGGGTCTTGTAATTGGAATGAGTACAATTTAAACCTCTTAACGAGGAAC</w:t>
      </w:r>
    </w:p>
    <w:p w14:paraId="588E6A9F"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ATTGGAGGGCAAGTCTGGTGCCAGCAGCCGCGGTAATTCCAGCTCCAATAGCGTATATT</w:t>
      </w:r>
    </w:p>
    <w:p w14:paraId="6A9D3CF0"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AAGTTGTTGCAGTTAAAAAGCTCGTAGTTGAAACTTGGGTCTGGCTGGCAGGTCCGCCT</w:t>
      </w:r>
    </w:p>
    <w:p w14:paraId="2D37A199"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ACCGCGTGTACTTGTCCGGCCGGGCCTTCCTTCTGGAGAACCTCATGCCCTTCACTGGG</w:t>
      </w:r>
    </w:p>
    <w:p w14:paraId="4A3F3F53"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GTGTTGGGGACCAGGACTTTTACTTTGAAAAAATTAGAGTGTTCAAAGCAGGCCTTTGC</w:t>
      </w:r>
    </w:p>
    <w:p w14:paraId="776D3DB3"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CGAATACGTTAGCATGGAATAATAGAATAGGACGTGCGGTCCTATTTTGTTGGTTTCTA</w:t>
      </w:r>
    </w:p>
    <w:p w14:paraId="34E4E11B"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GACCGCCGTAATGATTAATAGGGACAGTCGGGGGCATCAGTATTCAATTGTCAGAGGTG</w:t>
      </w:r>
    </w:p>
    <w:p w14:paraId="4B9CA3FF"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AATTCTTGGATTTATTGAAGACTAACTACTGCGAAAGCATTTGCCAAGGATGTTTTCAT</w:t>
      </w:r>
    </w:p>
    <w:p w14:paraId="534C49A6"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AATCAGTGAACGAAAGTTAGGGGATCGAAGACGATCAGATACCGTCGTAGTCTTAACCG</w:t>
      </w:r>
    </w:p>
    <w:p w14:paraId="30B2413E"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AAACTATGCCGACTAGGGATCGGGCGATGTTCTTTTTCTGACTCGCTCGGCACCTTACG</w:t>
      </w:r>
    </w:p>
    <w:p w14:paraId="417DBC7E"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GAAATCAAAGTTTTTGGGTTCTGGGGGGAGTATGGTCGCAAGGCTGAAACTTAAAGAAA</w:t>
      </w:r>
    </w:p>
    <w:p w14:paraId="0FB506DE"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TGACGGAAGGGCACCACCAGGCGTGGAGCCTGCGGCTTAATTTGACTCAACACGGGGAA</w:t>
      </w:r>
    </w:p>
    <w:p w14:paraId="2ED52500"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CTCACCAGGTCCAGATGAAATAAGGATTGACAGATTGAGAGCTCTTTCTTGATTTTTCA</w:t>
      </w:r>
    </w:p>
    <w:p w14:paraId="41F94D3D"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GTGGTGGTGCATGGCCGTTCTTAGTTGGTGGAGTGATTTGTCTGCTTAATTGCGATAAC</w:t>
      </w:r>
    </w:p>
    <w:p w14:paraId="1414E7A4"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AACGAGACCTTAACCTGCTAAATAGCCAGGCTAGCTTTGGCTGGTCGCCGGCTTCTTAG</w:t>
      </w:r>
    </w:p>
    <w:p w14:paraId="01074730"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GGGACTATCGGCTCAAGCCGATGGAAGTTTGAGGCAATAACAGGTCTGTGATGCCCTTA</w:t>
      </w:r>
    </w:p>
    <w:p w14:paraId="0F42B04B"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ATGTTCTGGGCCGCACGCGCGCTACACTGACAGAGCCAACGAGTTCTTCACCTTGACCG</w:t>
      </w:r>
    </w:p>
    <w:p w14:paraId="0C71D50A"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AAGGTCTGGGTAATCTTGTTAAACTCTGTCGTGCTGGGGATAGAGCATTGCAATTATTG</w:t>
      </w:r>
    </w:p>
    <w:p w14:paraId="06068A8F"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TCTTCAACGAGGAATGCCTAGTAAGCGCGTGTCATCAGCATGCGTTGATTACGTCCCTG</w:t>
      </w:r>
    </w:p>
    <w:p w14:paraId="43FE4855"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CCTTTGTACACACCGCCCGTCGCTACTACCGATTGAATGGCTCAGTGAGGCCTTCGGAC</w:t>
      </w:r>
    </w:p>
    <w:p w14:paraId="0D29C5CD"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GGCTCGGGGAGGTTGCCAACGACCACCCTGAGCCGGAAAGTTCGTCAAACTCGGTCATT</w:t>
      </w:r>
    </w:p>
    <w:p w14:paraId="16960E42"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AGAGGAAGTAAAAGTCGTAACAAGGTTTCCGTAGGTGAACCTGCGGAAGGATCATTA</w:t>
      </w:r>
    </w:p>
    <w:p w14:paraId="15ADCA14" w14:textId="77777777" w:rsidR="00EF42A5" w:rsidRPr="008944E0" w:rsidRDefault="00EF42A5" w:rsidP="00EF42A5">
      <w:pPr>
        <w:rPr>
          <w:rFonts w:ascii="Times New Roman" w:hAnsi="Times New Roman"/>
          <w:sz w:val="18"/>
          <w:szCs w:val="18"/>
        </w:rPr>
      </w:pPr>
    </w:p>
    <w:p w14:paraId="472E1B69" w14:textId="77777777" w:rsidR="00EF42A5" w:rsidRPr="008944E0" w:rsidRDefault="00EF42A5" w:rsidP="00EF42A5">
      <w:pPr>
        <w:rPr>
          <w:rFonts w:ascii="Times New Roman" w:hAnsi="Times New Roman"/>
          <w:b/>
          <w:sz w:val="18"/>
          <w:szCs w:val="18"/>
        </w:rPr>
      </w:pPr>
      <w:r w:rsidRPr="008944E0">
        <w:rPr>
          <w:rFonts w:ascii="Times New Roman" w:hAnsi="Times New Roman"/>
          <w:b/>
          <w:sz w:val="18"/>
          <w:szCs w:val="18"/>
        </w:rPr>
        <w:t>&gt;Thielavia terrestris NRRL 8126 (CP003011)</w:t>
      </w:r>
    </w:p>
    <w:p w14:paraId="4EDE632F" w14:textId="77777777" w:rsidR="00EF42A5" w:rsidRPr="008944E0" w:rsidRDefault="00EF42A5" w:rsidP="000D10A2">
      <w:pPr>
        <w:outlineLvl w:val="0"/>
        <w:rPr>
          <w:rFonts w:ascii="Times New Roman" w:hAnsi="Times New Roman"/>
          <w:sz w:val="18"/>
          <w:szCs w:val="18"/>
        </w:rPr>
      </w:pPr>
      <w:r w:rsidRPr="008944E0">
        <w:rPr>
          <w:rFonts w:ascii="Times New Roman" w:hAnsi="Times New Roman"/>
          <w:sz w:val="18"/>
          <w:szCs w:val="18"/>
        </w:rPr>
        <w:t>CCTGGTTGATTCTGCCAGTAGTCATATGCTTGTCTCAAAGATTAAGCCATGCATGTCTAA</w:t>
      </w:r>
    </w:p>
    <w:p w14:paraId="448FEC53"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TATAAGCAATTTATACAGCGAAACTGCGAATGGCTCATTAAATCAGTTATCGTTTATTT</w:t>
      </w:r>
    </w:p>
    <w:p w14:paraId="6069F55B"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ATAGTACCTTACTACATGGATAACCGTGGTAATTCTAGAGCTAATACATGCTGAAAATC</w:t>
      </w:r>
    </w:p>
    <w:p w14:paraId="5BF68FA7"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CGACTTCGGAAGGGATGTATTTATTAGATTAAAAACCAATGCCCCTCGGGGCTCTCTGG</w:t>
      </w:r>
    </w:p>
    <w:p w14:paraId="1CF1F394"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GATTCATAATAACTTCTCGAATCGCACGGCCTTGCGCCGGCGATGGTTCATTCAAATTT</w:t>
      </w:r>
    </w:p>
    <w:p w14:paraId="091A3C8D"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TGCCCTATCAACTTTCGACGGCTGGGTCTTGGCCAGCCGTGGTCACAACGGGTAACGGA</w:t>
      </w:r>
    </w:p>
    <w:p w14:paraId="4E91A126"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GGTTAGGGCTCGACCCCGGAGAAGGAGCCTGAGAAACGGCTACTACATCCAAGGAAGGC</w:t>
      </w:r>
    </w:p>
    <w:p w14:paraId="43E003EC"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GCAGGCGCGCAAATTACCCAATCCCGACACGGGGAGGTAGTGACAATAAATACTGATAC</w:t>
      </w:r>
    </w:p>
    <w:p w14:paraId="04035BC4"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GGGCTCTTTCGGGTCTTGTAATTGGAATGAGTACAATTTAAATCCCTTAACGAGGAACA</w:t>
      </w:r>
    </w:p>
    <w:p w14:paraId="0FE41851"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TTGGAGGGCAAGTCTGGTGCCAGCAGCCGCGGTAATTCCAGCTCCAATAGCGTATATTA</w:t>
      </w:r>
    </w:p>
    <w:p w14:paraId="3C85920D"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AGTTGTTGAGGTTAAAAAGCTCGTAGTTGAACCTTGGGCCTAGCCGGCCGGTCCGCCTC</w:t>
      </w:r>
    </w:p>
    <w:p w14:paraId="6B40C028"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CCGCGTGCACTGGCTCGGCTGGGTCTTTCCTTCTGGGGAGCCGCATGCCCTTCACTGGG</w:t>
      </w:r>
    </w:p>
    <w:p w14:paraId="2E18AAA7"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GTGCCGGGGAACCAGGACTTTTACTCTGAACAAATTAGATCGCTTAAAGAAGGCCTATG</w:t>
      </w:r>
    </w:p>
    <w:p w14:paraId="0357A6B5"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TCGAATACGTTAGCATGGAATAATAGAATAGGACGTGTGGTTCTATTTTGTTGGTTTCT</w:t>
      </w:r>
    </w:p>
    <w:p w14:paraId="54A31FA8"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GGACCGCCGTAATGATTAATAGGGACAGTCGGGGGCATCAGTATTCAATTGTCAGAGGT</w:t>
      </w:r>
    </w:p>
    <w:p w14:paraId="110248D3"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AAATTCTTGGATTTATTGAAGACTAACTACTGCGAAAGCATTTGCCAAGGATGTTTTCA</w:t>
      </w:r>
    </w:p>
    <w:p w14:paraId="1FB0837F"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TAATCAGGAACGAAAGTTAGGGGATCGAAGACGATCAGATACCGTCGTAGTCTTAACCA</w:t>
      </w:r>
    </w:p>
    <w:p w14:paraId="51B1657E"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AAACTATGCCGATTAGGGATCGGACGGCGTTATTTTTTGACCCGTTCGGCACCTTACGA</w:t>
      </w:r>
    </w:p>
    <w:p w14:paraId="1D8F821F"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AAATCAAAATGTTTGGGCTCCTGGGGGAGTATGGTCGCAAGGCTGAAACTTAAAGAAAT</w:t>
      </w:r>
    </w:p>
    <w:p w14:paraId="257F8F98"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GACGGAAGGGCACCACCAGGGGTGGAGCCTGCGGCTTAATTTGACTCAACACGGGGAAA</w:t>
      </w:r>
    </w:p>
    <w:p w14:paraId="29B473C4"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TCACCAGGTCCAGACACGATGAGGATTGACAGATTGAGAGCTCTTTCTTGATTTCGTGG</w:t>
      </w:r>
    </w:p>
    <w:p w14:paraId="0AC9ECDD"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TGGTGGTGCATGGCCGTTCTTAGTTGGTGGAGTGATTTGTCTGCTTAATTGCGATAACG</w:t>
      </w:r>
    </w:p>
    <w:p w14:paraId="7F9098C6"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ACGAGACCTTAACCTGCTAAATAGCCCGTATTGCTTTGGCAGTACGCCGGCTTCTTAGA</w:t>
      </w:r>
    </w:p>
    <w:p w14:paraId="6941D080"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GGACTATCGGCTCAAGCCGATGGAAGTTTGAGGCAATAACAGGTCTGTGATGCCCTTAG</w:t>
      </w:r>
    </w:p>
    <w:p w14:paraId="1CE89FFC"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TGTTCTGGGCCGCACGCGCGCTACACTGACAGAGCCAGCGAGTACTCCCTTGGCCGGAA</w:t>
      </w:r>
    </w:p>
    <w:p w14:paraId="234E4617"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GCCCGGGTAATCTTGTTAAACTCTGTCGTGCTGGGGATAGAGCATTGCAATTATTGCTC</w:t>
      </w:r>
    </w:p>
    <w:p w14:paraId="0CE39509"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TCAACGAGGAATCCCTAGTAAGCGCAAGTCATCAGCTTGCGTTGATTACGTCCCTGCCC</w:t>
      </w:r>
    </w:p>
    <w:p w14:paraId="11D921FC"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TTGTACACACCGCCCGTCGCTACTACCGATTGAATGGCTCAGTGAGGCTTTCGGACTGG</w:t>
      </w:r>
    </w:p>
    <w:p w14:paraId="51F97E5D"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CCAGAGAGGTCGGCAACGACCACTCAGGGCCGGAAAGTTATCCAAACTCGGTCATTTAG</w:t>
      </w:r>
    </w:p>
    <w:p w14:paraId="6B718A01"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GGAAGTAAAAGTCGTAACAAGGTCTCCGTTGGTGAACCAGCGGAGG</w:t>
      </w:r>
    </w:p>
    <w:p w14:paraId="7DC8287E" w14:textId="77777777" w:rsidR="00EF42A5" w:rsidRPr="008944E0" w:rsidRDefault="00EF42A5" w:rsidP="00EF42A5">
      <w:pPr>
        <w:rPr>
          <w:rFonts w:ascii="Times New Roman" w:hAnsi="Times New Roman"/>
          <w:sz w:val="18"/>
          <w:szCs w:val="18"/>
        </w:rPr>
      </w:pPr>
    </w:p>
    <w:p w14:paraId="02C66BC7" w14:textId="77777777" w:rsidR="00EF42A5" w:rsidRPr="008944E0" w:rsidRDefault="00EF42A5" w:rsidP="00EF42A5">
      <w:pPr>
        <w:rPr>
          <w:rFonts w:ascii="Times New Roman" w:hAnsi="Times New Roman"/>
          <w:b/>
          <w:sz w:val="18"/>
          <w:szCs w:val="18"/>
        </w:rPr>
      </w:pPr>
      <w:r w:rsidRPr="008944E0">
        <w:rPr>
          <w:rFonts w:ascii="Times New Roman" w:hAnsi="Times New Roman"/>
          <w:b/>
          <w:sz w:val="18"/>
          <w:szCs w:val="18"/>
        </w:rPr>
        <w:t>&gt;Myceliophthora thermophila ATCC 42464 (CP003008)</w:t>
      </w:r>
    </w:p>
    <w:p w14:paraId="11216A77" w14:textId="77777777" w:rsidR="00EF42A5" w:rsidRPr="008944E0" w:rsidRDefault="00EF42A5" w:rsidP="000D10A2">
      <w:pPr>
        <w:outlineLvl w:val="0"/>
        <w:rPr>
          <w:rFonts w:ascii="Times New Roman" w:hAnsi="Times New Roman"/>
          <w:sz w:val="18"/>
          <w:szCs w:val="18"/>
        </w:rPr>
      </w:pPr>
      <w:r w:rsidRPr="008944E0">
        <w:rPr>
          <w:rFonts w:ascii="Times New Roman" w:hAnsi="Times New Roman"/>
          <w:sz w:val="18"/>
          <w:szCs w:val="18"/>
        </w:rPr>
        <w:t>CCTGGTTGATTCTGCCAGTAGTCATATGCTTGTCTCAAAGATTAAGCCATGCATGTCTAA</w:t>
      </w:r>
    </w:p>
    <w:p w14:paraId="49FE2169"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TATAAGCAATTATACAGCGAAACTGCGAATGGCTCATTAAATCAGTTATCGTTTATTTG</w:t>
      </w:r>
    </w:p>
    <w:p w14:paraId="3554A33E"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TAGTACCTTACTACATGGATAACCGTGGTAATTCTAGAGCTAATACATGCTAAAAATCC</w:t>
      </w:r>
    </w:p>
    <w:p w14:paraId="0B076329"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GACTTCGGAAGGGATGTATTTATTAGATTAAAAACCAATGCCCTCCGGGGCTCTCTGGT</w:t>
      </w:r>
    </w:p>
    <w:p w14:paraId="3573C302"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ATTCATGATAACTTCTCGAATCGCACGGCCTTGCGCCGGCGATGGTTCATTCAAATTTC</w:t>
      </w:r>
    </w:p>
    <w:p w14:paraId="350CF686"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GCCCTATCAACTTTCGACGGCTGGGTCTTGGCCAGCCGTGGTGACAACGGGTAACGGAG</w:t>
      </w:r>
    </w:p>
    <w:p w14:paraId="4D5A4181"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GTTAGGGCTCGACCCCGGAGAAGGAGCCTGAGAAACGGCTACTACATCCAAGGAAGGCA</w:t>
      </w:r>
    </w:p>
    <w:p w14:paraId="1A8FCF00"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CAGGCGCGCAAATTACCCAATCCCGACACGGGGAGGTAGTGACAATAAATACTGATACA</w:t>
      </w:r>
    </w:p>
    <w:p w14:paraId="1A050460"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GGCTCTTTTGGGTCTTGTAATTGGAATGAGTACAATTTAAATCCCTTAACGAGGAACAA</w:t>
      </w:r>
    </w:p>
    <w:p w14:paraId="4D859464"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TGGAGGGCAAGTCTGGTGCCAGCAGCCGCGGTAATTCCAGCTCCAATAGCGTATATTAA</w:t>
      </w:r>
    </w:p>
    <w:p w14:paraId="189A9F0A"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lastRenderedPageBreak/>
        <w:t>AGTTGTTGAGGTTAAAAAGCTCGTAGTTGAACCTTGGGCCTAGCCGGCCGGTCCGCCTCA</w:t>
      </w:r>
    </w:p>
    <w:p w14:paraId="7ED40CE2"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CGCGTGCACTGGCTCGGCTGGGTCTTTCCTTCTGGAGAACCGCATGCCCTTCACTGGGT</w:t>
      </w:r>
    </w:p>
    <w:p w14:paraId="27FF3A88"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TGCCGGGGAACCAGGACTTTTACTCTGAACAAATTAGATCGCTTAAAGAAGGCCTATGC</w:t>
      </w:r>
    </w:p>
    <w:p w14:paraId="057533C6"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CGAATACATTAGCATGGAATAATAGAATAGGACGTGTGGTTCTATTTTGTTGGTTTCTA</w:t>
      </w:r>
    </w:p>
    <w:p w14:paraId="7C4FE787"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GACCGCCGTAATGATTAATAGGGACAGTCGGGGGCATCAGTATTCAATTGTCAGAGGTG</w:t>
      </w:r>
    </w:p>
    <w:p w14:paraId="20721384"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AATTCTTGGATTTATTGAAGACTAACTACTGCGAAAGCATTTGCCAAGGATGTTTTCAT</w:t>
      </w:r>
    </w:p>
    <w:p w14:paraId="536370F7"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AATCAGGAACGAAAGTTAGGGGATCGAAGACGATCAGATACCGTCGTAGTCTTAACCAT</w:t>
      </w:r>
    </w:p>
    <w:p w14:paraId="28F18E8C"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AACTATGCCGATTAGGGATCGGACGGCGTTATTTTTTGACCCGTTCGGCACCTTACGAT</w:t>
      </w:r>
    </w:p>
    <w:p w14:paraId="55F64A07"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AATCAAAATGTTTGGGCTCCTGGGGGAGTATGGTCGCAAGGCTGAAACTTAAAGAAATT</w:t>
      </w:r>
    </w:p>
    <w:p w14:paraId="6482DF15"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ACGGAAGGGCACCACCAGGGGTGGAGCCTGCGGCTTAATTTGACTCAACACGGGGAAAC</w:t>
      </w:r>
    </w:p>
    <w:p w14:paraId="0BB52217"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CACCAGGTCCAGACACGATGAGGATTGACAGATTGAGAGCTCTTTCTTGATTTCGTGGG</w:t>
      </w:r>
    </w:p>
    <w:p w14:paraId="3EE990B1"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GGTGGTGCATGGCCGTTCTTAGTTGGTGGAGTGATTTGTCTGCTTAATTGCGATAACGA</w:t>
      </w:r>
    </w:p>
    <w:p w14:paraId="2160A2F4"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CGAGACCTTAACCTGCTAAATAGCCCGTATTGCTTTGGCAGTACGCCGGCTTCTTAGAG</w:t>
      </w:r>
    </w:p>
    <w:p w14:paraId="13583D84"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GACTATCGGCTCAAGCCGATGGAAGTTTGAGGCAATAACAGGTCTGTGATGCCCTTAGA</w:t>
      </w:r>
    </w:p>
    <w:p w14:paraId="3B3CA062"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GTTCTGGGCCGCACGCGCGCTACACTGACAGAGCCAGCGAGTACTCCCTTGGCCGGAAG</w:t>
      </w:r>
    </w:p>
    <w:p w14:paraId="1FE1A89E"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CCCGGGTAATCTTGTTAAACTCTGTCGTGCTGGGGATAGAGCATTGCAATTATTGCTCT</w:t>
      </w:r>
    </w:p>
    <w:p w14:paraId="2F0E8726"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CAACGAGGAATCCCTAGTAAGCGCAAGTCATCAGCTTGCGTTGATTACGTCCCTGCCCT</w:t>
      </w:r>
    </w:p>
    <w:p w14:paraId="5B6376CC"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TGTACACACCGCCCGTCGCTACTACCGATTGAATGGCTCAGTGAGGCTTTCGGACTGGC</w:t>
      </w:r>
    </w:p>
    <w:p w14:paraId="11D16094"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CAGAGAGGTCGGCAACGACCACTCAGGGCCGGAAAGTTATCCAAACTCGGTCATTTAGA</w:t>
      </w:r>
    </w:p>
    <w:p w14:paraId="2872D9E5"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GAAGTAAAAGTCGTAACAAGGTCTCCGTTGGTGAACCAGCGGAGG</w:t>
      </w:r>
    </w:p>
    <w:p w14:paraId="591DEEA5" w14:textId="77777777" w:rsidR="00EF42A5" w:rsidRPr="008944E0" w:rsidRDefault="00EF42A5" w:rsidP="00EF42A5">
      <w:pPr>
        <w:rPr>
          <w:rFonts w:ascii="Times New Roman" w:hAnsi="Times New Roman"/>
          <w:sz w:val="18"/>
          <w:szCs w:val="18"/>
        </w:rPr>
      </w:pPr>
    </w:p>
    <w:p w14:paraId="6C592294" w14:textId="77777777" w:rsidR="00EF42A5" w:rsidRPr="008944E0" w:rsidRDefault="00EF42A5" w:rsidP="00EF42A5">
      <w:pPr>
        <w:rPr>
          <w:rFonts w:ascii="Times New Roman" w:hAnsi="Times New Roman"/>
          <w:b/>
          <w:sz w:val="18"/>
          <w:szCs w:val="18"/>
          <w:lang w:val="sv-SE"/>
        </w:rPr>
      </w:pPr>
      <w:r w:rsidRPr="008944E0">
        <w:rPr>
          <w:rFonts w:ascii="Times New Roman" w:hAnsi="Times New Roman"/>
          <w:b/>
          <w:sz w:val="18"/>
          <w:szCs w:val="18"/>
          <w:lang w:val="sv-SE"/>
        </w:rPr>
        <w:t>&gt;Podospora anserina S mat+ (FO904938)</w:t>
      </w:r>
    </w:p>
    <w:p w14:paraId="32908486" w14:textId="77777777" w:rsidR="00EF42A5" w:rsidRPr="008944E0" w:rsidRDefault="00EF42A5" w:rsidP="000D10A2">
      <w:pPr>
        <w:outlineLvl w:val="0"/>
        <w:rPr>
          <w:rFonts w:ascii="Times New Roman" w:hAnsi="Times New Roman"/>
          <w:sz w:val="18"/>
          <w:szCs w:val="18"/>
          <w:lang w:val="sv-SE"/>
        </w:rPr>
      </w:pPr>
      <w:r w:rsidRPr="008944E0">
        <w:rPr>
          <w:rFonts w:ascii="Times New Roman" w:hAnsi="Times New Roman"/>
          <w:sz w:val="18"/>
          <w:szCs w:val="18"/>
          <w:lang w:val="sv-SE"/>
        </w:rPr>
        <w:t>TACCTGGTTGATTCTGCCAGTAGTCATATGCTTGTCTCAAAGATTAAGCCATGCATGTCT</w:t>
      </w:r>
    </w:p>
    <w:p w14:paraId="6D38CCC9"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AGTATAAGCAATTATACAGCGAAACTGCGAATGGCTCATTAAATCAGTTATCGTTTATT</w:t>
      </w:r>
    </w:p>
    <w:p w14:paraId="37153F7E"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GATATTACCTTACTACATGGATAACCGTGGTAATTCTAGAGCTAATACATGCAAAAAAT</w:t>
      </w:r>
    </w:p>
    <w:p w14:paraId="4531A402"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CCGACTTCGGAAGGGATGTGTTTATTAGATTAAAAACCAATGCCCTCCGGGGCTCACTG</w:t>
      </w:r>
    </w:p>
    <w:p w14:paraId="1C6DB566"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TGATTCATAATAACCTCTCGAATCGCACGGCCTTGCGCCGGCGATGGTTCATTCAAATT</w:t>
      </w:r>
    </w:p>
    <w:p w14:paraId="37D4C746"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CTGCCCTATCAACTTTCGACGGCTGGGTCTTGGCCAGCCATGGTGACAACGGGTAACGG</w:t>
      </w:r>
    </w:p>
    <w:p w14:paraId="78ED8B43"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GAGTTAGGGCTCGACTCCGGAGAAGGAGCCTGAGAAACGGCTACTACATCCAAGGAAGG</w:t>
      </w:r>
    </w:p>
    <w:p w14:paraId="4C048A71"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AGCAGGCGCGCAAATTACCCAATCCCGACACGGGGAGGTAGTGACAATAAATACTGATA</w:t>
      </w:r>
    </w:p>
    <w:p w14:paraId="653FE9B0"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AGGGCTCTTTTGGGTCTTGTAATTGGAATGAGTACAATTTAAATCCCTTAACGAGGAAC</w:t>
      </w:r>
    </w:p>
    <w:p w14:paraId="5FF50091"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ATTGGAGGGCAAGTCTGGTGCCAGCAGCCGCGGTAATTCCAGCTCCAATAGCGTATATT</w:t>
      </w:r>
    </w:p>
    <w:p w14:paraId="5523AFA3"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AAGTTGTTGAGGTTAAAAAGCTCGTAGTTGAACCTTGGGCCCGGCCCTCCGGTCCCCCT</w:t>
      </w:r>
    </w:p>
    <w:p w14:paraId="5515EECF"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ACCGGGTGCACTGGCTCGGCCGGGCCTTTCCTTCTGGAGAACCGCATGCCCTTCACTGG</w:t>
      </w:r>
    </w:p>
    <w:p w14:paraId="457758EF"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CGTGCCGGGGAACCAGGACTTTTACTCTGAACAAATTAGATCGCTTAAAGAAGGCCTAT</w:t>
      </w:r>
    </w:p>
    <w:p w14:paraId="0E9BAB95"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CTCGAATAGTCTAGCATGGAATAATGGAATAGGACGTGTGGTTCTATTTTGTTGGTTTC</w:t>
      </w:r>
    </w:p>
    <w:p w14:paraId="0512360B"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AGGACCGCCGTAATGATTAATAGGGACAGTCGGGGGCATCAGTATTCAATTGTCAGAGG</w:t>
      </w:r>
    </w:p>
    <w:p w14:paraId="26AFFF57"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GAAATTCTTGGATTAATTGAAGACTAACTACTGCGAAAGCATTTGCCAAGGATGTTTTC</w:t>
      </w:r>
    </w:p>
    <w:p w14:paraId="48E3810D"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TTAATCAGGAACGAAAGTTAGGGGATCGAAGACGATCAGATACCGTCGTAGTCTTAACC</w:t>
      </w:r>
    </w:p>
    <w:p w14:paraId="5ADA9E65"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TAAACTATGCCGATTAGGGATCGGACGGTGTTATTTTTTGACCCGTTCGGCACCTTGCG</w:t>
      </w:r>
    </w:p>
    <w:p w14:paraId="0FFB7E42"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TAAATCAAAATGTTTGGGCTCCTGGGGGAGTATGGTCGCAAGGCTGAAACTTAAAGAAA</w:t>
      </w:r>
    </w:p>
    <w:p w14:paraId="3E275D3A"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TGACGGAAGGGCACCACCAGGAGTGGAGCCTGCGGCTTAATTTGACTCAACACGGGGAA</w:t>
      </w:r>
    </w:p>
    <w:p w14:paraId="07305D34"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CTCACCAGGTCCAGACACGATGAGGATTGACAGATTGAGAGCTCTTTCTTGATTTCGTG</w:t>
      </w:r>
    </w:p>
    <w:p w14:paraId="65745347"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TTGGTGGTGCATGGCCGTTCTTAGTTGGTGGAGTGATTTGTCTGCTTAATTGCGATAAC</w:t>
      </w:r>
    </w:p>
    <w:p w14:paraId="3AABBE42"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AACGAGACCTTAACCTGCTAAATAGCCCGCATCGCTTTGGCGGTGCGCCGGCTTCTTAG</w:t>
      </w:r>
    </w:p>
    <w:p w14:paraId="69AEC04B"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GGGACTATCGGCTCAAGCCGATGGAAGTTTGAGGCAATAACAGGTCTGTGATGCCCTTA</w:t>
      </w:r>
    </w:p>
    <w:p w14:paraId="7013E0AC"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ATGTTCTGGGCCGCACGCGCGCTACACTGACAGAGCCAGCGAGTACTCCCTTGGCCGGA</w:t>
      </w:r>
    </w:p>
    <w:p w14:paraId="459F281C"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GGCCCGGGTAATCTTGTTAAACTCTGTCGTGCTGGGGATAGAGCATTGCAATTATTGCT</w:t>
      </w:r>
    </w:p>
    <w:p w14:paraId="05D29D4E"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TTCAACGAGGAATTCCTAGTAAGCGCAAGTCATCAGCTTGCGCTGATTACGTCCCTGCC</w:t>
      </w:r>
    </w:p>
    <w:p w14:paraId="7BE978B9"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TTTGTACACACCGCCCGTCGCTACTACCGATTGAATGGCTCAGTGAGGCTTCCGGACTG</w:t>
      </w:r>
    </w:p>
    <w:p w14:paraId="46C944AC"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CCCAGGGAGGTCGGCAACGACCACCCAGGGCCGGAAAGCTATCCAAACTCGGTCATTTA</w:t>
      </w:r>
    </w:p>
    <w:p w14:paraId="325C50E1"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AGGAAGTAAAAGTCGTAACAAGGTCTCCGTTGGTGAACCAGCGGAGGGATCATTA</w:t>
      </w:r>
    </w:p>
    <w:p w14:paraId="1A978BC7" w14:textId="77777777" w:rsidR="00EF42A5" w:rsidRPr="008944E0" w:rsidRDefault="00EF42A5" w:rsidP="00EF42A5">
      <w:pPr>
        <w:rPr>
          <w:rFonts w:ascii="Times New Roman" w:hAnsi="Times New Roman"/>
          <w:sz w:val="18"/>
          <w:szCs w:val="18"/>
          <w:lang w:val="sv-SE"/>
        </w:rPr>
      </w:pPr>
    </w:p>
    <w:p w14:paraId="42DA0212" w14:textId="77777777" w:rsidR="00EF42A5" w:rsidRPr="008944E0" w:rsidRDefault="00EF42A5" w:rsidP="00EF42A5">
      <w:pPr>
        <w:rPr>
          <w:rFonts w:ascii="Times New Roman" w:hAnsi="Times New Roman"/>
          <w:b/>
          <w:sz w:val="18"/>
          <w:szCs w:val="18"/>
          <w:lang w:val="sv-SE"/>
        </w:rPr>
      </w:pPr>
      <w:r w:rsidRPr="008944E0">
        <w:rPr>
          <w:rFonts w:ascii="Times New Roman" w:hAnsi="Times New Roman"/>
          <w:b/>
          <w:sz w:val="18"/>
          <w:szCs w:val="18"/>
          <w:lang w:val="sv-SE"/>
        </w:rPr>
        <w:t>&gt;Neurospora crassa NRRL 13141 (AY046271)</w:t>
      </w:r>
    </w:p>
    <w:p w14:paraId="408E4FE5" w14:textId="77777777" w:rsidR="00EF42A5" w:rsidRPr="008944E0" w:rsidRDefault="00EF42A5" w:rsidP="000D10A2">
      <w:pPr>
        <w:outlineLvl w:val="0"/>
        <w:rPr>
          <w:rFonts w:ascii="Times New Roman" w:hAnsi="Times New Roman"/>
          <w:sz w:val="18"/>
          <w:szCs w:val="18"/>
          <w:lang w:val="sv-SE"/>
        </w:rPr>
      </w:pPr>
      <w:r w:rsidRPr="008944E0">
        <w:rPr>
          <w:rFonts w:ascii="Times New Roman" w:hAnsi="Times New Roman"/>
          <w:sz w:val="18"/>
          <w:szCs w:val="18"/>
          <w:lang w:val="sv-SE"/>
        </w:rPr>
        <w:t>AGTCATATGCTTGTCTCAAAGATTAAGCCATGCATGTCTAAGTTTAAGCAATTAAACCGC</w:t>
      </w:r>
    </w:p>
    <w:p w14:paraId="2E9BD87D"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AAACTGCGAATGGCTCATTAAATCAGTTATAGTTTATTTGATAGTACCTTACTACATGG</w:t>
      </w:r>
    </w:p>
    <w:p w14:paraId="2BCCF426"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TAACCGTGGTAATTCTAGAGCTAATACATGCTAAAAACCCCGACTTCGGAAGGGGTGTA</w:t>
      </w:r>
    </w:p>
    <w:p w14:paraId="70BF2D3E"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TTATTAGATTAAAAACCAATGCCCTTCGGGGCTAACTGGTGATTCATAATAACTTCTCG</w:t>
      </w:r>
    </w:p>
    <w:p w14:paraId="7137A2C0"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ATCGCATGGCCTTGCGCTGGCGATGGTTCATTCAAATTTCTGCCCTATCAACTTTCGAC</w:t>
      </w:r>
    </w:p>
    <w:p w14:paraId="7E6B8A12"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GCTGGGTCTTGGCCAGCCATGGTGACAACGGGTAACGGAGGGTTAGGGCTCGACCCCGG</w:t>
      </w:r>
    </w:p>
    <w:p w14:paraId="7E9CCB26"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GAAGGAGCCTGAGAAACGGCTACTACATCCAAGGAAGGCAGCAGGCGCGCAAATTACCC</w:t>
      </w:r>
    </w:p>
    <w:p w14:paraId="602A5F53"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ATCCCGACACGGGGAGGTAGTGACAATAAATACTGATACAGGGCTCTTTTGGGTCTTGT</w:t>
      </w:r>
    </w:p>
    <w:p w14:paraId="5497C9FE"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ATTGGAATGAGTACAATTTAAATCCCTTAACGAGGAACAATTGGAGGGCAAGTCTGGTG</w:t>
      </w:r>
    </w:p>
    <w:p w14:paraId="5E2D031E"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CAGCAGCCGCGGTAATTCCAGCTCCAATAGCGTATATTAAAGTTGTTGAGGTTAAAAAG</w:t>
      </w:r>
    </w:p>
    <w:p w14:paraId="7FDD7AAC"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TCGTAGTTGAACCTTGGGCTCGGCCCGTCGGTCCGCCTCACCGCGTGCACTGACTGGGT</w:t>
      </w:r>
    </w:p>
    <w:p w14:paraId="6EB82473"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GGGCCTTTTTTCCTGGAGAACCGCATGCCCTTCACTGGGTGTGTCGGGGAACCAGGACT</w:t>
      </w:r>
    </w:p>
    <w:p w14:paraId="295B354F"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TTACCGTGAACAAATCAGATCGCTCAAAGAAGGCCTATGCTCGAATGTACTAGCATGGA</w:t>
      </w:r>
    </w:p>
    <w:p w14:paraId="2B18CFF9"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lastRenderedPageBreak/>
        <w:t>ATAATAGAATAGGACGTGTGGTTCTATTTTGTTGGTTTCTAGGACCGCCGTAATGATTAA</w:t>
      </w:r>
    </w:p>
    <w:p w14:paraId="71EF46BD"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AGGGACAGTCGGGGGCATCAGTATTCAATTGTCAGAGGTGAAATTCTTGGATTTATTGA</w:t>
      </w:r>
    </w:p>
    <w:p w14:paraId="0379C536"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GACTAACTACTGCGAAAGCATTTGCCAAGGATGTTTTCATTAATCAGGAACGAAAGTTA</w:t>
      </w:r>
    </w:p>
    <w:p w14:paraId="718F6887"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GGGATCGAAGACGATCAGATACCGTCGTAGTCTTAACCATAAACTATGCCGATTAGGGA</w:t>
      </w:r>
    </w:p>
    <w:p w14:paraId="25AA00ED"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CGGACGGTGTTATTTTTTGACCCGTTCGGCACCTTACGATAAATCAAAATGTTTGGGCT</w:t>
      </w:r>
    </w:p>
    <w:p w14:paraId="05F23D92"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CTGGGGGAGTATGGTCGCAAGGCTGAAACTTAAAGAAATTGACGGAAGGGCACCACCAG</w:t>
      </w:r>
    </w:p>
    <w:p w14:paraId="3930C9BB"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GGTGGAGCCTGCGGCTTAATTTGACTCAACACGGGGAAACTCACCAGGTCCAGACACGA</w:t>
      </w:r>
    </w:p>
    <w:p w14:paraId="1FB7CD8C"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GAGGATTGACAGATTGAGAGCTCTTTCTTGATTTCGTGGGTGGTGGTGCATGGCCGTTC</w:t>
      </w:r>
    </w:p>
    <w:p w14:paraId="695539B1"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TAGTTGGTGGAGTGATTTGTCTGCTTAATTGCGATAACGAACGAGACCTTAACCTGCTA</w:t>
      </w:r>
    </w:p>
    <w:p w14:paraId="0593203C"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ATAGCCCGTATTGCTTTGGCAGTACGCTGGCTTCTTAGAGGGACTATCGGCTCAAGCCG</w:t>
      </w:r>
    </w:p>
    <w:p w14:paraId="7848449B"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TGGAAGTTTGAGGCAATAACAGGTCTGTGATGCCCTTAGATGTTCTGGGCCGCACGCGC</w:t>
      </w:r>
    </w:p>
    <w:p w14:paraId="077CF1F6"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CTACACTGACACAGCCAGCGAGTACTCCCTTGGCCGGAAGGTCCGGGTAATCTTGTTAA</w:t>
      </w:r>
    </w:p>
    <w:p w14:paraId="5F5B2363"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CTGTGTCGTGCTGGGGATAGAGCATTGCAATTATTGCTCTTCAACGAGGAATCCCTAGT</w:t>
      </w:r>
    </w:p>
    <w:p w14:paraId="46696F92"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AGCGCAAGTCATCAGCTTGCGTTGATTACGTCCCTGCCCTTTGTACACACCGCCCGTCG</w:t>
      </w:r>
    </w:p>
    <w:p w14:paraId="55EA0F60"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TACTACCGATTGAATGGCTCAGTGAGGCTTCCGGACTGGCCCAGGGAGGTCGGCAACGA</w:t>
      </w:r>
    </w:p>
    <w:p w14:paraId="0F5CBFD4"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CACCCAGGGCCGGAAAGCTATCCAAACTCGGTCATTTAGAGGAAGTAAAAGTCGTAACA</w:t>
      </w:r>
    </w:p>
    <w:p w14:paraId="7437D558"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GGTTT</w:t>
      </w:r>
    </w:p>
    <w:p w14:paraId="1D008D0D" w14:textId="77777777" w:rsidR="00EF42A5" w:rsidRPr="008944E0" w:rsidRDefault="00EF42A5" w:rsidP="00EF42A5">
      <w:pPr>
        <w:rPr>
          <w:rFonts w:ascii="Times New Roman" w:hAnsi="Times New Roman"/>
          <w:sz w:val="18"/>
          <w:szCs w:val="18"/>
          <w:lang w:val="sv-SE"/>
        </w:rPr>
      </w:pPr>
    </w:p>
    <w:p w14:paraId="392FFDC5" w14:textId="77777777" w:rsidR="00EF42A5" w:rsidRPr="008944E0" w:rsidRDefault="00EF42A5" w:rsidP="00EF42A5">
      <w:pPr>
        <w:rPr>
          <w:rFonts w:ascii="Times New Roman" w:hAnsi="Times New Roman"/>
          <w:b/>
          <w:sz w:val="18"/>
          <w:szCs w:val="18"/>
          <w:lang w:val="sv-SE"/>
        </w:rPr>
      </w:pPr>
      <w:r w:rsidRPr="008944E0">
        <w:rPr>
          <w:rFonts w:ascii="Times New Roman" w:hAnsi="Times New Roman"/>
          <w:b/>
          <w:sz w:val="18"/>
          <w:szCs w:val="18"/>
          <w:lang w:val="sv-SE"/>
        </w:rPr>
        <w:t>&gt;Magnaporthe grisea Ina168 (AB026819)</w:t>
      </w:r>
    </w:p>
    <w:p w14:paraId="01274470" w14:textId="77777777" w:rsidR="00EF42A5" w:rsidRPr="008944E0" w:rsidRDefault="00EF42A5" w:rsidP="000D10A2">
      <w:pPr>
        <w:outlineLvl w:val="0"/>
        <w:rPr>
          <w:rFonts w:ascii="Times New Roman" w:hAnsi="Times New Roman"/>
          <w:sz w:val="18"/>
          <w:szCs w:val="18"/>
          <w:lang w:val="sv-SE"/>
        </w:rPr>
      </w:pPr>
      <w:r w:rsidRPr="008944E0">
        <w:rPr>
          <w:rFonts w:ascii="Times New Roman" w:hAnsi="Times New Roman"/>
          <w:sz w:val="18"/>
          <w:szCs w:val="18"/>
          <w:lang w:val="sv-SE"/>
        </w:rPr>
        <w:t>TACCTGGTTGATTCTGCCAGTAGTCATATGCTTGTCTTAAAGATTAAGCCATGCATGTCT</w:t>
      </w:r>
    </w:p>
    <w:p w14:paraId="5A79364E"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AGTATAAGCAATTATACAGCGAAACTGCGAATGGCTCATTAAATCAGTTATCGTTTATT</w:t>
      </w:r>
    </w:p>
    <w:p w14:paraId="77254253"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GATAGTACCTTACTACATGGATAACCGTGGTAATTCTAGAGCTAATACATGCTAAAAAC</w:t>
      </w:r>
    </w:p>
    <w:p w14:paraId="6B6E5659"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CCGACTTCGGAAGGGGTGTATTTATTAGATTAAAAACCAATGCCCTTCGGGGCTCACTG</w:t>
      </w:r>
    </w:p>
    <w:p w14:paraId="02F37944"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TGATTCATGATAACTTCTCGAATCGCACGGCCTTGCGCCGGCGATGGTTCATTCAAATT</w:t>
      </w:r>
    </w:p>
    <w:p w14:paraId="517FCC97"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CTGCCCTATCAACTTTCGACGGCTGGGTCTTGGCCAGCCGTGGTGACAACGGGTAACGG</w:t>
      </w:r>
    </w:p>
    <w:p w14:paraId="2ED8A11D"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GGGTTAGGGCTCGACCCCGGAGAAAACGCCTGAGAAACGGCGTTTACATCCAAGGAAGG</w:t>
      </w:r>
    </w:p>
    <w:p w14:paraId="47A9A15D"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AGCAGGCGCGCAAATTACCCAATGCCGACACGGCGAGGTAGTGACGAGAAATACTGATA</w:t>
      </w:r>
    </w:p>
    <w:p w14:paraId="51A03FBB"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AGGGCTCTTTTGGGTCTTGTAATTGGAATGAGTACAATTTAAATCTCTTAACGAGGAAC</w:t>
      </w:r>
    </w:p>
    <w:p w14:paraId="0BB9C5B3"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ATTGGAGGGCAAGTCTGGTGCCAGCAGCCGCGGTAATTCCAGCTCCAATAGCGTATATT</w:t>
      </w:r>
    </w:p>
    <w:p w14:paraId="70E2128E"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AAGTTGTTGCAGTTAAAAAGCTCGTAGTTGAACCTTGGGCCTGGCTGGCCGGTCCGCCT</w:t>
      </w:r>
    </w:p>
    <w:p w14:paraId="2BEECA12"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ACCGCGTGCACTGGTCCGGCCGGGCCTTTCCCTCTGGGGAACCGCATGCCCTTCACTGG</w:t>
      </w:r>
    </w:p>
    <w:p w14:paraId="02CAF161"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CGTGTCGGGGAACCAGGACTTTTACTTTGAAAAAATTAGAGTGTTCAAAGCAGGCCTAT</w:t>
      </w:r>
    </w:p>
    <w:p w14:paraId="3E9ACBBD"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CTCGAATACATTAGCATGGAATAATAGAATAGGACGTGTGGTTCTATTTTGTTGGTTTC</w:t>
      </w:r>
    </w:p>
    <w:p w14:paraId="5386DFA9"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AGGACCGCCGTAATGATTAATAGGGACAGTCGGGGGCATCAGTATTCAATTGTCAGAGG</w:t>
      </w:r>
    </w:p>
    <w:p w14:paraId="783F4A9B"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GAAATTCTTGGATTTATTGAAGACTAACTACTGCGAAAGCATTTGCCAAGGATGTTTTC</w:t>
      </w:r>
    </w:p>
    <w:p w14:paraId="2F1E11F3"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TTAATCAGGAACGAAAGTTAGGGGATCGAAGACGATCAGATACCGTCGTAGTCTTAACC</w:t>
      </w:r>
    </w:p>
    <w:p w14:paraId="2FA351A6"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TAAACTATGCCGACTAGGGATCGGACGGTGTTATTTTTTGACCCGTTCGGCACCTTACA</w:t>
      </w:r>
    </w:p>
    <w:p w14:paraId="278013E4"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GAAAGTACAAGTTTCTGGGTTCTGGGGGGAGTATGGTCGCAAGGCTGAAACTTAAAGAA</w:t>
      </w:r>
    </w:p>
    <w:p w14:paraId="7787C959"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TTGACGGAAGGGCACCACCAGGGGTGGAGCCTGCGGCTTAATTTGACTCAACACGGGGA</w:t>
      </w:r>
    </w:p>
    <w:p w14:paraId="2F444C07"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ACTCACCAGGTCCAGACATGAAAAGGATTGACAGATTGAGAGCTCTTTCTTGATTTTAT</w:t>
      </w:r>
    </w:p>
    <w:p w14:paraId="6A256336"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GGTGGTGGTGCATGGCCGTTCTTAGTTGGTGGAGTGATTTGTCTGCTTAATTGCGATAA</w:t>
      </w:r>
    </w:p>
    <w:p w14:paraId="375BF113"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GAACGAGACCTTAACCTGCTAAATAGCCCGCGTCGCTTTGGCGGCGCGCCGGCTTCTTA</w:t>
      </w:r>
    </w:p>
    <w:p w14:paraId="5D3C334D"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AGGGACTATCGGCTCAAGCCGATGGAAGTTTGAGGCAATAACAGGTCTGTGATGCCCTT</w:t>
      </w:r>
    </w:p>
    <w:p w14:paraId="69890329"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GATGTTCTGGGCCGCACGCGCGCTACACTGACACAGCCAGCGAGTCCTTCCTTGGCCGA</w:t>
      </w:r>
    </w:p>
    <w:p w14:paraId="484B3534"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AGGCCCGGGTAATCTTGTTAAACTGTGTCGTGCTGGGGATAGAGCATTGCAATTATTGC</w:t>
      </w:r>
    </w:p>
    <w:p w14:paraId="0844E8A8"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CTTCAACGAGGAATCCCTAGTAAGCGCAAGTCATCAGCTTGCGTTGATTACGTCCCTGC</w:t>
      </w:r>
    </w:p>
    <w:p w14:paraId="569E2390"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CTTTGTACACACCGCCCGTCGCTACTACCGATTGAACGGCTCAGTGAGGCCTTCGGACT</w:t>
      </w:r>
    </w:p>
    <w:p w14:paraId="0BC71D70"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GCCGAGAGAGGTGGGCAACCACCACTCATGTGCCGGAAAGTTGTACGAACTCGGTCGTT</w:t>
      </w:r>
    </w:p>
    <w:p w14:paraId="70C10828"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AGAGGAAGTAAAAGTCGTAACAAGGTCTCCGTTGGTGAACCAGCGGAGGGATCATTA</w:t>
      </w:r>
    </w:p>
    <w:p w14:paraId="3862E8C2" w14:textId="77777777" w:rsidR="00EF42A5" w:rsidRPr="008944E0" w:rsidRDefault="00EF42A5" w:rsidP="00EF42A5">
      <w:pPr>
        <w:rPr>
          <w:rFonts w:ascii="Times New Roman" w:hAnsi="Times New Roman"/>
          <w:sz w:val="18"/>
          <w:szCs w:val="18"/>
          <w:lang w:val="sv-SE"/>
        </w:rPr>
      </w:pPr>
    </w:p>
    <w:p w14:paraId="458828A0" w14:textId="77777777" w:rsidR="00EF42A5" w:rsidRPr="008944E0" w:rsidRDefault="00EF42A5" w:rsidP="00EF42A5">
      <w:pPr>
        <w:rPr>
          <w:rFonts w:ascii="Times New Roman" w:hAnsi="Times New Roman"/>
          <w:b/>
          <w:sz w:val="18"/>
          <w:szCs w:val="18"/>
          <w:lang w:val="sv-SE"/>
        </w:rPr>
      </w:pPr>
      <w:r w:rsidRPr="008944E0">
        <w:rPr>
          <w:rFonts w:ascii="Times New Roman" w:hAnsi="Times New Roman"/>
          <w:b/>
          <w:sz w:val="18"/>
          <w:szCs w:val="18"/>
          <w:lang w:val="sv-SE"/>
        </w:rPr>
        <w:t>&gt;Fusarium graminearum NBRC 9462 (AB250414)</w:t>
      </w:r>
    </w:p>
    <w:p w14:paraId="138B6D47" w14:textId="77777777" w:rsidR="00EF42A5" w:rsidRPr="008944E0" w:rsidRDefault="00EF42A5" w:rsidP="000D10A2">
      <w:pPr>
        <w:outlineLvl w:val="0"/>
        <w:rPr>
          <w:rFonts w:ascii="Times New Roman" w:hAnsi="Times New Roman"/>
          <w:sz w:val="18"/>
          <w:szCs w:val="18"/>
          <w:lang w:val="sv-SE"/>
        </w:rPr>
      </w:pPr>
      <w:r w:rsidRPr="008944E0">
        <w:rPr>
          <w:rFonts w:ascii="Times New Roman" w:hAnsi="Times New Roman"/>
          <w:sz w:val="18"/>
          <w:szCs w:val="18"/>
          <w:lang w:val="sv-SE"/>
        </w:rPr>
        <w:t>CATGCATGTCTAAGTATAAGCAATTATACAGCGAAACTGCGAATGGCTCATTATATAAGT</w:t>
      </w:r>
    </w:p>
    <w:p w14:paraId="66EBE687"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ATCGTTTATTTGATAGTACCTTACTACTTGGATAACCGTGGTAATTCTAGAGCTAATAC</w:t>
      </w:r>
    </w:p>
    <w:p w14:paraId="02F7A98E"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TGCTAAAAATCCCGACTTCGGAAGGGATGTATTTATTAGATTAAAAACCAATGCCCTCC</w:t>
      </w:r>
    </w:p>
    <w:p w14:paraId="72305E43"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GGGCTCACTGGTGATTCATGATAACTCCTCGAATCGCATGGCCTTGCGCCGGCGATGGT</w:t>
      </w:r>
    </w:p>
    <w:p w14:paraId="449D1A97"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CATTCAAATTTCTTCCCTATCAACTTTCGATGTTTGGGTATTGGCCAAACATGGTTGCA</w:t>
      </w:r>
    </w:p>
    <w:p w14:paraId="5A11F323"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CGGGTAACGGAGGGTTAGGGCTCGACCCCGGAGAAGGAGCCTGAGAAACGGCTACTACA</w:t>
      </w:r>
    </w:p>
    <w:p w14:paraId="7DA96F36"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CCAAGGAAGGCAGCAGGCGCGCAAATTACCCAATCCCGACACGGGGAGGTAGTGACAAT</w:t>
      </w:r>
    </w:p>
    <w:p w14:paraId="681C613A"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AATACTGATACAGGGCTCTTTTGGGTCTTGTAATTGGAATGAGTACAATTTAAATCCCT</w:t>
      </w:r>
    </w:p>
    <w:p w14:paraId="23CADC97"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AACGAGGAACAATTGGAGGGCAAGTCTGGTGCCAGCAGCCGCGGTAATTCCAGCTCCAA</w:t>
      </w:r>
    </w:p>
    <w:p w14:paraId="387D63A0"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AGCGTATATTAAAGTTGTTGTGGTTAAAAAGCTCGTAGTTGAACCTTGGGCCTGGCTGG</w:t>
      </w:r>
    </w:p>
    <w:p w14:paraId="3D63B1A4"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CGGTCCGCCTCACCGCGTGTACTGGTCCGGCCGGGCCTTTCCCTCTGTGGAACCCCATG</w:t>
      </w:r>
    </w:p>
    <w:p w14:paraId="34A2A31E"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CCTTCACTGGGCGTGGCGGGGAAACAGGACTTTTACTGTGAAAAAATTAGAGTGCTCCA</w:t>
      </w:r>
    </w:p>
    <w:p w14:paraId="5E5874C3"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GCAGGCCTATGCTCGAATACATTAGCATGGAATAATAGAATAGGACGTGTGGTTCTATT</w:t>
      </w:r>
    </w:p>
    <w:p w14:paraId="028445E5"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TGTTGGTTTCTAGGACCGCCGTAATGATTAATAGGGACAGTCGGGGGCATCAGTATTCA</w:t>
      </w:r>
    </w:p>
    <w:p w14:paraId="277A08A2"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TTGTCAGAGGTGAAATTCTTGGATTTATTGAAGACTAACTACTGCGAAAGCATTTGCCA</w:t>
      </w:r>
    </w:p>
    <w:p w14:paraId="0FA9E94D"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GGATGTTTTCATTAATCAGGAACGAAAGTTAGGGGATCGAAGACGATCAGATACCGTCG</w:t>
      </w:r>
    </w:p>
    <w:p w14:paraId="0467ED2B"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lastRenderedPageBreak/>
        <w:t>TAGTCTTAACCATAAACTATGCCGACTAGGGATCGGACGGTGTTATTTTTTGACCCGTTC</w:t>
      </w:r>
    </w:p>
    <w:p w14:paraId="220234F5"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GCACCTTACGAGAAATCAAAGTGCTTGGGCTCCAGGGGGAGTATGGTCGCAAGGCTGAA</w:t>
      </w:r>
    </w:p>
    <w:p w14:paraId="49B66688"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CTTAAAGAAATTGACGGAAGGGCACCACCAGGGGTGGAGCCTGCGGCTTAATTTGACTC</w:t>
      </w:r>
    </w:p>
    <w:p w14:paraId="75884CD7"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ACACGGGGAAACTCACCAGGTCCAGACACAATGAGGATTGACAGATTGAGAGCTCTTTC</w:t>
      </w:r>
    </w:p>
    <w:p w14:paraId="08F8C15B"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TGATTTTGTGGGTGGTGGTGCATGGCCGTTCTTAGTTGGTGGAGTGATTTGTCTGCTTA</w:t>
      </w:r>
    </w:p>
    <w:p w14:paraId="4A1E6D3D"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TTGCGATAACGAACGAGACCTTAACCTGCTAAATAGCCCGTATTGCTTTGGCAGTACGC</w:t>
      </w:r>
    </w:p>
    <w:p w14:paraId="0C51AB4F"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GGCTTCTTAGAGGGACTATCGGCTCAAGCCGATGGAAGTTTGAGGCAATAACAGGTCTG</w:t>
      </w:r>
    </w:p>
    <w:p w14:paraId="3425A9A0"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GATGCCCTTAGATGTTCTGGGCCGCACGCGCGCTACACTGACGGAGCCAGCGAGTACTT</w:t>
      </w:r>
    </w:p>
    <w:p w14:paraId="23E9343F"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CTTGTCCGAAAGGTCCGGGTAATCTTGTTAAACTCCGTCGTGCTGGGGATAGAGCATTG</w:t>
      </w:r>
    </w:p>
    <w:p w14:paraId="4486158D"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AATTATTGCTCTTCAACGAGGAATCCCTAGTAAGCGCAAGTCATCAGCTTGCGTTGATT</w:t>
      </w:r>
    </w:p>
    <w:p w14:paraId="66F592B2"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CGTCCCTGCCCTTTGTACACACCGCCCGTCGCTACTACCGATTGAATGGCTCAGTGAGG</w:t>
      </w:r>
    </w:p>
    <w:p w14:paraId="760993A6"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GTCCGGACTGGCCCAGAGTGGTGGGCAACTACCGCTCAGGGCCGGAAAGCTCTCCAAAC</w:t>
      </w:r>
    </w:p>
    <w:p w14:paraId="6872311A"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CGGTCATTTAGAGGAAGTAAAAGTCGTAACAAGGTCTCCGTTGGTGAACCAGCGGAGGG</w:t>
      </w:r>
    </w:p>
    <w:p w14:paraId="7FD29E90"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TCATTA</w:t>
      </w:r>
    </w:p>
    <w:p w14:paraId="4E19FEA3" w14:textId="77777777" w:rsidR="00EF42A5" w:rsidRPr="008944E0" w:rsidRDefault="00EF42A5" w:rsidP="00EF42A5">
      <w:pPr>
        <w:rPr>
          <w:rFonts w:ascii="Times New Roman" w:hAnsi="Times New Roman"/>
          <w:sz w:val="18"/>
          <w:szCs w:val="18"/>
          <w:lang w:val="sv-SE"/>
        </w:rPr>
      </w:pPr>
    </w:p>
    <w:p w14:paraId="564A84A9" w14:textId="77777777" w:rsidR="00EF42A5" w:rsidRPr="008944E0" w:rsidRDefault="00EF42A5" w:rsidP="00EF42A5">
      <w:pPr>
        <w:rPr>
          <w:rFonts w:ascii="Times New Roman" w:hAnsi="Times New Roman"/>
          <w:b/>
          <w:sz w:val="18"/>
          <w:szCs w:val="18"/>
          <w:lang w:val="sv-SE"/>
        </w:rPr>
      </w:pPr>
      <w:r w:rsidRPr="008944E0">
        <w:rPr>
          <w:rFonts w:ascii="Times New Roman" w:hAnsi="Times New Roman"/>
          <w:b/>
          <w:sz w:val="18"/>
          <w:szCs w:val="18"/>
          <w:lang w:val="sv-SE"/>
        </w:rPr>
        <w:t>&gt;Rhodosporidium toruloides IAM 13469 (D12806)</w:t>
      </w:r>
    </w:p>
    <w:p w14:paraId="03D0323F" w14:textId="77777777" w:rsidR="00EF42A5" w:rsidRPr="008944E0" w:rsidRDefault="00EF42A5" w:rsidP="000D10A2">
      <w:pPr>
        <w:outlineLvl w:val="0"/>
        <w:rPr>
          <w:rFonts w:ascii="Times New Roman" w:hAnsi="Times New Roman"/>
          <w:sz w:val="18"/>
          <w:szCs w:val="18"/>
          <w:lang w:val="sv-SE"/>
        </w:rPr>
      </w:pPr>
      <w:r w:rsidRPr="008944E0">
        <w:rPr>
          <w:rFonts w:ascii="Times New Roman" w:hAnsi="Times New Roman"/>
          <w:sz w:val="18"/>
          <w:szCs w:val="18"/>
          <w:lang w:val="sv-SE"/>
        </w:rPr>
        <w:t>AGTCATATGCTTGTCTCAAAGATTAAGCCATGCATGTCTAAGTTTAAGCAATAAACAGTG</w:t>
      </w:r>
    </w:p>
    <w:p w14:paraId="65244F1C"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AACTGCGAATGGCTCATTAAATCAGTCATAGTCTATTTGATGGTACCTTACTACATGGA</w:t>
      </w:r>
    </w:p>
    <w:p w14:paraId="3CFBD62A"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AACTGTGGTAATTCTAGAGCTAATACATGCTGAAAAATCCCGACTTCTGGAAGGGATGT</w:t>
      </w:r>
    </w:p>
    <w:p w14:paraId="2453DFCD"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TTTATTAGATCCAAAACCAACGGCCTTCGGGTCTCCTTGGTGAATCATGATAACTGCTC</w:t>
      </w:r>
    </w:p>
    <w:p w14:paraId="40BD8D72"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AATCGCATGGCCTTGCGCCGGCGATGCTTCATTCGAATATCTGCCCTATCAACTTTCGA</w:t>
      </w:r>
    </w:p>
    <w:p w14:paraId="42E81D50"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GGTAGGATAGAGGCCTACCATGGTGATGACGGGTAACGGGGAATAAGGGTTCGATTCCG</w:t>
      </w:r>
    </w:p>
    <w:p w14:paraId="5DB96A2A"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AGAGAGGGCCTGAGAAACGGCCCTCAGGTCTAAGGACACGCAGCAGGCGCGCAAATTAT</w:t>
      </w:r>
    </w:p>
    <w:p w14:paraId="2D2AC0E0"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CCCTGGCAACACTTTGCCGAGATAGTGACAATAAATAACAATGCAGGGCTCTTACGGGT</w:t>
      </w:r>
    </w:p>
    <w:p w14:paraId="5C360F44"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TTGCAATTGGAATGAGTACAATTTAAATCCCTTAACGAGGATCAATTGGAGGGCAAGTC</w:t>
      </w:r>
    </w:p>
    <w:p w14:paraId="20F47EE5"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GGTGCCAGCAGCCGCGGTAATTCCAGCTCCAATAGCGTATATTAAAGTTGTTGCCGTTA</w:t>
      </w:r>
    </w:p>
    <w:p w14:paraId="5EB4CCD7"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AAAGCTCGTAGTCGAACTTCGGGCTCTGCAGCCGGTCCGCCTTCTTGGTGTGTACTTGT</w:t>
      </w:r>
    </w:p>
    <w:p w14:paraId="5923300B"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TGGTGGAGCCTTACCTCCTGGTGAACAGCGATGTCCTTCACTGGGTGTCGTTGCAAACC</w:t>
      </w:r>
    </w:p>
    <w:p w14:paraId="35F6EAF7"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GGACGTTTACTTTGAAAAAATTAGAGTGTTCAAAGCAGGCCTTTGCCCGAATACATTAG</w:t>
      </w:r>
    </w:p>
    <w:p w14:paraId="5CA0DED2"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ATGGAATAATAGAATAGGACGCGCGTTCCCATTTTGTTGGTTTCTGAGATCGCCGTAAT</w:t>
      </w:r>
    </w:p>
    <w:p w14:paraId="2290F702"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ATTAATAGGGATAGTTGGGGGCATTTGTATTCCGTCGTCAGAGGTGAAATTCTTGGATT</w:t>
      </w:r>
    </w:p>
    <w:p w14:paraId="2E60BD9A"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CCGGAAGACAAACTACTGCGAAAGCATTTGCCAAGGATGTTTTCATTGATCAAGAACGA</w:t>
      </w:r>
    </w:p>
    <w:p w14:paraId="5056876C"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GGAAGGGGGATCGAAAACGATTAGATACCGTTGTAGTCTCTTCTGTAAACTATGCCAAT</w:t>
      </w:r>
    </w:p>
    <w:p w14:paraId="22962935"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GGGGATCGGCACAGGATTTTTAATGACTGTGTCGGCACCCGAAGAGAAATCTTTAAATG</w:t>
      </w:r>
    </w:p>
    <w:p w14:paraId="75B78A1A"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GGTTCGGGGGGGAGTATGGTCGCAAGGCTGAAACTTAAAGGAATTGACGGAAGGGCACC</w:t>
      </w:r>
    </w:p>
    <w:p w14:paraId="1D39FBF6"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CCAGGTGTGGAGCCTGCGGCTTAATTTGACTCAACACGGGGAAACTCACCAGGTCCAGA</w:t>
      </w:r>
    </w:p>
    <w:p w14:paraId="5483D13A"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ACAATAAGGATTGACAGATTGATAGCTCTTTCTTGATCTTGTGGTTGGTGGTGCATGGC</w:t>
      </w:r>
    </w:p>
    <w:p w14:paraId="5FFE7523"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GTTCTTAGTTGGTGGAGTGATTTGTCTGGTTAATTCCGATAACGAACGAGACCTTAACC</w:t>
      </w:r>
    </w:p>
    <w:p w14:paraId="3FE09C1A"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GCTAAATAGACCAGCCGGCTTTGGCTAGCTGCTGTCTTCTTAGAGGGACTATCAGCGTT</w:t>
      </w:r>
    </w:p>
    <w:p w14:paraId="26D169DD"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AGCTGATGGAAGTTTGAGGCAATAACAGGTCTGTGATGCCCTTAGATGTTCTGGGCCGC</w:t>
      </w:r>
    </w:p>
    <w:p w14:paraId="4AD703A6"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CGCGCGCTACACTGACAGAGCCAGCGAGTCTACCACCTTTGCCGGAAGGCATGGGTAAT</w:t>
      </w:r>
    </w:p>
    <w:p w14:paraId="35B3D245"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TTGTGAAACTCTGTCGTGATGGGGATAGAGCATTGCAATTATTGCTCTTCAACGAGGAA</w:t>
      </w:r>
    </w:p>
    <w:p w14:paraId="4E96682C"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ACCTAGTAAGCGTGATTCATCAGATCGCGTTGATTACGTCCCTGCCCTTTGTACACACC</w:t>
      </w:r>
    </w:p>
    <w:p w14:paraId="7B274848"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CCCGTCGCTACTACCGATTGAATGGCTTAGTGAGGCCTCCGGATTGGCTATTGGGAGCT</w:t>
      </w:r>
    </w:p>
    <w:p w14:paraId="2D0CEC5E"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GCGAGAGCACCTGACTGCCGAGAAGTTGTACGAACTTGGTCATTTAGAGGAAGTAAAAG</w:t>
      </w:r>
    </w:p>
    <w:p w14:paraId="63D48F83"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CGTAACAAGGTTTCCGTA</w:t>
      </w:r>
    </w:p>
    <w:p w14:paraId="6C928BB9" w14:textId="77777777" w:rsidR="00EF42A5" w:rsidRPr="008944E0" w:rsidRDefault="00EF42A5" w:rsidP="00EF42A5">
      <w:pPr>
        <w:rPr>
          <w:rFonts w:ascii="Times New Roman" w:hAnsi="Times New Roman"/>
          <w:sz w:val="18"/>
          <w:szCs w:val="18"/>
          <w:lang w:val="sv-SE"/>
        </w:rPr>
      </w:pPr>
    </w:p>
    <w:p w14:paraId="4D073111" w14:textId="77777777" w:rsidR="00EF42A5" w:rsidRPr="008944E0" w:rsidRDefault="00EF42A5" w:rsidP="00EF42A5">
      <w:pPr>
        <w:rPr>
          <w:rFonts w:ascii="Times New Roman" w:hAnsi="Times New Roman"/>
          <w:b/>
          <w:sz w:val="18"/>
          <w:szCs w:val="18"/>
          <w:lang w:val="sv-SE"/>
        </w:rPr>
      </w:pPr>
      <w:r w:rsidRPr="008944E0">
        <w:rPr>
          <w:rFonts w:ascii="Times New Roman" w:hAnsi="Times New Roman"/>
          <w:b/>
          <w:sz w:val="18"/>
          <w:szCs w:val="18"/>
          <w:lang w:val="sv-SE"/>
        </w:rPr>
        <w:t>&gt;Sporisorium reilianum AFTOL-ID 490 (DQ832229)</w:t>
      </w:r>
    </w:p>
    <w:p w14:paraId="27F23291" w14:textId="77777777" w:rsidR="00EF42A5" w:rsidRPr="008944E0" w:rsidRDefault="00EF42A5" w:rsidP="000D10A2">
      <w:pPr>
        <w:outlineLvl w:val="0"/>
        <w:rPr>
          <w:rFonts w:ascii="Times New Roman" w:hAnsi="Times New Roman"/>
          <w:sz w:val="18"/>
          <w:szCs w:val="18"/>
          <w:lang w:val="sv-SE"/>
        </w:rPr>
      </w:pPr>
      <w:r w:rsidRPr="008944E0">
        <w:rPr>
          <w:rFonts w:ascii="Times New Roman" w:hAnsi="Times New Roman"/>
          <w:sz w:val="18"/>
          <w:szCs w:val="18"/>
          <w:lang w:val="sv-SE"/>
        </w:rPr>
        <w:t>AATTCGTAGTCATATGCTTGTCTCAAAGATTAAGCCATGCATGTCTAAGTATACGCAAAT</w:t>
      </w:r>
    </w:p>
    <w:p w14:paraId="118AB2E7"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ATACTGTGAAACTGCGAATGGCTCATTAAATCAGTTATAGTTTATTTGATGTTTCTTGC</w:t>
      </w:r>
    </w:p>
    <w:p w14:paraId="10FE13AC"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ACATGGATAACTGTGGTAATTCTAGAGCTAATACATGCGTAAAAAGCCCCGACTTCTGG</w:t>
      </w:r>
    </w:p>
    <w:p w14:paraId="7E457975"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AGGGGTGTATTTATTAGATAAAAACCATCCTCCTCGGAGTTTGGTGATTCATAATAACT</w:t>
      </w:r>
    </w:p>
    <w:p w14:paraId="4A5184C0"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CTCGAATCGCACGGCCTTGTGCTGGCGATGCTTCATTCAAATATCTGCCCTATCAACTG</w:t>
      </w:r>
    </w:p>
    <w:p w14:paraId="345E8E58"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CGATGGTAGGATAGAGGCCTACCATGGTTGCAACGGGTAACGGGGAATAAGGGTTCGAT</w:t>
      </w:r>
    </w:p>
    <w:p w14:paraId="2A87A295"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CCGGAGAGGGAGCCTGAGAAACGGCTACCACATCCAAGGAAGGCAGCAGGCGCGCAAAT</w:t>
      </w:r>
    </w:p>
    <w:p w14:paraId="3074F516"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ACCCAATCCCGACACGGGGAGGTAGTGACAATAAATAACAATGCAGGGCCCTTTTGGGT</w:t>
      </w:r>
    </w:p>
    <w:p w14:paraId="11EB275C"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TTGTAATTGGAATGAGTACAATTTAAATCCCTTAACGAGGAACGATTGGAGGGCAAGTC</w:t>
      </w:r>
    </w:p>
    <w:p w14:paraId="0551AA26"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GGTGCCAGCAGCCGCGGTAATTCCAGCTCCAATAGCGTATATTAAAGTTGTTGCAGTTA</w:t>
      </w:r>
    </w:p>
    <w:p w14:paraId="28F93059"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AAAGCTCGTAGTTGAAGTTTGGTCTCGGACGCTGGGTCTGCTTAATTGCATGTACTTGA</w:t>
      </w:r>
    </w:p>
    <w:p w14:paraId="7AC0972D"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GGTCCGAGACTTCCTTCTTGGTGAACGGCCGCCTTCGGGTGGTCCGGAACCAGGACTAT</w:t>
      </w:r>
    </w:p>
    <w:p w14:paraId="4974992D"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ACTTTGAAAAAATTAGAGTGTTCAAAGCAGGCCATAGGCCCGAATATATTAGCATGGAA</w:t>
      </w:r>
    </w:p>
    <w:p w14:paraId="192528B2"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AACAGAATAGGACGTGCGGTTCTATTTTGTTGGTTTCTAGAACTGCCGTAATGATTAAA</w:t>
      </w:r>
    </w:p>
    <w:p w14:paraId="4196E3DE"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GGGACAGCCGGGGGCATTAGTATTTGCACGCTAGAGGTGAAATTCTTGGATTGTGCAAA</w:t>
      </w:r>
    </w:p>
    <w:p w14:paraId="54B0A61F"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ACTTCCTACTGCGAAAGCATTTGCCAAGAATGTTTTCATTAATCAAGAACGAAGGTTAG</w:t>
      </w:r>
    </w:p>
    <w:p w14:paraId="17E1D160"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GTATCGAAAACGATTAGATACCGTTGTAGTCTTAACAGTAAACTATGCCGACTCCGAAT</w:t>
      </w:r>
    </w:p>
    <w:p w14:paraId="4D2A08BF"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GGTCGATGCTCATTTCACTGGCTCGATCGGCGCGGTACGAGAAATCAAAGTTTTTGGGT</w:t>
      </w:r>
    </w:p>
    <w:p w14:paraId="609E5C0E"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CTGGGGGGAGTATGGTCGCAAGGCTGAAACTTAAAGAAATTGACGGAAGGGCACCACCA</w:t>
      </w:r>
    </w:p>
    <w:p w14:paraId="363E68AB"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lastRenderedPageBreak/>
        <w:t>GGAGTGGAGCCTGCGGCTTAATTTGACTCAACACGGGAAAACTCACCGGGTCCGGACATA</w:t>
      </w:r>
    </w:p>
    <w:p w14:paraId="13422AF6"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TAAGGATTGACAGATTGATGGCGCTTTCATGATTCTATGGGTGGTGGTGCATGGCCGTT</w:t>
      </w:r>
    </w:p>
    <w:p w14:paraId="6C76D3BD"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TTAGTTGGTGGAGTGATTTGTCTGGTTAATTCCGATAACGAACGAGACCTTGACCTGCT</w:t>
      </w:r>
    </w:p>
    <w:p w14:paraId="25A5F897"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AATAGACGGGTTGACATTTTGTTGGCCCCTTATGTCTTCTTAGAGGGACAATCGACCGT</w:t>
      </w:r>
    </w:p>
    <w:p w14:paraId="6B3E874E"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TAGGTGATGGAGGCAAAAGGCAATAACAGGTCTGTGATGCCCTTAGATGTTCCGGGCTG</w:t>
      </w:r>
    </w:p>
    <w:p w14:paraId="58D99BFE"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ACGCGCGCTACACTGACAGAGACAACGAGTGGGGCCCCTTGTCCGAAATGACTGGGTAA</w:t>
      </w:r>
    </w:p>
    <w:p w14:paraId="2F424567"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CTTGTGAAACTTTGTCGTGCTGGGGATGGAGCTTTGTAATTTTTGCTCTTCAACGAGGA</w:t>
      </w:r>
    </w:p>
    <w:p w14:paraId="1C6D4A00"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TTCCTAGTAAGCGCAAGTCATCAGCTTGCGTTGACTACGTCCCTGCCCTTTGTACACAC</w:t>
      </w:r>
    </w:p>
    <w:p w14:paraId="27BCA3B7"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GCCCGTCGCTACTACCGATTGAATGGCTTAGTGAGGACTTGGGAGAGTACATCGGGGAG</w:t>
      </w:r>
    </w:p>
    <w:p w14:paraId="0AE1626C"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CAGCAATGGCACCCTGACGGCTCAAACTCTTACAAACTTGGTCATTTAGAGGAAGTAAA</w:t>
      </w:r>
    </w:p>
    <w:p w14:paraId="038992E5"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GTCGTAACAAGGTATCCGTAG</w:t>
      </w:r>
    </w:p>
    <w:p w14:paraId="4FD4FD82" w14:textId="77777777" w:rsidR="00EF42A5" w:rsidRPr="008944E0" w:rsidRDefault="00EF42A5" w:rsidP="00EF42A5">
      <w:pPr>
        <w:rPr>
          <w:rFonts w:ascii="Times New Roman" w:hAnsi="Times New Roman"/>
          <w:sz w:val="18"/>
          <w:szCs w:val="18"/>
          <w:lang w:val="sv-SE"/>
        </w:rPr>
      </w:pPr>
    </w:p>
    <w:p w14:paraId="390E4569" w14:textId="77777777" w:rsidR="00EF42A5" w:rsidRPr="008944E0" w:rsidRDefault="00EF42A5" w:rsidP="00EF42A5">
      <w:pPr>
        <w:rPr>
          <w:rFonts w:ascii="Times New Roman" w:hAnsi="Times New Roman"/>
          <w:b/>
          <w:sz w:val="18"/>
          <w:szCs w:val="18"/>
          <w:lang w:val="sv-SE"/>
        </w:rPr>
      </w:pPr>
      <w:r w:rsidRPr="008944E0">
        <w:rPr>
          <w:rFonts w:ascii="Times New Roman" w:hAnsi="Times New Roman"/>
          <w:b/>
          <w:sz w:val="18"/>
          <w:szCs w:val="18"/>
          <w:lang w:val="sv-SE"/>
        </w:rPr>
        <w:t>&gt;Schizophyllum commune (X54865)</w:t>
      </w:r>
    </w:p>
    <w:p w14:paraId="7389972C" w14:textId="77777777" w:rsidR="00EF42A5" w:rsidRPr="008944E0" w:rsidRDefault="00EF42A5" w:rsidP="000D10A2">
      <w:pPr>
        <w:outlineLvl w:val="0"/>
        <w:rPr>
          <w:rFonts w:ascii="Times New Roman" w:hAnsi="Times New Roman"/>
          <w:sz w:val="18"/>
          <w:szCs w:val="18"/>
          <w:lang w:val="sv-SE"/>
        </w:rPr>
      </w:pPr>
      <w:r w:rsidRPr="008944E0">
        <w:rPr>
          <w:rFonts w:ascii="Times New Roman" w:hAnsi="Times New Roman"/>
          <w:sz w:val="18"/>
          <w:szCs w:val="18"/>
          <w:lang w:val="sv-SE"/>
        </w:rPr>
        <w:t>TACCTGGTTGATCCTGCCAGTAGTCATATGCTTGTCTCAAAGATTAAGCCATGCATGTCT</w:t>
      </w:r>
    </w:p>
    <w:p w14:paraId="00795E83"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AGTATAAACAAGTTTGTACTGTGAAACTGCGAATGGCTCATTAAATCAGTTATAATTTA</w:t>
      </w:r>
    </w:p>
    <w:p w14:paraId="4B2B6DE1"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TTGATGATACCTTGCTACATGGATAACTGTGGTAATTCTAGAGCTAATACATGCAATCA</w:t>
      </w:r>
    </w:p>
    <w:p w14:paraId="5C23239C"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GCCCCGACTTCTGGAAGGGGTGTATTTATTAGATAAAAAACCAACGCGGCTCGCCGCTC</w:t>
      </w:r>
    </w:p>
    <w:p w14:paraId="4B19F8EE"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CTTGGTGATTCATAATAACTTCTCGAATCGCATGGCCTTGCGCCGGCGATGCTTCATTC</w:t>
      </w:r>
    </w:p>
    <w:p w14:paraId="3E6F9375"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AATATCTGCCCTATCAACTTTCGATGGTAGGATAGAGGCCTACCATGGTTTCAACGGGT</w:t>
      </w:r>
    </w:p>
    <w:p w14:paraId="5978D6E7"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ACGGGGAATAAGGGTTCGATTCCGGAGAGGGAGCCTGAGAAACGGCTACCACATCCAAG</w:t>
      </w:r>
    </w:p>
    <w:p w14:paraId="0BD94F3C"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AAGGCAGCAGGCGCGCAAATTACCCAATCCCGACACGGGGAGGTAGTGACAATAAATAA</w:t>
      </w:r>
    </w:p>
    <w:p w14:paraId="2AC1792E"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AATATAGGGCTCTTTCGGGTCCTATAATTGGAATGAGTACAATTTAAATCCCTTAACGA</w:t>
      </w:r>
    </w:p>
    <w:p w14:paraId="5B529F05"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GATCAATTGGAGGGCAAGTCTGGTGCCAGCAGCCGCGGTAATTCCAGCTCCAATAGCGT</w:t>
      </w:r>
    </w:p>
    <w:p w14:paraId="0BAB5D55"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TATTAAAGTTGTTGCAGTTAAAAAGCTCGTAGTTGAACTTCAGGCCTGGCCGGGCGGTC</w:t>
      </w:r>
    </w:p>
    <w:p w14:paraId="4828498A"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GCCTAACGGTATGTACTGTCTGGCCGGGTCTTACCTCTTGGTGAACCGGCGTGCTCTTT</w:t>
      </w:r>
    </w:p>
    <w:p w14:paraId="4C9A0DCC"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CTGGGCGCGTCGGCGAACCAGGACTTTTACCTTGAGAAAATTAGAGTGTTCAAAGCAGG</w:t>
      </w:r>
    </w:p>
    <w:p w14:paraId="4D101CB5"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TTACGCCCGAATACATTAGCATGGAATAATAAAATAGGACGTGCGGTCCTATTTTGTTG</w:t>
      </w:r>
    </w:p>
    <w:p w14:paraId="7E2A1E2C"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TTTCTAGGATCGCCGTAATGATTAATAGGGATAGTTGGGGGCATTGGTATTGAGTCGCT</w:t>
      </w:r>
    </w:p>
    <w:p w14:paraId="30D476B2"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GAGGTGAAATTCTTGGATTGACTCAAGACCGACTACTGCGAAAGCATTTGCCAAGGATG</w:t>
      </w:r>
    </w:p>
    <w:p w14:paraId="61DA561D"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TTTCATTAATCAAGAACGAAGGTTAGGGGATCGAAAACGATCAGATACCGTTGTAGTCT</w:t>
      </w:r>
    </w:p>
    <w:p w14:paraId="1026935E"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AACAGTAAACTATGCCGACTAGGGATCGGACGACCTCAATTATTATGTGTCGTTCGGCA</w:t>
      </w:r>
    </w:p>
    <w:p w14:paraId="32F04827"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CTTACGAGAAATCAAAGTCTTTGGGTTCTGGGGGGAGTATGGTCGCAAGGCTGAAACTT</w:t>
      </w:r>
    </w:p>
    <w:p w14:paraId="470CD330"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AAGGAATTGACGGAAGGGCACCACCAGGTGTGGAGCCTGCGGCTTAATTTGACTCAACA</w:t>
      </w:r>
    </w:p>
    <w:p w14:paraId="520EBC2B"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GGGGAAACTCACCAGGTCCAGACATAACTAGGATTGACAGATTGATAGCTCTTTCATGA</w:t>
      </w:r>
    </w:p>
    <w:p w14:paraId="1A558E65"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TTTATGGGTGGTGGTGCATGGCCGTTCTTAGTTGGTGGAGTGATTTGTCTGGTTAATTC</w:t>
      </w:r>
    </w:p>
    <w:p w14:paraId="5F448B30"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GATAACGAACGAGACCTTAACCTGCTAAATAGCCAGGCCGGCTTTTGCTGGTCTTATGG</w:t>
      </w:r>
    </w:p>
    <w:p w14:paraId="639C89C0"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TTCTTAGAGGGACTGTAGGCGTCTAGCTTACGGAAGTTTGAGGCAATAACAGGTCTGTG</w:t>
      </w:r>
    </w:p>
    <w:p w14:paraId="075D7860"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TGCCCTTAGATGTTCTGGGCCGCACGCGCGCTACACTGACAGAGGCAGCGAGTTCTTTT</w:t>
      </w:r>
    </w:p>
    <w:p w14:paraId="27DFA463"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CTTGGCCGGAAGGTCCGGGTAATCTTGTGAAACTCTGTCGTGCTGGGGATAGAGCATTG</w:t>
      </w:r>
    </w:p>
    <w:p w14:paraId="49B23591"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AATTATTGCTCTTCAACGAGGAATACCTAGTAAGCGTGAGTCATCAGCTCGCGTTGATT</w:t>
      </w:r>
    </w:p>
    <w:p w14:paraId="54BDE014"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CGTCCCTGCCCTTTGTACACACCGCCCGTCGCTACTACCGATTGAATGGCTTAGTGAGG</w:t>
      </w:r>
    </w:p>
    <w:p w14:paraId="134A4865"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CTTCGGATCGGCTTTGGGGAGCCGGCAACGGCACCTCATTGCTGAGAAGTTGATCAAAC</w:t>
      </w:r>
    </w:p>
    <w:p w14:paraId="23C7F81A"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TGGTCATTTAGAGGAAGTAAAAGTCGTAACAAGGTTTCCGTAGGTGAACCTGCGGAAGG</w:t>
      </w:r>
    </w:p>
    <w:p w14:paraId="4985B3C5"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TCATTA</w:t>
      </w:r>
    </w:p>
    <w:p w14:paraId="294E5A7E" w14:textId="77777777" w:rsidR="00EF42A5" w:rsidRPr="008944E0" w:rsidRDefault="00EF42A5" w:rsidP="00EF42A5">
      <w:pPr>
        <w:rPr>
          <w:rFonts w:ascii="Times New Roman" w:hAnsi="Times New Roman"/>
          <w:sz w:val="18"/>
          <w:szCs w:val="18"/>
          <w:lang w:val="sv-SE"/>
        </w:rPr>
      </w:pPr>
    </w:p>
    <w:p w14:paraId="3DF26A04" w14:textId="77777777" w:rsidR="00EF42A5" w:rsidRPr="008944E0" w:rsidRDefault="00EF42A5" w:rsidP="00EF42A5">
      <w:pPr>
        <w:rPr>
          <w:rFonts w:ascii="Times New Roman" w:hAnsi="Times New Roman"/>
          <w:b/>
          <w:sz w:val="18"/>
          <w:szCs w:val="18"/>
          <w:lang w:val="sv-SE"/>
        </w:rPr>
      </w:pPr>
      <w:r w:rsidRPr="008944E0">
        <w:rPr>
          <w:rFonts w:ascii="Times New Roman" w:hAnsi="Times New Roman"/>
          <w:b/>
          <w:sz w:val="18"/>
          <w:szCs w:val="18"/>
          <w:lang w:val="sv-SE"/>
        </w:rPr>
        <w:t>&gt;Piriformospora indica DSM 11827 (AY293147)</w:t>
      </w:r>
    </w:p>
    <w:p w14:paraId="17D9F7EB" w14:textId="77777777" w:rsidR="00EF42A5" w:rsidRPr="008944E0" w:rsidRDefault="00EF42A5" w:rsidP="000D10A2">
      <w:pPr>
        <w:outlineLvl w:val="0"/>
        <w:rPr>
          <w:rFonts w:ascii="Times New Roman" w:hAnsi="Times New Roman"/>
          <w:sz w:val="18"/>
          <w:szCs w:val="18"/>
          <w:lang w:val="sv-SE"/>
        </w:rPr>
      </w:pPr>
      <w:r w:rsidRPr="008944E0">
        <w:rPr>
          <w:rFonts w:ascii="Times New Roman" w:hAnsi="Times New Roman"/>
          <w:sz w:val="18"/>
          <w:szCs w:val="18"/>
          <w:lang w:val="sv-SE"/>
        </w:rPr>
        <w:t>CCAAGCTTGAATTCGTAGTCATATGCTTGTCTCAAAGATTAAGCCATGCATGTCTAAGTA</w:t>
      </w:r>
    </w:p>
    <w:p w14:paraId="2008AB65"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AAACAACTTTGTACTGTGAAACTGCGAATGGCTCATTAAATCAGTTATAGTTTATTTGA</w:t>
      </w:r>
    </w:p>
    <w:p w14:paraId="07A3FDF0"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GGTACCTTACTACATGGATAACTGTGGTAATTCTAGAGCTAATACATGCGTCAAAGCCC</w:t>
      </w:r>
    </w:p>
    <w:p w14:paraId="3951952A"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ATCCGGGGTGTATTTATTAGATAAAAAACCAACGCGGTTTACCGCTCCCTTGGTGATTC</w:t>
      </w:r>
    </w:p>
    <w:p w14:paraId="09D42FD9"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TAATAACTTCTCGAATCGCATGGCCTTGTGCCGGCGATGCTTCATTCAAATATCTGCCC</w:t>
      </w:r>
    </w:p>
    <w:p w14:paraId="2C3C452A"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ATCAACTTTCGATGGTAGGATAGAGGCCTACCATGGTTTCAACGGGTAACGGGGAATAA</w:t>
      </w:r>
    </w:p>
    <w:p w14:paraId="1F3631FA"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GGTTCGATTCCGGAGAGGGAGCCTGAGAAACGGCTACCACATCCAAGGAAGGCAGCAGG</w:t>
      </w:r>
    </w:p>
    <w:p w14:paraId="7D2815DD"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GCGCAAATTACCCAATCCCGACACGGGGAGGTAGTGACAATAAATAACAATATAGGGCT</w:t>
      </w:r>
    </w:p>
    <w:p w14:paraId="05DBBB85"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TATTGGGTCTTATAATTGGAATGAGTACAATTTAAACCCCTTAACGAGGAACAATTGGA</w:t>
      </w:r>
    </w:p>
    <w:p w14:paraId="59B59716"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GGCAAGTCTGGTGCCAGCAGCCGCGGTAATTCCAGCTCCAATAGCGTATATTAAAGTTG</w:t>
      </w:r>
    </w:p>
    <w:p w14:paraId="2672028E"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TGCAGTTAAAAAGCTCGTAGTTGAACTTCGAACCTGGTTAGGTGGTCTGCCTTACGGTA</w:t>
      </w:r>
    </w:p>
    <w:p w14:paraId="7ED8DA13"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GTACTGCTCGGCCGGGTTCTACCTCTTGGTGAGCCGGCATGTCCTTCACTGGATGTGTC</w:t>
      </w:r>
    </w:p>
    <w:p w14:paraId="6032F899"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GGGAACCAGGACTTTTACCTTGAGAAAATTAGAGTGTTCAAAGCAGGCCTTTGCCCGAA</w:t>
      </w:r>
    </w:p>
    <w:p w14:paraId="1E77DC6D"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ACATTAGCATGGCATAATAAAATAGGACGTGCGGTTCTATTTTGTTGGTTTCTAGAGTC</w:t>
      </w:r>
    </w:p>
    <w:p w14:paraId="77500914"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CCGTAATGATTAATAGGGATAGTTGGGGGCATTTGTATTCCGTTGCTAGAGGTGAAATT</w:t>
      </w:r>
    </w:p>
    <w:p w14:paraId="5479290B"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TTGGATTTACGGAAGACAAACTTCTGCGAAAGCATTTGCCAAGGATGTTTTCATTAATC</w:t>
      </w:r>
    </w:p>
    <w:p w14:paraId="472870AC"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AGAACGAAGGTTAGGGGATCGAAAACGATCAGATACCGTTGTAGTCTTAACAGTAAACT</w:t>
      </w:r>
    </w:p>
    <w:p w14:paraId="757762FA"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TGCCGACTAGGGATCGGGCGATCTCAATCTTATGTGTCGCTCGGCACCTTACGAGAAAT</w:t>
      </w:r>
    </w:p>
    <w:p w14:paraId="001D11A0"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AAAGTCTTTGGGTTCTGGGGGGAGTATGGTCGCAAGGCTGAAACTTAAAGGAATTGACG</w:t>
      </w:r>
    </w:p>
    <w:p w14:paraId="7639E3E4"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AAGGGCACCACCAGGCGTGGAGCCTGCGGCTTAATTTGACTCAACACGGGGAAACTCAC</w:t>
      </w:r>
    </w:p>
    <w:p w14:paraId="25E88796"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AGGTCCAGACATAACTAGGATTGACAGATTGATAGCTCTTTCTTGATTTTATGGGTGGT</w:t>
      </w:r>
    </w:p>
    <w:p w14:paraId="64A63A9D"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lastRenderedPageBreak/>
        <w:t>GGTGCATGGCCGTTCTTAGTTGGTGGAGTGATTTGTCTGGTTAATTCCGATAACGAACGA</w:t>
      </w:r>
    </w:p>
    <w:p w14:paraId="582390EB"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ACCTTAACCTGCTAAATAGCCAGACCGTCTTTTGATGGTTGCAGGCTTCTTAGAGGGAC</w:t>
      </w:r>
    </w:p>
    <w:p w14:paraId="677B792F"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GTCAGGATCTACCTGACGGAAGTTTGAGGCAATAACAGGTCTGTGATGCCCTTGACCGA</w:t>
      </w:r>
    </w:p>
    <w:p w14:paraId="06E4FCE9"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GATACGTTCACTTTTCGTATTAACATCTAGGGGTAAAAAGTAGGCTTAAAAGGTCTGCT</w:t>
      </w:r>
    </w:p>
    <w:p w14:paraId="19C71B4A"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GTGATGATGTCTCGGCATCATTGCAACACGTTCAAATTGCGGGAAATTCCTAAAGCTCT</w:t>
      </w:r>
    </w:p>
    <w:p w14:paraId="066E928B"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ATTACCGTCTGAGAGTGTGAAAGCCTCTCTGACACCGGGTTAATTGCCCTGGGTATGGT</w:t>
      </w:r>
    </w:p>
    <w:p w14:paraId="5AF89BDC"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AAAAGATCAGAGATGTCACAATGGACAATCCGCAGCGAAGTCCGCTGATCTATACGATC</w:t>
      </w:r>
    </w:p>
    <w:p w14:paraId="0E803E10"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TGGAGCGCGTTCAGAGACTAGATGTTCGTGGGCTGCCTCTCAATGGGGTGGCTTAAGGT</w:t>
      </w:r>
    </w:p>
    <w:p w14:paraId="68D997F1"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TAGTCCTTCCCGACTCGAAAGGGTTTGGGGTTTAAAGTAGATGTTATGGGCCGCACGCG</w:t>
      </w:r>
    </w:p>
    <w:p w14:paraId="7EA6F83A"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GCTACACTGACAAAGCCAGCGAGTTTATCACCTTGGCCGGAAGGTCCGGGTAATCTTGT</w:t>
      </w:r>
    </w:p>
    <w:p w14:paraId="668DB6B0"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AAACTTTGTCGTGCTGGGGATAGAGCATTGCAATTATTGCTCTTCAACGAGGAATGCTT</w:t>
      </w:r>
    </w:p>
    <w:p w14:paraId="65A6743F"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GTAAGCGCAAGTCATCAGCTTGCGTTGATTACGTCCCTGCCCTTTGTACACACCGCCCG</w:t>
      </w:r>
    </w:p>
    <w:p w14:paraId="3DC68DD2"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CGCTACTACCGATTGAACGGCTTAGTGAGGTCTTCGGATTGGCTTTGGGGATCCGGCAA</w:t>
      </w:r>
    </w:p>
    <w:p w14:paraId="053B9193"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GGAACCCCG</w:t>
      </w:r>
    </w:p>
    <w:p w14:paraId="594C7789" w14:textId="77777777" w:rsidR="00EF42A5" w:rsidRPr="008944E0" w:rsidRDefault="00EF42A5" w:rsidP="00EF42A5">
      <w:pPr>
        <w:rPr>
          <w:rFonts w:ascii="Times New Roman" w:hAnsi="Times New Roman"/>
          <w:sz w:val="18"/>
          <w:szCs w:val="18"/>
          <w:lang w:val="sv-SE"/>
        </w:rPr>
      </w:pPr>
    </w:p>
    <w:p w14:paraId="6592B961" w14:textId="77777777" w:rsidR="00EF42A5" w:rsidRPr="008944E0" w:rsidRDefault="00EF42A5" w:rsidP="00EF42A5">
      <w:pPr>
        <w:rPr>
          <w:rFonts w:ascii="Times New Roman" w:hAnsi="Times New Roman"/>
          <w:b/>
          <w:sz w:val="18"/>
          <w:szCs w:val="18"/>
          <w:lang w:val="sv-SE"/>
        </w:rPr>
      </w:pPr>
      <w:r w:rsidRPr="008944E0">
        <w:rPr>
          <w:rFonts w:ascii="Times New Roman" w:hAnsi="Times New Roman"/>
          <w:b/>
          <w:sz w:val="18"/>
          <w:szCs w:val="18"/>
          <w:lang w:val="sv-SE"/>
        </w:rPr>
        <w:t>&gt;Phanerochaete chrysosporium FPL 5175 (AF026593)</w:t>
      </w:r>
    </w:p>
    <w:p w14:paraId="48DEACAF" w14:textId="77777777" w:rsidR="00EF42A5" w:rsidRPr="008944E0" w:rsidRDefault="00EF42A5" w:rsidP="000D10A2">
      <w:pPr>
        <w:outlineLvl w:val="0"/>
        <w:rPr>
          <w:rFonts w:ascii="Times New Roman" w:hAnsi="Times New Roman"/>
          <w:sz w:val="18"/>
          <w:szCs w:val="18"/>
          <w:lang w:val="sv-SE"/>
        </w:rPr>
      </w:pPr>
      <w:r w:rsidRPr="008944E0">
        <w:rPr>
          <w:rFonts w:ascii="Times New Roman" w:hAnsi="Times New Roman"/>
          <w:sz w:val="18"/>
          <w:szCs w:val="18"/>
          <w:lang w:val="sv-SE"/>
        </w:rPr>
        <w:t>AGCTGAATTCGTAGTCATATGCNTGTCTCAAAGANTAAGCCATGCATGTCTAAGTATAAA</w:t>
      </w:r>
    </w:p>
    <w:p w14:paraId="21938560"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AAGTTTGTACTGTGAAACTGCGAATGGNTCATTAAATCAGTTATAGTTTATTTGATGGT</w:t>
      </w:r>
    </w:p>
    <w:p w14:paraId="33707883"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CTTTGCTACATGGATAACTGTGGTAATTCTAGAGCTAATACATGCAATCAAGCCCCGAC</w:t>
      </w:r>
    </w:p>
    <w:p w14:paraId="7CCBFBC0"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TCTGGAAGGGGTGTATTTATTAGATAAAAAACCAACGCGGTTCGCCGCTCCATTGGTGA</w:t>
      </w:r>
    </w:p>
    <w:p w14:paraId="3885DD80"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TCATAATAACTTCTCGAATCGCATGGCCTTGTGCCGGCGATGCTTCATTCAAATATCTG</w:t>
      </w:r>
    </w:p>
    <w:p w14:paraId="028F4EF2"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CCTATCAACTTTCGATGGTAGGATAGAGGCCTACCATGGTTTCAACGGGTAACGGGGAA</w:t>
      </w:r>
    </w:p>
    <w:p w14:paraId="4ED44C6A"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AAGGGTTCGATTCCGGAGAGGGAGCCTGAGAAACGGCTACCACATCCANGGAAGGCAGC</w:t>
      </w:r>
    </w:p>
    <w:p w14:paraId="418468AF"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GGCGCGCAAATTACCCAATCCCGACACGGGGAGGTAGTGACAATAAATAACAATATAGG</w:t>
      </w:r>
    </w:p>
    <w:p w14:paraId="0FB0DAD1"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CTCTTTCGGGTCTTATAATTGGAATGAGTACAATTTAAATCTCTTAACGAGGAACAATT</w:t>
      </w:r>
    </w:p>
    <w:p w14:paraId="0EC74438"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GAGGGCAAGTCTGGTGCCAGCAGCCGCGGTAATTCCAGCTCCAATAGCGTATATTAAAG</w:t>
      </w:r>
    </w:p>
    <w:p w14:paraId="0D90C5FA"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TGTTGCAGTTAAAAAGCTCGTAGTTGAACTTCAGGCCTGGCTGGGCGGTCTGCCTCACG</w:t>
      </w:r>
    </w:p>
    <w:p w14:paraId="0607D30D"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TATGTACTGTCTGGCTGGGTCTTACCTCTTGGTGAGCCGGCATGCCCTTCACTGGGTGT</w:t>
      </w:r>
    </w:p>
    <w:p w14:paraId="75385B48"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TCGGGGAACCAGGACTTTTACCTTGAGAAAATTAGAGTGTTCAAAGCAGGCTTATGCCC</w:t>
      </w:r>
    </w:p>
    <w:p w14:paraId="0E12D6E4"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AATACATTAGCATGGAATAATAAAATAGGACGTGCGGTTCTATTTTGTTGGTTTCTAGA</w:t>
      </w:r>
    </w:p>
    <w:p w14:paraId="03CA9484"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TCGCCGTAATGATTAATAGGGATAGTTGGGGGCATTAGTATTCCGTTGCTAGAGGTGAA</w:t>
      </w:r>
    </w:p>
    <w:p w14:paraId="0DB03B76"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TTCTTGGATTTACGGAAGACTAACTACTGCGAAAGCATTTGCCAAGGATGTTTTCATTA</w:t>
      </w:r>
    </w:p>
    <w:p w14:paraId="3CE5D77D"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TCAAGAACGAAGGTTAGGGGATCGAAAACGATCAGATACCGTTGTAGTCTTAACAGTAA</w:t>
      </w:r>
    </w:p>
    <w:p w14:paraId="5888A409"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CTATGCCGACTAGGGATCGGGCGAACTCAATTTGATGTGTCGCTCGGCACCTTACGAGA</w:t>
      </w:r>
    </w:p>
    <w:p w14:paraId="0D09CE01"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ATCAAAGTACTTTGGGTTCTGGGGGGAGTATGGTCGCAAGGCTGAAACTTAAAGGAATT</w:t>
      </w:r>
    </w:p>
    <w:p w14:paraId="4C30C2F2"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ACGGAAGGGCACCACCAGGTGTGGAGCCTGCGGCTTAATTTGACTCAACACGGGGAAAC</w:t>
      </w:r>
    </w:p>
    <w:p w14:paraId="05B39BCE"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CACCAGGTCCAGACATGACTAGGATTGACAGATTGATAGCTCTTTCATGATTTTATGGG</w:t>
      </w:r>
    </w:p>
    <w:p w14:paraId="566CD1CD"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GGTGGTGCATGGCCGTTCTTAGTTGGTGGAGTGATTTGTCTGGTTAATTCCGATAACGA</w:t>
      </w:r>
    </w:p>
    <w:p w14:paraId="27B98682"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CGAGACCTTAACCTGCTAAATAGCCAGGCCGGCTTTTGCTGGTCGCCGGCTTCTTAGAG</w:t>
      </w:r>
    </w:p>
    <w:p w14:paraId="1369E552"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GACTGTCTGCGTCTAGCAGACGGAAGTTTGAGGCAATAACAGGTCTGTGATGCCCTTAG</w:t>
      </w:r>
    </w:p>
    <w:p w14:paraId="608F4830"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TGTTCTGGGCCGCACGCGCGCTACACTGACAGAGCCAGCGAGTTTTTTTCCTTGGCCGG</w:t>
      </w:r>
    </w:p>
    <w:p w14:paraId="73D14BA0"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AGGTCTGGGTAATCTTGTGAAACTCTGTCGTGCTGGGGATAGAGCATTGCAATTATTGC</w:t>
      </w:r>
    </w:p>
    <w:p w14:paraId="3F4F326F"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TCTTCAACGAGGAATACCTAGTAAGCGTGAGTCATCAGCTCGCGTTGATTACGTCCCTGC</w:t>
      </w:r>
    </w:p>
    <w:p w14:paraId="5C4EA929"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CCTTTGTACACACCGCCCGTCGCTACTACCGATTGAATGGCTTAGTGAGGCCTTGGGATT</w:t>
      </w:r>
    </w:p>
    <w:p w14:paraId="50BC65C2"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GGCTTCGGGGAGCCGGCAACGGCACCCTGTTGCTGAGAACTTGGTCAAACTTGGTCATTT</w:t>
      </w:r>
    </w:p>
    <w:p w14:paraId="6698917A" w14:textId="77777777" w:rsidR="00EF42A5" w:rsidRPr="008944E0" w:rsidRDefault="00EF42A5" w:rsidP="00EF42A5">
      <w:pPr>
        <w:rPr>
          <w:rFonts w:ascii="Times New Roman" w:hAnsi="Times New Roman"/>
          <w:sz w:val="18"/>
          <w:szCs w:val="18"/>
          <w:lang w:val="sv-SE"/>
        </w:rPr>
      </w:pPr>
      <w:r w:rsidRPr="008944E0">
        <w:rPr>
          <w:rFonts w:ascii="Times New Roman" w:hAnsi="Times New Roman"/>
          <w:sz w:val="18"/>
          <w:szCs w:val="18"/>
          <w:lang w:val="sv-SE"/>
        </w:rPr>
        <w:t>AGAGGAAGTAAAAGTCGTAACAAGGTTTCCGTAGGTGAACCTGCGGAAGGATCATTAACN</w:t>
      </w:r>
    </w:p>
    <w:p w14:paraId="0611D289"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NTAAC</w:t>
      </w:r>
    </w:p>
    <w:p w14:paraId="74C683BE" w14:textId="77777777" w:rsidR="00EF42A5" w:rsidRPr="008944E0" w:rsidRDefault="00EF42A5" w:rsidP="00EF42A5">
      <w:pPr>
        <w:rPr>
          <w:rFonts w:ascii="Times New Roman" w:hAnsi="Times New Roman"/>
          <w:sz w:val="18"/>
          <w:szCs w:val="18"/>
        </w:rPr>
      </w:pPr>
    </w:p>
    <w:p w14:paraId="7EB91624" w14:textId="77777777" w:rsidR="00EF42A5" w:rsidRPr="008944E0" w:rsidRDefault="00EF42A5" w:rsidP="00EF42A5">
      <w:pPr>
        <w:rPr>
          <w:rFonts w:ascii="Times New Roman" w:hAnsi="Times New Roman"/>
          <w:b/>
          <w:sz w:val="18"/>
          <w:szCs w:val="18"/>
        </w:rPr>
      </w:pPr>
      <w:r w:rsidRPr="008944E0">
        <w:rPr>
          <w:rFonts w:ascii="Times New Roman" w:hAnsi="Times New Roman"/>
          <w:b/>
          <w:sz w:val="18"/>
          <w:szCs w:val="18"/>
        </w:rPr>
        <w:t>&gt;Postia placenta Mad-698-R (ABWF01010551)</w:t>
      </w:r>
    </w:p>
    <w:p w14:paraId="1D9368AD" w14:textId="77777777" w:rsidR="00EF42A5" w:rsidRPr="008944E0" w:rsidRDefault="00EF42A5" w:rsidP="000D10A2">
      <w:pPr>
        <w:outlineLvl w:val="0"/>
        <w:rPr>
          <w:rFonts w:ascii="Times New Roman" w:hAnsi="Times New Roman"/>
          <w:sz w:val="18"/>
          <w:szCs w:val="18"/>
        </w:rPr>
      </w:pPr>
      <w:r w:rsidRPr="008944E0">
        <w:rPr>
          <w:rFonts w:ascii="Times New Roman" w:hAnsi="Times New Roman"/>
          <w:sz w:val="18"/>
          <w:szCs w:val="18"/>
        </w:rPr>
        <w:t>AACGGTATGTACTGTCTGGCTGGGTCTTACCTCTTGGTGATCCGGCATGTCCTTTACTGG</w:t>
      </w:r>
    </w:p>
    <w:p w14:paraId="3B238998"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TGTGTCGGGGAACCAGGACCTTTACCTTGAGAAAATTAGAGTGTTCAAAGCAGGCCTGT</w:t>
      </w:r>
    </w:p>
    <w:p w14:paraId="5D625067"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CCCGAATACATTAGCATGGAATAATAAAATAGGACGTGCGGTTCTATTTTGTTGGTTTC</w:t>
      </w:r>
    </w:p>
    <w:p w14:paraId="1FB36480"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AGAGTCGCCGTAATGATTAATAGGGATAGTTGGGGGCATTAGTATTCAGTTGCTAGAGG</w:t>
      </w:r>
    </w:p>
    <w:p w14:paraId="40233740"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GAAATTCTTGGATTTACTGAAGACTAACTACTGCGAAAGCATTTGCCAAGGATGTTTTC</w:t>
      </w:r>
    </w:p>
    <w:p w14:paraId="220B674C"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TTAATCAAGAACGAAGGTTAGGGGATCGAAAACGATCAGATACCGTTGTAGTCTTAACA</w:t>
      </w:r>
    </w:p>
    <w:p w14:paraId="2A86884E"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TAAACTATGCCGACTAGGGATCGGGCGATCTCAATTTTATGTGTCGCTCGGCACCTTAC</w:t>
      </w:r>
    </w:p>
    <w:p w14:paraId="0627ECEF"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AGAAATCAAAGTCTTTGGGTTCTGGGGGGAGTATGGTCGCAAGGCTGAAACTTAAAGGA</w:t>
      </w:r>
    </w:p>
    <w:p w14:paraId="44B94313"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TTGACGGAAGGGCACCACCAGGTGTGGAGCCTGCGGCTTAATTTGACTCAACACGGGGA</w:t>
      </w:r>
    </w:p>
    <w:p w14:paraId="124EF6DD"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ACTCACCAGGTCCAGACATGACTAGGATTGACAGATTGATAGCTCTTTCATGATTTTAT</w:t>
      </w:r>
    </w:p>
    <w:p w14:paraId="7A613048"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GGTGGTGGTGCATGGCCGTTCTTAGTTGGTGGAGTGATTTGTCTGGTTAATTCCGATAA</w:t>
      </w:r>
    </w:p>
    <w:p w14:paraId="7D863C9A"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GAACGAGACCTTAACCTGCTTAATAGTCAGGCCGGCTTTTGCTGGTCGCCGACTTCTTA</w:t>
      </w:r>
    </w:p>
    <w:p w14:paraId="21CFE94B"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AGGGACTGTCTGCGTCTAGCAGACGGAAGTTTGAGGCAATAACAGGTCTGTGATGCCCT</w:t>
      </w:r>
    </w:p>
    <w:p w14:paraId="403593C6"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AGATGTTCTGGGCCGCACGCGCGCTACACTGACAGAGCCAGCGAGTATTTTTCCTTGGC</w:t>
      </w:r>
    </w:p>
    <w:p w14:paraId="6272EF3D"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GGAAGGTCTGGGTAATCTTGTGAAACTCTGTCGTGCTGGGGATAGAGCATTGCAATTAT</w:t>
      </w:r>
    </w:p>
    <w:p w14:paraId="6E50EEF8"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GCTCTTCAACGAGGAATACCTAGTAAGCGTGAGTCATCAGCTCGCGTTGATTACGTCCC</w:t>
      </w:r>
    </w:p>
    <w:p w14:paraId="31EC8AF1"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GCCCTTTGTACACACCGCCCGTCGCTACTACCGATTGAATGGCTTAGTGAGGTCTTGGG</w:t>
      </w:r>
    </w:p>
    <w:p w14:paraId="5A9B1A4A"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TT</w:t>
      </w:r>
    </w:p>
    <w:p w14:paraId="0B4C6174" w14:textId="77777777" w:rsidR="00EF42A5" w:rsidRPr="008944E0" w:rsidRDefault="00EF42A5" w:rsidP="00EF42A5">
      <w:pPr>
        <w:rPr>
          <w:rFonts w:ascii="Times New Roman" w:hAnsi="Times New Roman"/>
          <w:sz w:val="18"/>
          <w:szCs w:val="18"/>
        </w:rPr>
      </w:pPr>
    </w:p>
    <w:p w14:paraId="0C434715" w14:textId="77777777" w:rsidR="00EF42A5" w:rsidRPr="008944E0" w:rsidRDefault="00EF42A5" w:rsidP="00EF42A5">
      <w:pPr>
        <w:rPr>
          <w:rFonts w:ascii="Times New Roman" w:hAnsi="Times New Roman"/>
          <w:b/>
          <w:sz w:val="18"/>
          <w:szCs w:val="18"/>
        </w:rPr>
      </w:pPr>
      <w:r w:rsidRPr="008944E0">
        <w:rPr>
          <w:rFonts w:ascii="Times New Roman" w:hAnsi="Times New Roman"/>
          <w:b/>
          <w:sz w:val="18"/>
          <w:szCs w:val="18"/>
        </w:rPr>
        <w:t>&gt;Rhizopus oryzae KCTC46312 (GDUK010232540</w:t>
      </w:r>
    </w:p>
    <w:p w14:paraId="0C0A9CFD"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CGAGGCTGTGAGTCTTGGATAACCTATGGTAGAAAGGAAATATCTTTTCTACTGTTAAA</w:t>
      </w:r>
    </w:p>
    <w:p w14:paraId="0E355DC5"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TTCCCGGATTAAATCTTGTCGTACACTTCCTTATGGGAGCAGATGGGCGAGTCGCTGGC</w:t>
      </w:r>
    </w:p>
    <w:p w14:paraId="305B0976"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CCTGCGGAAGCTCTTTGAGTTACCGTAGTGAGAAAAGATGGGGATTGTATATTATTACC</w:t>
      </w:r>
    </w:p>
    <w:p w14:paraId="2F86C4DE"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ATCCAGGTATGATTACAAGCCAACTCCTGGGCACCTTTATTGGAGTCCATCGACTGATC</w:t>
      </w:r>
    </w:p>
    <w:p w14:paraId="603B39AF"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GCTGGGAAAAATTTATTTTTCTTTGCGTTGATCGGACGAAAACTGTAGGATTGCTAAAG</w:t>
      </w:r>
    </w:p>
    <w:p w14:paraId="5B20E1E3"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GAAATTAAAGTAGATTGTGCAAACGTTCAGCAGATATGCAGAATGTAGTATGATCTGCT</w:t>
      </w:r>
    </w:p>
    <w:p w14:paraId="1786B036"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TCTCTTTCAAAGGGTTTATCCCCTTTGGGTAGTCGACTGGTACGCCATGGAAAAAAAGT</w:t>
      </w:r>
    </w:p>
    <w:p w14:paraId="2522CCEE"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GGCTCTTCTTTGAAGAGTCTCGTCTAAGCTTTCGAGTTTAGGCTAACTTTTTAACCTGA</w:t>
      </w:r>
    </w:p>
    <w:p w14:paraId="431C7A9C"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AGTTACCTGGTTGATCCTGCCAGTAGTCATATGCTTGTCTCAAAGATTAAGCCATGCAT</w:t>
      </w:r>
    </w:p>
    <w:p w14:paraId="36989CB2"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TCTAAGTATAAATAACTTTATATTGTGAAACTGCGAATGGCTCATTAAATCAGTTATGA</w:t>
      </w:r>
    </w:p>
    <w:p w14:paraId="17C03354"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CTACGTGACAAATTCTTTACTACTTGGATAACCGTGGTAATTCTAGAGCTAATACATGC</w:t>
      </w:r>
    </w:p>
    <w:p w14:paraId="437DEF1D"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AAAAAGCCCTGACTTACGAAGGGGTGCACTTATTAGATAAAACCAACGCGGGGTAAAAC</w:t>
      </w:r>
    </w:p>
    <w:p w14:paraId="514AFDF5"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TGTTTCTTGGTGAATCATAATAATTAAGCGGATCGCATGGCCTTGTGCCGGCGACGGTC</w:t>
      </w:r>
    </w:p>
    <w:p w14:paraId="44FD725A"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ACTCGATTTTCTGCCCTATCATGGTTGAGATTGTAAGATAGAGGCTTACAATGCCTACA</w:t>
      </w:r>
    </w:p>
    <w:p w14:paraId="4A18B213"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CGGGTAACGGGGAATTAGGGTTCGATTCCGGAGAGGGAGCCTGAGAAACGGCTACCACA</w:t>
      </w:r>
    </w:p>
    <w:p w14:paraId="30745267"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CCAAGGAAGGCAGCAGGCGCGCAAATTACCCAATCCCGACACGGGGAGGTAGTGACAAT</w:t>
      </w:r>
    </w:p>
    <w:p w14:paraId="798A088A"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CATAACAATGCAGGGCCTTTAAGGTCTTGCAATTGGAATGAGTACAATTTAAATCCCTT</w:t>
      </w:r>
    </w:p>
    <w:p w14:paraId="3F768F24"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ACGAGGATCAATTGGAGGGCAAGTCTGGTGCCAGCAGCCGCGGTAATTCCAGCTCCAAT</w:t>
      </w:r>
    </w:p>
    <w:p w14:paraId="425E3F68"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GCGTATATTAAAGTTGTTGCAGTTAAAACGTCCGTAGTCAAACTTTAGTCTTACCGGCG</w:t>
      </w:r>
    </w:p>
    <w:p w14:paraId="34B33EC4"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AGTGGCCTGGTCTTCATTGACCAAGCTCATTGCTGCCGGAGACTCCATGTCCATTGACT</w:t>
      </w:r>
    </w:p>
    <w:p w14:paraId="5B7BB1B4"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CTAGTCCTCGTGGCTAGGGTTTTCTGGACAATTACCATGAGCAAATCAGAGTGTTTAAA</w:t>
      </w:r>
    </w:p>
    <w:p w14:paraId="335D31B0"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CAGGCTTTTAAGCTTGAATGTGTTAGCATGGAATAATGAAATATGACTTTAGTCCTATT</w:t>
      </w:r>
    </w:p>
    <w:p w14:paraId="19480AFA"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TCGTTGGTTTAGGTACTTCAGTAATGATGAATAGAAACGGTTAGGGGCATTTGTATTTG</w:t>
      </w:r>
    </w:p>
    <w:p w14:paraId="7BD9CAB8"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TCGCTAGAGGTGAAATTCTTGGATTGACCGAAGACAAACTACTGCGAAAGCATTTGACC</w:t>
      </w:r>
    </w:p>
    <w:p w14:paraId="6D42F3FF"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GGGACGTTTTCATTGATCAAGGTCTAAAGTTAAGGGATCGAAGACGATTAGATACCGTC</w:t>
      </w:r>
    </w:p>
    <w:p w14:paraId="3C9760EB"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TAGTCTTAACCACAAACTATGCCGACTAGAGATTGGGCGTGTTTATTATGACTCGCTCA</w:t>
      </w:r>
    </w:p>
    <w:p w14:paraId="166DE4C6"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CATCTTAGCGAAAGTAAAGTTTTTGGGTTCTGGGGGGAGTATGGGACGCAAGGCTGAAA</w:t>
      </w:r>
    </w:p>
    <w:p w14:paraId="10EE4BC3"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TTAAAGGAATTGACGGAAGGGCACCACCAGGAGTGGAGCCTGCGGCTTAATTTGACCCA</w:t>
      </w:r>
    </w:p>
    <w:p w14:paraId="20DD246D"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CACGGGGAAACTCACCAGGTCCAGACATAGTAAGGATTGACAGATTGAAAGCTCTTTCT</w:t>
      </w:r>
    </w:p>
    <w:p w14:paraId="5ECB1FFE"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GATTCTATGGGTGGTGGTGCATGGCCGTTCTTAGTTCGTGGAGTGATTTGTCTGGTTAA</w:t>
      </w:r>
    </w:p>
    <w:p w14:paraId="31974E88"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TCCGATAACGAACGAGACCTTATTCTGCTAATTAGACAGGCTAACTCTTTCGGGTTGGT</w:t>
      </w:r>
    </w:p>
    <w:p w14:paraId="14AC8988"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TATATTTAATATTTAACTGGCTTCTTAGAGAGACTATCGGCTTCAAGCCGAAGGAAGTT</w:t>
      </w:r>
    </w:p>
    <w:p w14:paraId="3A24DCE1"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TAGGCAATAACAGGTCTGTGATGCCCTTAGATGTTCTGGGCCGCACGCGCGCTACACTG</w:t>
      </w:r>
    </w:p>
    <w:p w14:paraId="333A7F9A"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TGAAGTCAGCGAGTTTATAACCTTGGCCGGAAGGTCTGGGTAAACTTTTGAAACTTCAT</w:t>
      </w:r>
    </w:p>
    <w:p w14:paraId="663E04F2"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GTGCTGGGGATAGAGCATTGTAATTATTGCTCTTCAACGAGGAATTCCTAGTAAGCGCA</w:t>
      </w:r>
    </w:p>
    <w:p w14:paraId="7450951F"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GTCATCAGCTTGCGTTGATTACGTCCCTGCCCTTTGTACACACCGCCCGTCGCTACTAC</w:t>
      </w:r>
    </w:p>
    <w:p w14:paraId="5275C4F7"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GATTGAATGGTTATAGTGAGCATATGGGATCAGTAGGATTTGACTGGCAACAGTCATTT</w:t>
      </w:r>
    </w:p>
    <w:p w14:paraId="0B121791"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CTGCAGAGAACTATGGCAAACTAGGCTATTTAGAGGAAGTAAAAGTCGTAACAAGGTTT</w:t>
      </w:r>
    </w:p>
    <w:p w14:paraId="501ED55D"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CGTAGGTGAACCTGCGGAAGGATCATTAATTATGTTAAAGCGCCTTACCTTAGGGTTTC</w:t>
      </w:r>
    </w:p>
    <w:p w14:paraId="49EC39C2"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TCTGGGGTAAGTGATTGCTTCTACACTGTGAAAATTTGGCTGAGAGACTCAGACTGGTC</w:t>
      </w:r>
    </w:p>
    <w:p w14:paraId="0670B3AD"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TGGGTAGACCTATCTGGGGTTTGATCGATGCCACTCCTGGTTTCAGGAGCACCCTTCAT</w:t>
      </w:r>
    </w:p>
    <w:p w14:paraId="2CA9B26A"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ATAAACCTAGAAATTCAGTATTATAAAGTTTAATAAAAAACAACTTTTAACAATGGATC</w:t>
      </w:r>
    </w:p>
    <w:p w14:paraId="052E59B0"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CTTGGTTCTCGCATCGATG</w:t>
      </w:r>
    </w:p>
    <w:p w14:paraId="5E336BDC" w14:textId="77777777" w:rsidR="00EF42A5" w:rsidRPr="008944E0" w:rsidRDefault="00EF42A5" w:rsidP="00EF42A5">
      <w:pPr>
        <w:rPr>
          <w:rFonts w:ascii="Times New Roman" w:hAnsi="Times New Roman"/>
          <w:sz w:val="18"/>
          <w:szCs w:val="18"/>
        </w:rPr>
      </w:pPr>
    </w:p>
    <w:p w14:paraId="75BDB63A" w14:textId="77777777" w:rsidR="00EF42A5" w:rsidRPr="008944E0" w:rsidRDefault="00EF42A5" w:rsidP="00EF42A5">
      <w:pPr>
        <w:rPr>
          <w:rFonts w:ascii="Times New Roman" w:hAnsi="Times New Roman"/>
          <w:b/>
          <w:sz w:val="18"/>
          <w:szCs w:val="18"/>
        </w:rPr>
      </w:pPr>
      <w:r w:rsidRPr="008944E0">
        <w:rPr>
          <w:rFonts w:ascii="Times New Roman" w:hAnsi="Times New Roman"/>
          <w:b/>
          <w:sz w:val="18"/>
          <w:szCs w:val="18"/>
        </w:rPr>
        <w:t>&gt;Phytophthora infestans TD-2 (AY742761)</w:t>
      </w:r>
    </w:p>
    <w:p w14:paraId="0A04D113" w14:textId="77777777" w:rsidR="00EF42A5" w:rsidRPr="008944E0" w:rsidRDefault="00EF42A5" w:rsidP="000D10A2">
      <w:pPr>
        <w:outlineLvl w:val="0"/>
        <w:rPr>
          <w:rFonts w:ascii="Times New Roman" w:hAnsi="Times New Roman"/>
          <w:sz w:val="18"/>
          <w:szCs w:val="18"/>
        </w:rPr>
      </w:pPr>
      <w:r w:rsidRPr="008944E0">
        <w:rPr>
          <w:rFonts w:ascii="Times New Roman" w:hAnsi="Times New Roman"/>
          <w:sz w:val="18"/>
          <w:szCs w:val="18"/>
        </w:rPr>
        <w:t>GTAGTCATATGCTTGTCTCAAAGATTAAGCCTTGCATGTCTAAGTATAAACAATTTTGTA</w:t>
      </w:r>
    </w:p>
    <w:p w14:paraId="75D57F12"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TGTGAAACTGCGAATGGCTCATTATATCAGTTATAGTCTACTCGATAGTACCTTACTAC</w:t>
      </w:r>
    </w:p>
    <w:p w14:paraId="1A78C616"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TGGATACCCGTAGTAATTCTAGAGCTAATACATGCATCAATACCCAACTGCTTGTCGGG</w:t>
      </w:r>
    </w:p>
    <w:p w14:paraId="2653E6E0"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GGGTAGCATTTATTAGATTGAAACCAATGCAGTCTTCGGGCTGGTATTGTGTTGAGTCA</w:t>
      </w:r>
    </w:p>
    <w:p w14:paraId="7BCCF1A5"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AATAACTGTGCGGATCGCGCTTTTGCGCGATAAATCGATTGAGTTTCTGCCCTATCAGC</w:t>
      </w:r>
    </w:p>
    <w:p w14:paraId="005F31B8"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TTGGATGGTAGGATATGGGCCTACCATGGCATTAACGGGTAACGGGGAATTAGGGTTTG</w:t>
      </w:r>
    </w:p>
    <w:p w14:paraId="5F030D2C"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TTCCGGAGAGGGAGCCTTAGAATCGGCTACCACATCCAAGGAAGGCAGCAGGCGCGTAA</w:t>
      </w:r>
    </w:p>
    <w:p w14:paraId="131D4D12"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TTACCCAATCCTGACACAGGGAGGTAGTGACAATAAATAACAATGCTCTGGCTCTTCGA</w:t>
      </w:r>
    </w:p>
    <w:p w14:paraId="6622659B"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TCGGGCAATTGGAATGAGAACAATTTAAATCCCTTAACGAGGATCAATTGGAGGGCAAG</w:t>
      </w:r>
    </w:p>
    <w:p w14:paraId="50A0E2BE"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CTGGTGCCAGCAGCCGCGGTAATTCCAGCTCCAATAGCGTATATTAAAGTTGTTGCAGT</w:t>
      </w:r>
    </w:p>
    <w:p w14:paraId="47278165"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AAAAAGCTCGTAGTTGGATTTCTGTTTTGGATGTCCGGTCCGCTCCCTCTGGGAGTGTG</w:t>
      </w:r>
    </w:p>
    <w:p w14:paraId="519BC885"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ACTTATGGATATTCGAGGCATTTTTTGTGAGGCTGCCTTTCTGCCATTAAGTTGGTGGG</w:t>
      </w:r>
    </w:p>
    <w:p w14:paraId="6068856F"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TGGTGGGCTTGCATCGTTTACTGTGAAAAAATTAGAGTGTTTAAAGCAGGCGTTTGCTC</w:t>
      </w:r>
    </w:p>
    <w:p w14:paraId="24D3DB7A"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TTTGAATACATTAGCATGGAATAATAAGATACGGCCTTGGTGGTCTATTTTGTTGGTTT</w:t>
      </w:r>
    </w:p>
    <w:p w14:paraId="6E979D3A"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CACACCAGGGTAATGATTAATAGGGACAGTTGGGGGTATTCATATTTCAGCGTCAGAGG</w:t>
      </w:r>
    </w:p>
    <w:p w14:paraId="4977A5F8"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GAAATTCTTGGATCGCTGAAAGATGAGCTTAGGCGAAAGCATTTACCAAGGACGTTTTC</w:t>
      </w:r>
    </w:p>
    <w:p w14:paraId="0E26E427"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TTAATCAAGAACGAAAGTTAGGGGATCGAAGATGATTAGATACCATCGTAATCTTAACC</w:t>
      </w:r>
    </w:p>
    <w:p w14:paraId="050B6378"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TAAACTATGCCGACTCGGGATTGGCAGTCGTTTACTTTAAATGACCTTGTCAGCACCGT</w:t>
      </w:r>
    </w:p>
    <w:p w14:paraId="20F3A805"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TGAGAAATCAAAGTCTTTGGGTTCCGGGGGGAGTATGGTCGCAAGGCTGAAACTTAAAG</w:t>
      </w:r>
    </w:p>
    <w:p w14:paraId="3E818ED9"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AATTGACGGAAGGGCACCACCAGGAGTGGAGCCTGCGGCTTAATTTGACTCAACACGGG</w:t>
      </w:r>
    </w:p>
    <w:p w14:paraId="0B51FC2B"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lastRenderedPageBreak/>
        <w:t>AAAACTTACCAGGTCCAGACATAGTAAGGATTGACAGACTGAGAGCTCTTTCTTGATTCT</w:t>
      </w:r>
    </w:p>
    <w:p w14:paraId="6343AF39"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TGGGTGGTGGTGCATGGCCGTTCTTAGTTGGTGGAGTGATTTGTCTGGTTAATTCCGTT</w:t>
      </w:r>
    </w:p>
    <w:p w14:paraId="36A600FD"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ACGAACGAGACCTCCGCGTGCTAAATAGTTCCGCTTACCATTTTTGGTAGGTTTGTGGA</w:t>
      </w:r>
    </w:p>
    <w:p w14:paraId="1980B73D"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CTTCTTAGAGGGACTTTTGGGTAATCAAACCAAAGGAAGTTGGAGGCAATAACAGGTCTG</w:t>
      </w:r>
    </w:p>
    <w:p w14:paraId="7A026404"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GATGCCCTTAGATGTTCTGGGCCGCACGCGCGCTACACTGATGCGTTCAACGAGTATAC</w:t>
      </w:r>
    </w:p>
    <w:p w14:paraId="48C3EAE2"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ACCTTGATCGATAGGTCTGGGTAATCTTGTGAATGCGCATCGTGCTAGGGATAGACTGT</w:t>
      </w:r>
    </w:p>
    <w:p w14:paraId="1F16BCA4"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GCAATTTTCAGTCTTGAACGAGGAATTCCTAGTAAACGCAAGTCATCTGCTTGCATTGA</w:t>
      </w:r>
    </w:p>
    <w:p w14:paraId="464F9F91"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TTACGTCCCTGCCCTTTGTACACACCGCCCGTCGCACCTACCGATTGAATGACTCGGTGA</w:t>
      </w:r>
    </w:p>
    <w:p w14:paraId="77A95C28"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AAATTGGGACCGTGAGTCTGTTTGCTTTATTGCGAGTGGATTGATGGGAACTTTTTTAA</w:t>
      </w:r>
    </w:p>
    <w:p w14:paraId="37416C9C"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ACCTCGCCATTTAGAGGAAGGTGAAGTCGTAACAAGGTTTCCGTAGGTGAACCTGCGGAA</w:t>
      </w:r>
    </w:p>
    <w:p w14:paraId="63F05CBC" w14:textId="77777777" w:rsidR="00EF42A5" w:rsidRPr="008944E0" w:rsidRDefault="00EF42A5" w:rsidP="00EF42A5">
      <w:pPr>
        <w:rPr>
          <w:rFonts w:ascii="Times New Roman" w:hAnsi="Times New Roman"/>
          <w:sz w:val="18"/>
          <w:szCs w:val="18"/>
        </w:rPr>
      </w:pPr>
      <w:r w:rsidRPr="008944E0">
        <w:rPr>
          <w:rFonts w:ascii="Times New Roman" w:hAnsi="Times New Roman"/>
          <w:sz w:val="18"/>
          <w:szCs w:val="18"/>
        </w:rPr>
        <w:t>GGATCA</w:t>
      </w:r>
    </w:p>
    <w:p w14:paraId="17227DC1" w14:textId="77777777" w:rsidR="00EF42A5" w:rsidRPr="008944E0" w:rsidRDefault="00EF42A5" w:rsidP="00EF42A5">
      <w:pPr>
        <w:rPr>
          <w:rFonts w:ascii="Times New Roman" w:hAnsi="Times New Roman"/>
          <w:sz w:val="18"/>
          <w:szCs w:val="18"/>
        </w:rPr>
      </w:pPr>
    </w:p>
    <w:p w14:paraId="213F0658" w14:textId="77777777" w:rsidR="00EF42A5" w:rsidRPr="008944E0" w:rsidRDefault="00EF42A5" w:rsidP="00EF42A5">
      <w:pPr>
        <w:rPr>
          <w:rFonts w:ascii="Times New Roman" w:hAnsi="Times New Roman"/>
          <w:sz w:val="18"/>
          <w:szCs w:val="18"/>
        </w:rPr>
      </w:pPr>
    </w:p>
    <w:p w14:paraId="09E31E69" w14:textId="77777777" w:rsidR="003E1697" w:rsidRPr="00A770D7" w:rsidRDefault="003E1697" w:rsidP="003E1697">
      <w:pPr>
        <w:rPr>
          <w:rFonts w:ascii="Times New Roman" w:hAnsi="Times New Roman"/>
          <w:b/>
          <w:color w:val="000000"/>
          <w:lang w:val="en-US"/>
        </w:rPr>
      </w:pPr>
      <w:r w:rsidRPr="00A770D7">
        <w:rPr>
          <w:rFonts w:ascii="Times New Roman" w:hAnsi="Times New Roman"/>
          <w:b/>
          <w:color w:val="000000"/>
          <w:lang w:val="en-US"/>
        </w:rPr>
        <w:t>References</w:t>
      </w:r>
    </w:p>
    <w:p w14:paraId="69125DB6" w14:textId="77777777" w:rsidR="003E1697" w:rsidRPr="00B05E3F" w:rsidRDefault="003E1697" w:rsidP="003E1697">
      <w:pPr>
        <w:widowControl w:val="0"/>
        <w:autoSpaceDE w:val="0"/>
        <w:autoSpaceDN w:val="0"/>
        <w:adjustRightInd w:val="0"/>
        <w:rPr>
          <w:rFonts w:ascii="Times New Roman" w:eastAsia="Times New Roman" w:hAnsi="Times New Roman"/>
          <w:noProof/>
        </w:rPr>
      </w:pPr>
      <w:r w:rsidRPr="00B05E3F">
        <w:rPr>
          <w:rFonts w:ascii="Times New Roman" w:eastAsia="Times New Roman" w:hAnsi="Times New Roman"/>
          <w:noProof/>
        </w:rPr>
        <w:t xml:space="preserve">1. Esteve-Zarzoso B, Belloch C, Uruburu F, Querol A. Identification of yeasts by RFLP analysis of the 5.8S rRNA gene and the two ribosomal internal transcribed spacers. Int. J. Syst. Bacteriol. 1999;49:329–37. </w:t>
      </w:r>
    </w:p>
    <w:p w14:paraId="00A1F878" w14:textId="77777777" w:rsidR="003E1697" w:rsidRPr="00B05E3F" w:rsidRDefault="003E1697" w:rsidP="003E1697">
      <w:pPr>
        <w:widowControl w:val="0"/>
        <w:autoSpaceDE w:val="0"/>
        <w:autoSpaceDN w:val="0"/>
        <w:adjustRightInd w:val="0"/>
        <w:rPr>
          <w:rFonts w:ascii="Times New Roman" w:eastAsia="Times New Roman" w:hAnsi="Times New Roman"/>
          <w:noProof/>
        </w:rPr>
      </w:pPr>
      <w:r w:rsidRPr="00B05E3F">
        <w:rPr>
          <w:rFonts w:ascii="Times New Roman" w:eastAsia="Times New Roman" w:hAnsi="Times New Roman"/>
          <w:noProof/>
        </w:rPr>
        <w:t>2. Tamura K, Nei M. Estimation of the number of nucleotide substitutions in the control region of mitochondrial DNA in humans and chimpanzees. Mol. Biol. Evo</w:t>
      </w:r>
      <w:r>
        <w:rPr>
          <w:rFonts w:ascii="Times New Roman" w:eastAsia="Times New Roman" w:hAnsi="Times New Roman"/>
          <w:noProof/>
        </w:rPr>
        <w:t>l</w:t>
      </w:r>
      <w:r w:rsidRPr="00B05E3F">
        <w:rPr>
          <w:rFonts w:ascii="Times New Roman" w:eastAsia="Times New Roman" w:hAnsi="Times New Roman"/>
          <w:noProof/>
        </w:rPr>
        <w:t xml:space="preserve">. 1993;10:512–26. </w:t>
      </w:r>
    </w:p>
    <w:p w14:paraId="60C5D5E7" w14:textId="77777777" w:rsidR="003E1697" w:rsidRPr="00B05E3F" w:rsidRDefault="003E1697" w:rsidP="003E1697">
      <w:pPr>
        <w:widowControl w:val="0"/>
        <w:autoSpaceDE w:val="0"/>
        <w:autoSpaceDN w:val="0"/>
        <w:adjustRightInd w:val="0"/>
        <w:rPr>
          <w:rFonts w:ascii="Times New Roman" w:hAnsi="Times New Roman"/>
          <w:noProof/>
        </w:rPr>
      </w:pPr>
      <w:r w:rsidRPr="00B05E3F">
        <w:rPr>
          <w:rFonts w:ascii="Times New Roman" w:eastAsia="Times New Roman" w:hAnsi="Times New Roman"/>
          <w:noProof/>
        </w:rPr>
        <w:t xml:space="preserve">3. Kumar S, Stecher G, Tamura K. MEGA7: Molecular Evolutionary Genetics Analysis version 7.0 for bigger datasets. Mol. Biol. Evol. 2016;msw054. </w:t>
      </w:r>
    </w:p>
    <w:p w14:paraId="20ABF59C" w14:textId="77777777" w:rsidR="00E0220F" w:rsidRPr="008944E0" w:rsidRDefault="00E0220F" w:rsidP="00CF3C77">
      <w:pPr>
        <w:rPr>
          <w:rFonts w:ascii="Times New Roman" w:hAnsi="Times New Roman"/>
          <w:sz w:val="18"/>
          <w:szCs w:val="18"/>
        </w:rPr>
      </w:pPr>
    </w:p>
    <w:sectPr w:rsidR="00E0220F" w:rsidRPr="008944E0" w:rsidSect="00142418">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3C77"/>
    <w:rsid w:val="000D10A2"/>
    <w:rsid w:val="00142418"/>
    <w:rsid w:val="001553E2"/>
    <w:rsid w:val="002A485E"/>
    <w:rsid w:val="003E1697"/>
    <w:rsid w:val="00602EE4"/>
    <w:rsid w:val="00686E3C"/>
    <w:rsid w:val="007F7B75"/>
    <w:rsid w:val="008944E0"/>
    <w:rsid w:val="00943D5D"/>
    <w:rsid w:val="00983218"/>
    <w:rsid w:val="00A770D7"/>
    <w:rsid w:val="00B05E3F"/>
    <w:rsid w:val="00B913B1"/>
    <w:rsid w:val="00B94A90"/>
    <w:rsid w:val="00CD2E4E"/>
    <w:rsid w:val="00CF3C77"/>
    <w:rsid w:val="00D263D1"/>
    <w:rsid w:val="00DE092C"/>
    <w:rsid w:val="00E0220F"/>
    <w:rsid w:val="00E46A78"/>
    <w:rsid w:val="00EF42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DFAB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1C713637-14A7-2042-BC37-EA8E7BB4EA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6991</Words>
  <Characters>39853</Characters>
  <Application>Microsoft Macintosh Word</Application>
  <DocSecurity>0</DocSecurity>
  <Lines>332</Lines>
  <Paragraphs>9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67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Hüttner</dc:creator>
  <cp:keywords/>
  <dc:description/>
  <cp:lastModifiedBy>Silvia Hüttner</cp:lastModifiedBy>
  <cp:revision>3</cp:revision>
  <dcterms:created xsi:type="dcterms:W3CDTF">2017-10-10T14:26:00Z</dcterms:created>
  <dcterms:modified xsi:type="dcterms:W3CDTF">2017-10-30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bmc-biotechnology</vt:lpwstr>
  </property>
  <property fmtid="{D5CDD505-2E9C-101B-9397-08002B2CF9AE}" pid="5" name="Mendeley Recent Style Name 1_1">
    <vt:lpwstr>BMC Biotechnology</vt:lpwstr>
  </property>
  <property fmtid="{D5CDD505-2E9C-101B-9397-08002B2CF9AE}" pid="6" name="Mendeley Recent Style Id 2_1">
    <vt:lpwstr>http://www.zotero.org/styles/bmc-genomics</vt:lpwstr>
  </property>
  <property fmtid="{D5CDD505-2E9C-101B-9397-08002B2CF9AE}" pid="7" name="Mendeley Recent Style Name 2_1">
    <vt:lpwstr>BMC Genomics</vt:lpwstr>
  </property>
  <property fmtid="{D5CDD505-2E9C-101B-9397-08002B2CF9AE}" pid="8" name="Mendeley Recent Style Id 3_1">
    <vt:lpwstr>http://www.zotero.org/styles/bioresource-technology</vt:lpwstr>
  </property>
  <property fmtid="{D5CDD505-2E9C-101B-9397-08002B2CF9AE}" pid="9" name="Mendeley Recent Style Name 3_1">
    <vt:lpwstr>Bioresource Technology</vt:lpwstr>
  </property>
  <property fmtid="{D5CDD505-2E9C-101B-9397-08002B2CF9AE}" pid="10" name="Mendeley Recent Style Id 4_1">
    <vt:lpwstr>http://www.zotero.org/styles/biotechnology-for-biofuels</vt:lpwstr>
  </property>
  <property fmtid="{D5CDD505-2E9C-101B-9397-08002B2CF9AE}" pid="11" name="Mendeley Recent Style Name 4_1">
    <vt:lpwstr>Biotechnology for Biofuels</vt:lpwstr>
  </property>
  <property fmtid="{D5CDD505-2E9C-101B-9397-08002B2CF9AE}" pid="12" name="Mendeley Recent Style Id 5_1">
    <vt:lpwstr>http://www.zotero.org/styles/cell</vt:lpwstr>
  </property>
  <property fmtid="{D5CDD505-2E9C-101B-9397-08002B2CF9AE}" pid="13" name="Mendeley Recent Style Name 5_1">
    <vt:lpwstr>Cell</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6th edition (author-date)</vt:lpwstr>
  </property>
  <property fmtid="{D5CDD505-2E9C-101B-9397-08002B2CF9AE}" pid="16" name="Mendeley Recent Style Id 7_1">
    <vt:lpwstr>http://www.zotero.org/styles/genome-announcements</vt:lpwstr>
  </property>
  <property fmtid="{D5CDD505-2E9C-101B-9397-08002B2CF9AE}" pid="17" name="Mendeley Recent Style Name 7_1">
    <vt:lpwstr>Genome Announcements</vt:lpwstr>
  </property>
  <property fmtid="{D5CDD505-2E9C-101B-9397-08002B2CF9AE}" pid="18" name="Mendeley Recent Style Id 8_1">
    <vt:lpwstr>http://www.zotero.org/styles/harvard1</vt:lpwstr>
  </property>
  <property fmtid="{D5CDD505-2E9C-101B-9397-08002B2CF9AE}" pid="19" name="Mendeley Recent Style Name 8_1">
    <vt:lpwstr>Harvard Reference format 1 (author-date)</vt:lpwstr>
  </property>
  <property fmtid="{D5CDD505-2E9C-101B-9397-08002B2CF9AE}" pid="20" name="Mendeley Recent Style Id 9_1">
    <vt:lpwstr>http://www.zotero.org/styles/ieee</vt:lpwstr>
  </property>
  <property fmtid="{D5CDD505-2E9C-101B-9397-08002B2CF9AE}" pid="21" name="Mendeley Recent Style Name 9_1">
    <vt:lpwstr>IEEE</vt:lpwstr>
  </property>
</Properties>
</file>